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25BD" w:rsidRPr="009D2067" w:rsidRDefault="003125BD" w:rsidP="003125BD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  <w:r w:rsidRPr="009D2067">
        <w:rPr>
          <w:rFonts w:ascii="Times New Roman" w:hAnsi="Times New Roman" w:cs="Times New Roman" w:hint="eastAsia"/>
          <w:b/>
        </w:rPr>
        <w:t>T</w:t>
      </w:r>
      <w:r w:rsidRPr="009D2067">
        <w:rPr>
          <w:rFonts w:ascii="Times New Roman" w:hAnsi="Times New Roman" w:cs="Times New Roman"/>
          <w:b/>
        </w:rPr>
        <w:t>able</w:t>
      </w:r>
      <w:r w:rsidR="00653D74">
        <w:rPr>
          <w:rFonts w:ascii="Times New Roman" w:hAnsi="Times New Roman" w:cs="Times New Roman"/>
          <w:b/>
        </w:rPr>
        <w:t xml:space="preserve"> S1 P</w:t>
      </w:r>
      <w:r w:rsidR="00653D74">
        <w:rPr>
          <w:rFonts w:ascii="Times New Roman" w:hAnsi="Times New Roman" w:cs="Times New Roman" w:hint="eastAsia"/>
          <w:b/>
        </w:rPr>
        <w:t>ri</w:t>
      </w:r>
      <w:r w:rsidR="00653D74">
        <w:rPr>
          <w:rFonts w:ascii="Times New Roman" w:hAnsi="Times New Roman" w:cs="Times New Roman"/>
          <w:b/>
        </w:rPr>
        <w:t xml:space="preserve">mers for </w:t>
      </w:r>
      <w:r w:rsidR="00E5444B">
        <w:rPr>
          <w:rFonts w:ascii="Times New Roman" w:hAnsi="Times New Roman" w:cs="Times New Roman"/>
          <w:b/>
        </w:rPr>
        <w:t xml:space="preserve">EV-A71 </w:t>
      </w:r>
      <w:r w:rsidR="00653D74">
        <w:rPr>
          <w:rFonts w:ascii="Times New Roman" w:hAnsi="Times New Roman" w:cs="Times New Roman"/>
          <w:b/>
        </w:rPr>
        <w:t>quantitative RT-PCR</w:t>
      </w:r>
      <w:r w:rsidRPr="009D2067">
        <w:rPr>
          <w:rFonts w:ascii="Times New Roman" w:hAnsi="Times New Roman" w:cs="Times New Roman"/>
          <w:b/>
        </w:rPr>
        <w:t xml:space="preserve"> </w:t>
      </w:r>
    </w:p>
    <w:tbl>
      <w:tblPr>
        <w:tblW w:w="821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417"/>
        <w:gridCol w:w="1560"/>
        <w:gridCol w:w="3260"/>
      </w:tblGrid>
      <w:tr w:rsidR="000C2D60" w:rsidRPr="006C15D5" w:rsidTr="009F0F11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0C2D60" w:rsidRPr="006C15D5" w:rsidRDefault="000C2D60" w:rsidP="00B81201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15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bjectiv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C2D60" w:rsidRPr="006C15D5" w:rsidRDefault="00DE4588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15D5">
              <w:rPr>
                <w:rFonts w:ascii="Times New Roman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C2D60" w:rsidRPr="006C15D5" w:rsidRDefault="007832AB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15D5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="00DE4588" w:rsidRPr="006C15D5">
              <w:rPr>
                <w:rFonts w:ascii="Times New Roman" w:hAnsi="Times New Roman" w:cs="Times New Roman"/>
                <w:b/>
                <w:sz w:val="20"/>
                <w:szCs w:val="20"/>
              </w:rPr>
              <w:t>unction</w:t>
            </w:r>
            <w:r w:rsidRPr="006C15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0C2D60" w:rsidRPr="006C15D5" w:rsidRDefault="00DE4588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15D5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  <w:r w:rsidR="000C2D60" w:rsidRPr="006C15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5</w:t>
            </w:r>
            <w:r w:rsidR="000C2D60" w:rsidRPr="006C15D5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'</w:t>
            </w:r>
            <w:r w:rsidR="00D84784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to </w:t>
            </w:r>
            <w:r w:rsidR="000C2D60" w:rsidRPr="006C15D5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0C2D60" w:rsidRPr="006C15D5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'</w:t>
            </w:r>
            <w:r w:rsidR="000C2D60" w:rsidRPr="006C15D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0C2D60" w:rsidRPr="006C15D5" w:rsidTr="009F0F11">
        <w:tc>
          <w:tcPr>
            <w:tcW w:w="1980" w:type="dxa"/>
            <w:tcBorders>
              <w:top w:val="single" w:sz="4" w:space="0" w:color="auto"/>
            </w:tcBorders>
          </w:tcPr>
          <w:p w:rsidR="000C2D60" w:rsidRPr="006C15D5" w:rsidRDefault="000C2D60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C15D5">
              <w:rPr>
                <w:rFonts w:ascii="Times New Roman" w:hAnsi="Times New Roman" w:cs="Times New Roman"/>
                <w:sz w:val="20"/>
                <w:szCs w:val="20"/>
              </w:rPr>
              <w:t>For standard qPCR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C2D60" w:rsidRPr="00544D87" w:rsidRDefault="000C2D60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4D87">
              <w:rPr>
                <w:rFonts w:ascii="Times New Roman" w:hAnsi="Times New Roman" w:cs="Times New Roman"/>
                <w:sz w:val="20"/>
                <w:szCs w:val="20"/>
              </w:rPr>
              <w:t>3A-5192F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0C2D60" w:rsidRPr="006C15D5" w:rsidRDefault="000C2D60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C15D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0C2D60" w:rsidRPr="00544D87" w:rsidRDefault="000C2D60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4D87">
              <w:rPr>
                <w:rFonts w:ascii="Times New Roman" w:hAnsi="Times New Roman" w:cs="Times New Roman"/>
                <w:sz w:val="20"/>
                <w:szCs w:val="20"/>
              </w:rPr>
              <w:t>tatccctgaaactcccacca</w:t>
            </w:r>
            <w:proofErr w:type="spellEnd"/>
          </w:p>
        </w:tc>
      </w:tr>
      <w:tr w:rsidR="000C2D60" w:rsidRPr="006C15D5" w:rsidTr="009F0F11">
        <w:tc>
          <w:tcPr>
            <w:tcW w:w="1980" w:type="dxa"/>
          </w:tcPr>
          <w:p w:rsidR="000C2D60" w:rsidRPr="006C15D5" w:rsidRDefault="000C2D60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C2D60" w:rsidRPr="00544D87" w:rsidRDefault="000C2D60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4D87">
              <w:rPr>
                <w:rFonts w:ascii="Times New Roman" w:hAnsi="Times New Roman" w:cs="Times New Roman"/>
                <w:sz w:val="20"/>
                <w:szCs w:val="20"/>
              </w:rPr>
              <w:t>3A-5284R</w:t>
            </w:r>
          </w:p>
        </w:tc>
        <w:tc>
          <w:tcPr>
            <w:tcW w:w="1560" w:type="dxa"/>
          </w:tcPr>
          <w:p w:rsidR="000C2D60" w:rsidRPr="006C15D5" w:rsidRDefault="000C2D60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C15D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260" w:type="dxa"/>
          </w:tcPr>
          <w:p w:rsidR="000C2D60" w:rsidRPr="00544D87" w:rsidRDefault="000C2D60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4D87">
              <w:rPr>
                <w:rFonts w:ascii="Times New Roman" w:hAnsi="Times New Roman" w:cs="Times New Roman"/>
                <w:sz w:val="20"/>
                <w:szCs w:val="20"/>
              </w:rPr>
              <w:t>aacgagacaaccgccactac</w:t>
            </w:r>
            <w:proofErr w:type="spellEnd"/>
          </w:p>
        </w:tc>
      </w:tr>
      <w:tr w:rsidR="000C2D60" w:rsidRPr="006C15D5" w:rsidTr="009F0F11">
        <w:tc>
          <w:tcPr>
            <w:tcW w:w="1980" w:type="dxa"/>
          </w:tcPr>
          <w:p w:rsidR="000C2D60" w:rsidRPr="006C15D5" w:rsidRDefault="000C2D60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C2D60" w:rsidRPr="00544D87" w:rsidRDefault="000C2D60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4D87">
              <w:rPr>
                <w:rFonts w:ascii="Times New Roman" w:hAnsi="Times New Roman" w:cs="Times New Roman"/>
                <w:sz w:val="20"/>
                <w:szCs w:val="20"/>
              </w:rPr>
              <w:t>β-actin-F</w:t>
            </w:r>
          </w:p>
        </w:tc>
        <w:tc>
          <w:tcPr>
            <w:tcW w:w="1560" w:type="dxa"/>
          </w:tcPr>
          <w:p w:rsidR="000C2D60" w:rsidRPr="006C15D5" w:rsidRDefault="000C2D60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C15D5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260" w:type="dxa"/>
          </w:tcPr>
          <w:p w:rsidR="000C2D60" w:rsidRPr="00544D87" w:rsidRDefault="000C2D60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4D87">
              <w:rPr>
                <w:rFonts w:ascii="Times New Roman" w:hAnsi="Times New Roman" w:cs="Times New Roman"/>
                <w:sz w:val="20"/>
                <w:szCs w:val="20"/>
              </w:rPr>
              <w:t>gaagtaccccatcgagcacg</w:t>
            </w:r>
            <w:proofErr w:type="spellEnd"/>
          </w:p>
        </w:tc>
      </w:tr>
      <w:tr w:rsidR="000C2D60" w:rsidRPr="006C15D5" w:rsidTr="009F0F11">
        <w:tc>
          <w:tcPr>
            <w:tcW w:w="1980" w:type="dxa"/>
          </w:tcPr>
          <w:p w:rsidR="000C2D60" w:rsidRPr="006C15D5" w:rsidRDefault="000C2D60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0C2D60" w:rsidRPr="00544D87" w:rsidRDefault="000C2D60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544D87">
              <w:rPr>
                <w:rFonts w:ascii="Times New Roman" w:hAnsi="Times New Roman" w:cs="Times New Roman"/>
                <w:sz w:val="20"/>
                <w:szCs w:val="20"/>
              </w:rPr>
              <w:t>β-actin-R</w:t>
            </w:r>
          </w:p>
        </w:tc>
        <w:tc>
          <w:tcPr>
            <w:tcW w:w="1560" w:type="dxa"/>
          </w:tcPr>
          <w:p w:rsidR="000C2D60" w:rsidRPr="006C15D5" w:rsidRDefault="000C2D60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C15D5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3260" w:type="dxa"/>
          </w:tcPr>
          <w:p w:rsidR="000C2D60" w:rsidRPr="00544D87" w:rsidRDefault="000C2D60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4D87">
              <w:rPr>
                <w:rFonts w:ascii="Times New Roman" w:hAnsi="Times New Roman" w:cs="Times New Roman"/>
                <w:sz w:val="20"/>
                <w:szCs w:val="20"/>
              </w:rPr>
              <w:t>ggatagcacagcctggatagca</w:t>
            </w:r>
            <w:proofErr w:type="spellEnd"/>
          </w:p>
        </w:tc>
      </w:tr>
      <w:tr w:rsidR="000C2D60" w:rsidRPr="006C15D5" w:rsidTr="009F0F11">
        <w:tc>
          <w:tcPr>
            <w:tcW w:w="1980" w:type="dxa"/>
          </w:tcPr>
          <w:p w:rsidR="000C2D60" w:rsidRPr="006C15D5" w:rsidRDefault="000C2D60" w:rsidP="00B81201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5D5">
              <w:rPr>
                <w:rFonts w:ascii="Times New Roman" w:hAnsi="Times New Roman" w:cs="Times New Roman"/>
                <w:sz w:val="20"/>
                <w:szCs w:val="20"/>
              </w:rPr>
              <w:t>For positive-stranded RNA</w:t>
            </w:r>
            <w:r w:rsidR="00DE4588" w:rsidRPr="006C15D5">
              <w:rPr>
                <w:rFonts w:ascii="Times New Roman" w:hAnsi="Times New Roman" w:cs="Times New Roman"/>
                <w:sz w:val="20"/>
                <w:szCs w:val="20"/>
              </w:rPr>
              <w:t xml:space="preserve"> qPCR</w:t>
            </w:r>
          </w:p>
        </w:tc>
        <w:tc>
          <w:tcPr>
            <w:tcW w:w="1417" w:type="dxa"/>
          </w:tcPr>
          <w:p w:rsidR="000C2D60" w:rsidRPr="006C15D5" w:rsidRDefault="000C2D60" w:rsidP="00B81201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5D5">
              <w:rPr>
                <w:rFonts w:ascii="Times New Roman" w:hAnsi="Times New Roman" w:cs="Times New Roman"/>
                <w:sz w:val="20"/>
                <w:szCs w:val="20"/>
              </w:rPr>
              <w:t xml:space="preserve">SP6-R3893 </w:t>
            </w:r>
          </w:p>
        </w:tc>
        <w:tc>
          <w:tcPr>
            <w:tcW w:w="1560" w:type="dxa"/>
          </w:tcPr>
          <w:p w:rsidR="000C2D60" w:rsidRPr="006C15D5" w:rsidRDefault="000C2D60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C15D5">
              <w:rPr>
                <w:rFonts w:ascii="Times New Roman" w:hAnsi="Times New Roman" w:cs="Times New Roman"/>
                <w:sz w:val="20"/>
                <w:szCs w:val="20"/>
              </w:rPr>
              <w:t>Reverse transcription</w:t>
            </w:r>
          </w:p>
        </w:tc>
        <w:tc>
          <w:tcPr>
            <w:tcW w:w="3260" w:type="dxa"/>
          </w:tcPr>
          <w:p w:rsidR="000C2D60" w:rsidRPr="006C15D5" w:rsidRDefault="000C2D60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5D5">
              <w:rPr>
                <w:rFonts w:ascii="Times New Roman" w:hAnsi="Times New Roman" w:cs="Times New Roman"/>
                <w:sz w:val="20"/>
                <w:szCs w:val="20"/>
              </w:rPr>
              <w:t>acgcgtatttaggtgacactatagtgctccttcagaccctatga</w:t>
            </w:r>
            <w:proofErr w:type="spellEnd"/>
          </w:p>
        </w:tc>
      </w:tr>
      <w:tr w:rsidR="00896A66" w:rsidRPr="006C15D5" w:rsidTr="009F0F11">
        <w:tc>
          <w:tcPr>
            <w:tcW w:w="1980" w:type="dxa"/>
          </w:tcPr>
          <w:p w:rsidR="00896A66" w:rsidRPr="006C15D5" w:rsidRDefault="00896A66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896A66" w:rsidRPr="006C15D5" w:rsidRDefault="00896A66" w:rsidP="00B81201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5D5">
              <w:rPr>
                <w:rFonts w:ascii="Times New Roman" w:hAnsi="Times New Roman" w:cs="Times New Roman"/>
                <w:sz w:val="20"/>
                <w:szCs w:val="20"/>
              </w:rPr>
              <w:t>SP6-R</w:t>
            </w:r>
          </w:p>
        </w:tc>
        <w:tc>
          <w:tcPr>
            <w:tcW w:w="1560" w:type="dxa"/>
          </w:tcPr>
          <w:p w:rsidR="00896A66" w:rsidRPr="006C15D5" w:rsidRDefault="00896A66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C15D5">
              <w:rPr>
                <w:rFonts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3260" w:type="dxa"/>
          </w:tcPr>
          <w:p w:rsidR="00896A66" w:rsidRPr="006C15D5" w:rsidRDefault="00896A66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5D5">
              <w:rPr>
                <w:rFonts w:ascii="Times New Roman" w:hAnsi="Times New Roman" w:cs="Times New Roman"/>
                <w:sz w:val="20"/>
                <w:szCs w:val="20"/>
              </w:rPr>
              <w:t>acgcgtatttaggtgacactatag</w:t>
            </w:r>
            <w:proofErr w:type="spellEnd"/>
          </w:p>
        </w:tc>
      </w:tr>
      <w:tr w:rsidR="00896A66" w:rsidRPr="006C15D5" w:rsidTr="009F0F11">
        <w:tc>
          <w:tcPr>
            <w:tcW w:w="1980" w:type="dxa"/>
          </w:tcPr>
          <w:p w:rsidR="00896A66" w:rsidRPr="006C15D5" w:rsidRDefault="00896A66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896A66" w:rsidRPr="006C15D5" w:rsidRDefault="00896A66" w:rsidP="00B81201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5D5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A77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C15D5">
              <w:rPr>
                <w:rFonts w:ascii="Times New Roman" w:hAnsi="Times New Roman" w:cs="Times New Roman"/>
                <w:sz w:val="20"/>
                <w:szCs w:val="20"/>
              </w:rPr>
              <w:t>-F3774</w:t>
            </w:r>
          </w:p>
        </w:tc>
        <w:tc>
          <w:tcPr>
            <w:tcW w:w="1560" w:type="dxa"/>
          </w:tcPr>
          <w:p w:rsidR="00896A66" w:rsidRPr="006C15D5" w:rsidRDefault="00896A66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C15D5">
              <w:rPr>
                <w:rFonts w:ascii="Times New Roman" w:hAnsi="Times New Roman" w:cs="Times New Roman"/>
                <w:sz w:val="20"/>
                <w:szCs w:val="20"/>
              </w:rPr>
              <w:t xml:space="preserve">Reverse </w:t>
            </w:r>
            <w:r w:rsidR="000167CF" w:rsidRPr="006C15D5">
              <w:rPr>
                <w:rFonts w:ascii="Times New Roman" w:hAnsi="Times New Roman" w:cs="Times New Roman"/>
                <w:sz w:val="20"/>
                <w:szCs w:val="20"/>
              </w:rPr>
              <w:t>for W</w:t>
            </w:r>
            <w:r w:rsidR="00A77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260" w:type="dxa"/>
          </w:tcPr>
          <w:p w:rsidR="00896A66" w:rsidRPr="006C15D5" w:rsidRDefault="00896A66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5D5">
              <w:rPr>
                <w:rFonts w:ascii="Times New Roman" w:hAnsi="Times New Roman" w:cs="Times New Roman"/>
                <w:sz w:val="20"/>
                <w:szCs w:val="20"/>
              </w:rPr>
              <w:t>gaacagggcgtgtccgacta</w:t>
            </w:r>
            <w:proofErr w:type="spellEnd"/>
          </w:p>
        </w:tc>
      </w:tr>
      <w:tr w:rsidR="00896A66" w:rsidRPr="006C15D5" w:rsidTr="009F0F11">
        <w:tc>
          <w:tcPr>
            <w:tcW w:w="1980" w:type="dxa"/>
          </w:tcPr>
          <w:p w:rsidR="00896A66" w:rsidRPr="006C15D5" w:rsidRDefault="00896A66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896A66" w:rsidRPr="006C15D5" w:rsidRDefault="00896A66" w:rsidP="00B81201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5D5">
              <w:rPr>
                <w:rFonts w:ascii="Times New Roman" w:hAnsi="Times New Roman" w:cs="Times New Roman"/>
                <w:sz w:val="20"/>
                <w:szCs w:val="20"/>
              </w:rPr>
              <w:t>M2 F3774</w:t>
            </w:r>
          </w:p>
        </w:tc>
        <w:tc>
          <w:tcPr>
            <w:tcW w:w="1560" w:type="dxa"/>
          </w:tcPr>
          <w:p w:rsidR="00896A66" w:rsidRPr="006C15D5" w:rsidRDefault="00896A66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C15D5">
              <w:rPr>
                <w:rFonts w:ascii="Times New Roman" w:hAnsi="Times New Roman" w:cs="Times New Roman"/>
                <w:sz w:val="20"/>
                <w:szCs w:val="20"/>
              </w:rPr>
              <w:t xml:space="preserve">Reverse </w:t>
            </w:r>
            <w:r w:rsidR="000167CF" w:rsidRPr="006C15D5">
              <w:rPr>
                <w:rFonts w:ascii="Times New Roman" w:hAnsi="Times New Roman" w:cs="Times New Roman"/>
                <w:sz w:val="20"/>
                <w:szCs w:val="20"/>
              </w:rPr>
              <w:t>for M2</w:t>
            </w:r>
          </w:p>
        </w:tc>
        <w:tc>
          <w:tcPr>
            <w:tcW w:w="3260" w:type="dxa"/>
          </w:tcPr>
          <w:p w:rsidR="00896A66" w:rsidRPr="006C15D5" w:rsidRDefault="00896A66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5D5">
              <w:rPr>
                <w:rFonts w:ascii="Times New Roman" w:hAnsi="Times New Roman" w:cs="Times New Roman"/>
                <w:sz w:val="20"/>
                <w:szCs w:val="20"/>
              </w:rPr>
              <w:t>gaacagggggtgtcggacta</w:t>
            </w:r>
            <w:proofErr w:type="spellEnd"/>
          </w:p>
        </w:tc>
      </w:tr>
      <w:tr w:rsidR="000C2D60" w:rsidRPr="006C15D5" w:rsidTr="009F0F11">
        <w:tc>
          <w:tcPr>
            <w:tcW w:w="1980" w:type="dxa"/>
          </w:tcPr>
          <w:p w:rsidR="000C2D60" w:rsidRPr="006C15D5" w:rsidRDefault="000C2D60" w:rsidP="00B81201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5D5">
              <w:rPr>
                <w:rFonts w:ascii="Times New Roman" w:hAnsi="Times New Roman" w:cs="Times New Roman"/>
                <w:sz w:val="20"/>
                <w:szCs w:val="20"/>
              </w:rPr>
              <w:t>For negative-stranded RNA</w:t>
            </w:r>
            <w:r w:rsidR="00DE4588" w:rsidRPr="006C15D5">
              <w:rPr>
                <w:rFonts w:ascii="Times New Roman" w:hAnsi="Times New Roman" w:cs="Times New Roman"/>
                <w:sz w:val="20"/>
                <w:szCs w:val="20"/>
              </w:rPr>
              <w:t xml:space="preserve"> qPCR</w:t>
            </w:r>
          </w:p>
        </w:tc>
        <w:tc>
          <w:tcPr>
            <w:tcW w:w="1417" w:type="dxa"/>
          </w:tcPr>
          <w:p w:rsidR="000C2D60" w:rsidRPr="006C15D5" w:rsidRDefault="000C2D60" w:rsidP="00B81201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5D5">
              <w:rPr>
                <w:rFonts w:ascii="Times New Roman" w:hAnsi="Times New Roman" w:cs="Times New Roman"/>
                <w:sz w:val="20"/>
                <w:szCs w:val="20"/>
              </w:rPr>
              <w:t>T7-F3644</w:t>
            </w:r>
          </w:p>
        </w:tc>
        <w:tc>
          <w:tcPr>
            <w:tcW w:w="1560" w:type="dxa"/>
          </w:tcPr>
          <w:p w:rsidR="000C2D60" w:rsidRPr="006C15D5" w:rsidRDefault="00DE4588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C15D5">
              <w:rPr>
                <w:rFonts w:ascii="Times New Roman" w:hAnsi="Times New Roman" w:cs="Times New Roman"/>
                <w:sz w:val="20"/>
                <w:szCs w:val="20"/>
              </w:rPr>
              <w:t>Reverse transcription</w:t>
            </w:r>
          </w:p>
        </w:tc>
        <w:tc>
          <w:tcPr>
            <w:tcW w:w="3260" w:type="dxa"/>
          </w:tcPr>
          <w:p w:rsidR="000C2D60" w:rsidRPr="006C15D5" w:rsidRDefault="000C2D60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5D5">
              <w:rPr>
                <w:rFonts w:ascii="Times New Roman" w:hAnsi="Times New Roman" w:cs="Times New Roman"/>
                <w:sz w:val="20"/>
                <w:szCs w:val="20"/>
              </w:rPr>
              <w:t>aggtaatacgactcactatagggagaacctggtgattgcggtg</w:t>
            </w:r>
            <w:proofErr w:type="spellEnd"/>
          </w:p>
        </w:tc>
      </w:tr>
      <w:tr w:rsidR="00DE4588" w:rsidRPr="006C15D5" w:rsidTr="009F0F11">
        <w:tc>
          <w:tcPr>
            <w:tcW w:w="1980" w:type="dxa"/>
          </w:tcPr>
          <w:p w:rsidR="00DE4588" w:rsidRPr="006C15D5" w:rsidRDefault="00DE4588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DE4588" w:rsidRPr="006C15D5" w:rsidRDefault="00DE4588" w:rsidP="00B81201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5D5">
              <w:rPr>
                <w:rFonts w:ascii="Times New Roman" w:hAnsi="Times New Roman" w:cs="Times New Roman"/>
                <w:sz w:val="20"/>
                <w:szCs w:val="20"/>
              </w:rPr>
              <w:t>T7-F</w:t>
            </w:r>
          </w:p>
        </w:tc>
        <w:tc>
          <w:tcPr>
            <w:tcW w:w="1560" w:type="dxa"/>
          </w:tcPr>
          <w:p w:rsidR="00DE4588" w:rsidRPr="006C15D5" w:rsidRDefault="00896A66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C15D5">
              <w:rPr>
                <w:rFonts w:ascii="Times New Roman" w:hAnsi="Times New Roman" w:cs="Times New Roman"/>
                <w:sz w:val="20"/>
                <w:szCs w:val="20"/>
              </w:rPr>
              <w:t xml:space="preserve">Forward </w:t>
            </w:r>
          </w:p>
        </w:tc>
        <w:tc>
          <w:tcPr>
            <w:tcW w:w="3260" w:type="dxa"/>
          </w:tcPr>
          <w:p w:rsidR="00DE4588" w:rsidRPr="006C15D5" w:rsidRDefault="00DE4588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5D5">
              <w:rPr>
                <w:rFonts w:ascii="Times New Roman" w:hAnsi="Times New Roman" w:cs="Times New Roman"/>
                <w:sz w:val="20"/>
                <w:szCs w:val="20"/>
              </w:rPr>
              <w:t>aggtaatacgactcactataggg</w:t>
            </w:r>
            <w:proofErr w:type="spellEnd"/>
          </w:p>
        </w:tc>
      </w:tr>
      <w:tr w:rsidR="00DE4588" w:rsidRPr="006C15D5" w:rsidTr="009F0F11">
        <w:tc>
          <w:tcPr>
            <w:tcW w:w="1980" w:type="dxa"/>
          </w:tcPr>
          <w:p w:rsidR="00DE4588" w:rsidRPr="006C15D5" w:rsidRDefault="00DE4588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DE4588" w:rsidRPr="006C15D5" w:rsidRDefault="00DE4588" w:rsidP="00B81201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5D5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A77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C15D5">
              <w:rPr>
                <w:rFonts w:ascii="Times New Roman" w:hAnsi="Times New Roman" w:cs="Times New Roman"/>
                <w:sz w:val="20"/>
                <w:szCs w:val="20"/>
              </w:rPr>
              <w:t>-R3793</w:t>
            </w:r>
          </w:p>
        </w:tc>
        <w:tc>
          <w:tcPr>
            <w:tcW w:w="1560" w:type="dxa"/>
          </w:tcPr>
          <w:p w:rsidR="00DE4588" w:rsidRPr="006C15D5" w:rsidRDefault="00896A66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C15D5">
              <w:rPr>
                <w:rFonts w:ascii="Times New Roman" w:hAnsi="Times New Roman" w:cs="Times New Roman"/>
                <w:sz w:val="20"/>
                <w:szCs w:val="20"/>
              </w:rPr>
              <w:t xml:space="preserve">Reverse </w:t>
            </w:r>
            <w:r w:rsidR="000167CF" w:rsidRPr="006C15D5">
              <w:rPr>
                <w:rFonts w:ascii="Times New Roman" w:hAnsi="Times New Roman" w:cs="Times New Roman"/>
                <w:sz w:val="20"/>
                <w:szCs w:val="20"/>
              </w:rPr>
              <w:t>for W</w:t>
            </w:r>
            <w:r w:rsidR="00A77EB3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260" w:type="dxa"/>
          </w:tcPr>
          <w:p w:rsidR="00DE4588" w:rsidRPr="006C15D5" w:rsidRDefault="00DE4588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5D5">
              <w:rPr>
                <w:rFonts w:ascii="Times New Roman" w:hAnsi="Times New Roman" w:cs="Times New Roman"/>
                <w:sz w:val="20"/>
                <w:szCs w:val="20"/>
              </w:rPr>
              <w:t>tagtcggacacgccctgttc</w:t>
            </w:r>
            <w:proofErr w:type="spellEnd"/>
          </w:p>
        </w:tc>
      </w:tr>
      <w:tr w:rsidR="00DE4588" w:rsidRPr="006C15D5" w:rsidTr="009F0F11">
        <w:tc>
          <w:tcPr>
            <w:tcW w:w="1980" w:type="dxa"/>
          </w:tcPr>
          <w:p w:rsidR="00DE4588" w:rsidRPr="006C15D5" w:rsidRDefault="00DE4588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DE4588" w:rsidRPr="006C15D5" w:rsidRDefault="00DE4588" w:rsidP="00B81201">
            <w:pPr>
              <w:adjustRightInd w:val="0"/>
              <w:snapToGrid w:val="0"/>
              <w:spacing w:line="3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15D5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  <w:r w:rsidR="007832AB" w:rsidRPr="006C15D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C15D5">
              <w:rPr>
                <w:rFonts w:ascii="Times New Roman" w:hAnsi="Times New Roman" w:cs="Times New Roman"/>
                <w:sz w:val="20"/>
                <w:szCs w:val="20"/>
              </w:rPr>
              <w:t>R3793</w:t>
            </w:r>
          </w:p>
        </w:tc>
        <w:tc>
          <w:tcPr>
            <w:tcW w:w="1560" w:type="dxa"/>
          </w:tcPr>
          <w:p w:rsidR="00DE4588" w:rsidRPr="006C15D5" w:rsidRDefault="00896A66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6C15D5">
              <w:rPr>
                <w:rFonts w:ascii="Times New Roman" w:hAnsi="Times New Roman" w:cs="Times New Roman"/>
                <w:sz w:val="20"/>
                <w:szCs w:val="20"/>
              </w:rPr>
              <w:t xml:space="preserve">Reverse </w:t>
            </w:r>
            <w:r w:rsidR="000167CF" w:rsidRPr="006C15D5">
              <w:rPr>
                <w:rFonts w:ascii="Times New Roman" w:hAnsi="Times New Roman" w:cs="Times New Roman"/>
                <w:sz w:val="20"/>
                <w:szCs w:val="20"/>
              </w:rPr>
              <w:t>for M2</w:t>
            </w:r>
          </w:p>
        </w:tc>
        <w:tc>
          <w:tcPr>
            <w:tcW w:w="3260" w:type="dxa"/>
          </w:tcPr>
          <w:p w:rsidR="00DE4588" w:rsidRPr="006C15D5" w:rsidRDefault="00DE4588" w:rsidP="00B81201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15D5">
              <w:rPr>
                <w:rFonts w:ascii="Times New Roman" w:hAnsi="Times New Roman" w:cs="Times New Roman"/>
                <w:sz w:val="20"/>
                <w:szCs w:val="20"/>
              </w:rPr>
              <w:t>tagtccgacaccccctgttc</w:t>
            </w:r>
            <w:proofErr w:type="spellEnd"/>
          </w:p>
        </w:tc>
      </w:tr>
    </w:tbl>
    <w:p w:rsidR="00523C6F" w:rsidRDefault="00523C6F" w:rsidP="001B1CAA">
      <w:pPr>
        <w:spacing w:line="360" w:lineRule="auto"/>
        <w:rPr>
          <w:rFonts w:ascii="Times New Roman" w:hAnsi="Times New Roman" w:cs="Times New Roman"/>
        </w:rPr>
      </w:pPr>
    </w:p>
    <w:p w:rsidR="00E53600" w:rsidRDefault="00E53600" w:rsidP="001B1CAA">
      <w:pPr>
        <w:spacing w:line="360" w:lineRule="auto"/>
        <w:rPr>
          <w:rFonts w:ascii="Times New Roman" w:hAnsi="Times New Roman" w:cs="Times New Roman"/>
        </w:rPr>
      </w:pPr>
    </w:p>
    <w:p w:rsidR="0050430E" w:rsidRPr="004F2425" w:rsidRDefault="0050430E" w:rsidP="001B1CAA">
      <w:pPr>
        <w:spacing w:line="360" w:lineRule="auto"/>
        <w:rPr>
          <w:rFonts w:ascii="Times New Roman" w:hAnsi="Times New Roman" w:cs="Times New Roman"/>
        </w:rPr>
      </w:pPr>
    </w:p>
    <w:p w:rsidR="0050430E" w:rsidRPr="007F2A81" w:rsidRDefault="0050430E" w:rsidP="001B1CAA">
      <w:pPr>
        <w:spacing w:line="360" w:lineRule="auto"/>
        <w:rPr>
          <w:rFonts w:ascii="Times New Roman" w:hAnsi="Times New Roman" w:cs="Times New Roman"/>
        </w:rPr>
      </w:pPr>
    </w:p>
    <w:p w:rsidR="0050430E" w:rsidRPr="007F2A81" w:rsidRDefault="0050430E" w:rsidP="001B1CAA">
      <w:pPr>
        <w:spacing w:line="360" w:lineRule="auto"/>
        <w:rPr>
          <w:rFonts w:ascii="Times New Roman" w:hAnsi="Times New Roman" w:cs="Times New Roman"/>
        </w:rPr>
      </w:pPr>
    </w:p>
    <w:sectPr w:rsidR="0050430E" w:rsidRPr="007F2A81" w:rsidSect="0057465A">
      <w:footerReference w:type="even" r:id="rId7"/>
      <w:footerReference w:type="default" r:id="rId8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027F" w:rsidRDefault="0033027F" w:rsidP="008800E7">
      <w:r>
        <w:separator/>
      </w:r>
    </w:p>
  </w:endnote>
  <w:endnote w:type="continuationSeparator" w:id="0">
    <w:p w:rsidR="0033027F" w:rsidRDefault="0033027F" w:rsidP="008800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8"/>
      </w:rPr>
      <w:id w:val="1564755377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:rsidR="00F6326A" w:rsidRDefault="00F6326A" w:rsidP="002C0AD8">
        <w:pPr>
          <w:pStyle w:val="a6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:rsidR="00F6326A" w:rsidRDefault="00F6326A" w:rsidP="008800E7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8"/>
      </w:rPr>
      <w:id w:val="-606355497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:rsidR="00F6326A" w:rsidRDefault="00F6326A" w:rsidP="002C0AD8">
        <w:pPr>
          <w:pStyle w:val="a6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:rsidR="00F6326A" w:rsidRDefault="00F6326A" w:rsidP="008800E7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027F" w:rsidRDefault="0033027F" w:rsidP="008800E7">
      <w:r>
        <w:separator/>
      </w:r>
    </w:p>
  </w:footnote>
  <w:footnote w:type="continuationSeparator" w:id="0">
    <w:p w:rsidR="0033027F" w:rsidRDefault="0033027F" w:rsidP="008800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C97603"/>
    <w:multiLevelType w:val="hybridMultilevel"/>
    <w:tmpl w:val="69344D2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0327976"/>
    <w:multiLevelType w:val="hybridMultilevel"/>
    <w:tmpl w:val="DBC824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D4C0301"/>
    <w:multiLevelType w:val="hybridMultilevel"/>
    <w:tmpl w:val="BBB6EF7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6F77D74"/>
    <w:multiLevelType w:val="hybridMultilevel"/>
    <w:tmpl w:val="4EC074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33118A6"/>
    <w:multiLevelType w:val="hybridMultilevel"/>
    <w:tmpl w:val="9864A9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8803746"/>
    <w:multiLevelType w:val="hybridMultilevel"/>
    <w:tmpl w:val="4B90413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B6511DA"/>
    <w:multiLevelType w:val="hybridMultilevel"/>
    <w:tmpl w:val="3B741A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6"/>
  </w:num>
  <w:num w:numId="5">
    <w:abstractNumId w:val="4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ed2f5f70fw9qe09v4vp5fbeasf99t5tp9w&quot;&gt;My EndNote Library EV71&lt;record-ids&gt;&lt;item&gt;40&lt;/item&gt;&lt;item&gt;69&lt;/item&gt;&lt;item&gt;156&lt;/item&gt;&lt;item&gt;327&lt;/item&gt;&lt;item&gt;4955&lt;/item&gt;&lt;item&gt;14866&lt;/item&gt;&lt;item&gt;15380&lt;/item&gt;&lt;item&gt;15382&lt;/item&gt;&lt;item&gt;18351&lt;/item&gt;&lt;item&gt;21365&lt;/item&gt;&lt;item&gt;21443&lt;/item&gt;&lt;item&gt;24867&lt;/item&gt;&lt;item&gt;25228&lt;/item&gt;&lt;item&gt;25236&lt;/item&gt;&lt;item&gt;25966&lt;/item&gt;&lt;item&gt;26131&lt;/item&gt;&lt;item&gt;30177&lt;/item&gt;&lt;item&gt;30401&lt;/item&gt;&lt;item&gt;35362&lt;/item&gt;&lt;item&gt;35467&lt;/item&gt;&lt;item&gt;35491&lt;/item&gt;&lt;item&gt;35505&lt;/item&gt;&lt;item&gt;38375&lt;/item&gt;&lt;item&gt;39457&lt;/item&gt;&lt;item&gt;39831&lt;/item&gt;&lt;item&gt;44571&lt;/item&gt;&lt;item&gt;46354&lt;/item&gt;&lt;item&gt;46422&lt;/item&gt;&lt;item&gt;46451&lt;/item&gt;&lt;item&gt;46460&lt;/item&gt;&lt;item&gt;47470&lt;/item&gt;&lt;item&gt;47556&lt;/item&gt;&lt;item&gt;47622&lt;/item&gt;&lt;item&gt;47723&lt;/item&gt;&lt;item&gt;47732&lt;/item&gt;&lt;item&gt;47734&lt;/item&gt;&lt;item&gt;47848&lt;/item&gt;&lt;item&gt;47895&lt;/item&gt;&lt;item&gt;48043&lt;/item&gt;&lt;item&gt;48159&lt;/item&gt;&lt;item&gt;48236&lt;/item&gt;&lt;item&gt;48268&lt;/item&gt;&lt;item&gt;48273&lt;/item&gt;&lt;item&gt;48300&lt;/item&gt;&lt;item&gt;48312&lt;/item&gt;&lt;item&gt;48358&lt;/item&gt;&lt;item&gt;48633&lt;/item&gt;&lt;item&gt;48729&lt;/item&gt;&lt;item&gt;48730&lt;/item&gt;&lt;item&gt;48731&lt;/item&gt;&lt;item&gt;48732&lt;/item&gt;&lt;item&gt;49481&lt;/item&gt;&lt;item&gt;53108&lt;/item&gt;&lt;item&gt;53111&lt;/item&gt;&lt;item&gt;53116&lt;/item&gt;&lt;item&gt;53749&lt;/item&gt;&lt;item&gt;54869&lt;/item&gt;&lt;/record-ids&gt;&lt;/item&gt;&lt;/Libraries&gt;"/>
  </w:docVars>
  <w:rsids>
    <w:rsidRoot w:val="002C3D76"/>
    <w:rsid w:val="00000AFA"/>
    <w:rsid w:val="00000D20"/>
    <w:rsid w:val="00000F0B"/>
    <w:rsid w:val="00001109"/>
    <w:rsid w:val="000012A3"/>
    <w:rsid w:val="0000153F"/>
    <w:rsid w:val="00001E3D"/>
    <w:rsid w:val="00001E4D"/>
    <w:rsid w:val="00002303"/>
    <w:rsid w:val="000028F7"/>
    <w:rsid w:val="000031B4"/>
    <w:rsid w:val="000036DE"/>
    <w:rsid w:val="00003EA8"/>
    <w:rsid w:val="0000404B"/>
    <w:rsid w:val="00004304"/>
    <w:rsid w:val="00004D75"/>
    <w:rsid w:val="00004FE4"/>
    <w:rsid w:val="000057C8"/>
    <w:rsid w:val="00005CD6"/>
    <w:rsid w:val="000065A4"/>
    <w:rsid w:val="000073AB"/>
    <w:rsid w:val="00007FD4"/>
    <w:rsid w:val="00010972"/>
    <w:rsid w:val="00010C25"/>
    <w:rsid w:val="0001205B"/>
    <w:rsid w:val="00012C29"/>
    <w:rsid w:val="00012D7C"/>
    <w:rsid w:val="00012EFF"/>
    <w:rsid w:val="0001319F"/>
    <w:rsid w:val="00013747"/>
    <w:rsid w:val="00013FEB"/>
    <w:rsid w:val="000140F7"/>
    <w:rsid w:val="00014391"/>
    <w:rsid w:val="0001504C"/>
    <w:rsid w:val="00015ABE"/>
    <w:rsid w:val="00015D59"/>
    <w:rsid w:val="00016263"/>
    <w:rsid w:val="000167CF"/>
    <w:rsid w:val="00016D6B"/>
    <w:rsid w:val="000174BA"/>
    <w:rsid w:val="000179C3"/>
    <w:rsid w:val="000214F9"/>
    <w:rsid w:val="0002234A"/>
    <w:rsid w:val="00024068"/>
    <w:rsid w:val="00024713"/>
    <w:rsid w:val="00025059"/>
    <w:rsid w:val="00025570"/>
    <w:rsid w:val="000259F6"/>
    <w:rsid w:val="00025AB4"/>
    <w:rsid w:val="00025DAD"/>
    <w:rsid w:val="0002672E"/>
    <w:rsid w:val="000268CD"/>
    <w:rsid w:val="0002698C"/>
    <w:rsid w:val="00027ABD"/>
    <w:rsid w:val="00027DA3"/>
    <w:rsid w:val="00030742"/>
    <w:rsid w:val="00031312"/>
    <w:rsid w:val="000318E7"/>
    <w:rsid w:val="00031D91"/>
    <w:rsid w:val="00031F58"/>
    <w:rsid w:val="000325C5"/>
    <w:rsid w:val="00032BC3"/>
    <w:rsid w:val="000336BB"/>
    <w:rsid w:val="00034865"/>
    <w:rsid w:val="00034F7C"/>
    <w:rsid w:val="00035B44"/>
    <w:rsid w:val="00035BCC"/>
    <w:rsid w:val="00037773"/>
    <w:rsid w:val="00037E64"/>
    <w:rsid w:val="000405E7"/>
    <w:rsid w:val="0004091F"/>
    <w:rsid w:val="00040AE4"/>
    <w:rsid w:val="00041146"/>
    <w:rsid w:val="00041561"/>
    <w:rsid w:val="000422C1"/>
    <w:rsid w:val="00042D11"/>
    <w:rsid w:val="00042DAC"/>
    <w:rsid w:val="00042DC1"/>
    <w:rsid w:val="00043407"/>
    <w:rsid w:val="000436D6"/>
    <w:rsid w:val="000442DC"/>
    <w:rsid w:val="00044591"/>
    <w:rsid w:val="000447CD"/>
    <w:rsid w:val="00044F8D"/>
    <w:rsid w:val="0004625F"/>
    <w:rsid w:val="00046CC2"/>
    <w:rsid w:val="00047183"/>
    <w:rsid w:val="00047239"/>
    <w:rsid w:val="000475C0"/>
    <w:rsid w:val="00050138"/>
    <w:rsid w:val="000503EC"/>
    <w:rsid w:val="000506B9"/>
    <w:rsid w:val="00050CFA"/>
    <w:rsid w:val="000517C5"/>
    <w:rsid w:val="00051CC1"/>
    <w:rsid w:val="00052DCE"/>
    <w:rsid w:val="00053989"/>
    <w:rsid w:val="0005400D"/>
    <w:rsid w:val="00054E9E"/>
    <w:rsid w:val="00054F8E"/>
    <w:rsid w:val="00055B02"/>
    <w:rsid w:val="00056AF0"/>
    <w:rsid w:val="00056E58"/>
    <w:rsid w:val="00057306"/>
    <w:rsid w:val="00057A9D"/>
    <w:rsid w:val="00060603"/>
    <w:rsid w:val="000608DF"/>
    <w:rsid w:val="00060B34"/>
    <w:rsid w:val="00061A51"/>
    <w:rsid w:val="00061AF1"/>
    <w:rsid w:val="00062CD8"/>
    <w:rsid w:val="00062FF5"/>
    <w:rsid w:val="000630B3"/>
    <w:rsid w:val="00063209"/>
    <w:rsid w:val="000636FC"/>
    <w:rsid w:val="00063DE1"/>
    <w:rsid w:val="000657B5"/>
    <w:rsid w:val="00065C76"/>
    <w:rsid w:val="000667E3"/>
    <w:rsid w:val="0006699B"/>
    <w:rsid w:val="00067091"/>
    <w:rsid w:val="00067DF1"/>
    <w:rsid w:val="00070AAB"/>
    <w:rsid w:val="0007183E"/>
    <w:rsid w:val="00071891"/>
    <w:rsid w:val="0007205C"/>
    <w:rsid w:val="00072CB0"/>
    <w:rsid w:val="00073272"/>
    <w:rsid w:val="0007384A"/>
    <w:rsid w:val="00073A74"/>
    <w:rsid w:val="00073AB0"/>
    <w:rsid w:val="000746F5"/>
    <w:rsid w:val="0007503B"/>
    <w:rsid w:val="00076C6E"/>
    <w:rsid w:val="0007735C"/>
    <w:rsid w:val="0007742C"/>
    <w:rsid w:val="0008029C"/>
    <w:rsid w:val="00080EDE"/>
    <w:rsid w:val="00081138"/>
    <w:rsid w:val="000812CF"/>
    <w:rsid w:val="000816D5"/>
    <w:rsid w:val="0008182E"/>
    <w:rsid w:val="00081996"/>
    <w:rsid w:val="00081A61"/>
    <w:rsid w:val="00082143"/>
    <w:rsid w:val="00082517"/>
    <w:rsid w:val="000840A8"/>
    <w:rsid w:val="00084E84"/>
    <w:rsid w:val="00085070"/>
    <w:rsid w:val="00085364"/>
    <w:rsid w:val="000854C4"/>
    <w:rsid w:val="000855D8"/>
    <w:rsid w:val="00085CD6"/>
    <w:rsid w:val="000863ED"/>
    <w:rsid w:val="000868BA"/>
    <w:rsid w:val="0008772A"/>
    <w:rsid w:val="0008784E"/>
    <w:rsid w:val="00090276"/>
    <w:rsid w:val="00090EDA"/>
    <w:rsid w:val="00091B86"/>
    <w:rsid w:val="00091D4A"/>
    <w:rsid w:val="00092335"/>
    <w:rsid w:val="00092555"/>
    <w:rsid w:val="00092875"/>
    <w:rsid w:val="000931A6"/>
    <w:rsid w:val="000936F9"/>
    <w:rsid w:val="000938D4"/>
    <w:rsid w:val="00093A38"/>
    <w:rsid w:val="000962AA"/>
    <w:rsid w:val="00096B64"/>
    <w:rsid w:val="0009752C"/>
    <w:rsid w:val="00097B9E"/>
    <w:rsid w:val="00097F7A"/>
    <w:rsid w:val="000A1402"/>
    <w:rsid w:val="000A1EE3"/>
    <w:rsid w:val="000A27E6"/>
    <w:rsid w:val="000A293C"/>
    <w:rsid w:val="000A3542"/>
    <w:rsid w:val="000A38DE"/>
    <w:rsid w:val="000A3A7C"/>
    <w:rsid w:val="000A4A61"/>
    <w:rsid w:val="000A5FF3"/>
    <w:rsid w:val="000A6264"/>
    <w:rsid w:val="000A6C25"/>
    <w:rsid w:val="000A7317"/>
    <w:rsid w:val="000B1125"/>
    <w:rsid w:val="000B128D"/>
    <w:rsid w:val="000B12DE"/>
    <w:rsid w:val="000B1964"/>
    <w:rsid w:val="000B27AE"/>
    <w:rsid w:val="000B40D0"/>
    <w:rsid w:val="000B5076"/>
    <w:rsid w:val="000B52E2"/>
    <w:rsid w:val="000B5A0C"/>
    <w:rsid w:val="000B5A52"/>
    <w:rsid w:val="000B5C27"/>
    <w:rsid w:val="000B5E26"/>
    <w:rsid w:val="000B67CE"/>
    <w:rsid w:val="000B6AC0"/>
    <w:rsid w:val="000B747C"/>
    <w:rsid w:val="000B7F0A"/>
    <w:rsid w:val="000C0B47"/>
    <w:rsid w:val="000C2410"/>
    <w:rsid w:val="000C2698"/>
    <w:rsid w:val="000C2D60"/>
    <w:rsid w:val="000C44EA"/>
    <w:rsid w:val="000C4C83"/>
    <w:rsid w:val="000C4FDB"/>
    <w:rsid w:val="000C54CE"/>
    <w:rsid w:val="000C5E85"/>
    <w:rsid w:val="000C757F"/>
    <w:rsid w:val="000D0D90"/>
    <w:rsid w:val="000D10C7"/>
    <w:rsid w:val="000D1BC9"/>
    <w:rsid w:val="000D2506"/>
    <w:rsid w:val="000D251B"/>
    <w:rsid w:val="000D27F1"/>
    <w:rsid w:val="000D2F27"/>
    <w:rsid w:val="000D304E"/>
    <w:rsid w:val="000D3785"/>
    <w:rsid w:val="000D3879"/>
    <w:rsid w:val="000D38E2"/>
    <w:rsid w:val="000D497A"/>
    <w:rsid w:val="000D4CE8"/>
    <w:rsid w:val="000D5009"/>
    <w:rsid w:val="000D5781"/>
    <w:rsid w:val="000D5CE9"/>
    <w:rsid w:val="000D6112"/>
    <w:rsid w:val="000D668B"/>
    <w:rsid w:val="000D6906"/>
    <w:rsid w:val="000D6FA5"/>
    <w:rsid w:val="000D7515"/>
    <w:rsid w:val="000E12F2"/>
    <w:rsid w:val="000E1983"/>
    <w:rsid w:val="000E2176"/>
    <w:rsid w:val="000E2ADD"/>
    <w:rsid w:val="000E3FB9"/>
    <w:rsid w:val="000E4EF5"/>
    <w:rsid w:val="000E58CD"/>
    <w:rsid w:val="000E5C04"/>
    <w:rsid w:val="000E6058"/>
    <w:rsid w:val="000E6A9A"/>
    <w:rsid w:val="000E6B12"/>
    <w:rsid w:val="000E7F11"/>
    <w:rsid w:val="000F0791"/>
    <w:rsid w:val="000F07B5"/>
    <w:rsid w:val="000F124B"/>
    <w:rsid w:val="000F1A36"/>
    <w:rsid w:val="000F220B"/>
    <w:rsid w:val="000F2308"/>
    <w:rsid w:val="000F2ACD"/>
    <w:rsid w:val="000F3147"/>
    <w:rsid w:val="000F34CB"/>
    <w:rsid w:val="000F39EA"/>
    <w:rsid w:val="000F4536"/>
    <w:rsid w:val="000F4D4A"/>
    <w:rsid w:val="000F5A04"/>
    <w:rsid w:val="000F61A9"/>
    <w:rsid w:val="000F6647"/>
    <w:rsid w:val="000F7230"/>
    <w:rsid w:val="001007DD"/>
    <w:rsid w:val="00102D7C"/>
    <w:rsid w:val="001045DB"/>
    <w:rsid w:val="0010463E"/>
    <w:rsid w:val="0010542C"/>
    <w:rsid w:val="00105DF2"/>
    <w:rsid w:val="00105F8B"/>
    <w:rsid w:val="001060BD"/>
    <w:rsid w:val="001064CB"/>
    <w:rsid w:val="00106768"/>
    <w:rsid w:val="001079AA"/>
    <w:rsid w:val="00107A1C"/>
    <w:rsid w:val="00107F47"/>
    <w:rsid w:val="001115E4"/>
    <w:rsid w:val="00111E16"/>
    <w:rsid w:val="00112E9B"/>
    <w:rsid w:val="00113276"/>
    <w:rsid w:val="001132AE"/>
    <w:rsid w:val="001134EE"/>
    <w:rsid w:val="00114359"/>
    <w:rsid w:val="00114C7D"/>
    <w:rsid w:val="00114DE2"/>
    <w:rsid w:val="0011600A"/>
    <w:rsid w:val="00116081"/>
    <w:rsid w:val="001168A9"/>
    <w:rsid w:val="00117066"/>
    <w:rsid w:val="00120AC9"/>
    <w:rsid w:val="00120C56"/>
    <w:rsid w:val="00121CD5"/>
    <w:rsid w:val="00121FAE"/>
    <w:rsid w:val="00122332"/>
    <w:rsid w:val="0012258F"/>
    <w:rsid w:val="001226A2"/>
    <w:rsid w:val="00122F5D"/>
    <w:rsid w:val="001238F2"/>
    <w:rsid w:val="00123B30"/>
    <w:rsid w:val="001247D8"/>
    <w:rsid w:val="001248B8"/>
    <w:rsid w:val="00124A67"/>
    <w:rsid w:val="0012530A"/>
    <w:rsid w:val="0012537D"/>
    <w:rsid w:val="001259B4"/>
    <w:rsid w:val="00125DD5"/>
    <w:rsid w:val="00126B0F"/>
    <w:rsid w:val="00126F79"/>
    <w:rsid w:val="00127218"/>
    <w:rsid w:val="001272B8"/>
    <w:rsid w:val="0013144B"/>
    <w:rsid w:val="001316C4"/>
    <w:rsid w:val="00131908"/>
    <w:rsid w:val="00131996"/>
    <w:rsid w:val="001323BD"/>
    <w:rsid w:val="00132843"/>
    <w:rsid w:val="0013304E"/>
    <w:rsid w:val="00133334"/>
    <w:rsid w:val="00133476"/>
    <w:rsid w:val="00134900"/>
    <w:rsid w:val="00134CFA"/>
    <w:rsid w:val="00134FF4"/>
    <w:rsid w:val="00136569"/>
    <w:rsid w:val="00136664"/>
    <w:rsid w:val="00136C16"/>
    <w:rsid w:val="00137620"/>
    <w:rsid w:val="001403BC"/>
    <w:rsid w:val="001414B8"/>
    <w:rsid w:val="0014257D"/>
    <w:rsid w:val="001427C4"/>
    <w:rsid w:val="00142895"/>
    <w:rsid w:val="001444CA"/>
    <w:rsid w:val="00144505"/>
    <w:rsid w:val="0014454C"/>
    <w:rsid w:val="00144820"/>
    <w:rsid w:val="00144D17"/>
    <w:rsid w:val="00144E54"/>
    <w:rsid w:val="001450BB"/>
    <w:rsid w:val="001450E2"/>
    <w:rsid w:val="00145604"/>
    <w:rsid w:val="00146482"/>
    <w:rsid w:val="00147D2B"/>
    <w:rsid w:val="00150099"/>
    <w:rsid w:val="00150C2B"/>
    <w:rsid w:val="001512E6"/>
    <w:rsid w:val="0015151F"/>
    <w:rsid w:val="00151C3A"/>
    <w:rsid w:val="00151F2F"/>
    <w:rsid w:val="00152326"/>
    <w:rsid w:val="001525AC"/>
    <w:rsid w:val="0015278B"/>
    <w:rsid w:val="00153747"/>
    <w:rsid w:val="00153EB1"/>
    <w:rsid w:val="00153F6B"/>
    <w:rsid w:val="001546EA"/>
    <w:rsid w:val="0015499E"/>
    <w:rsid w:val="00154E50"/>
    <w:rsid w:val="001557C8"/>
    <w:rsid w:val="00156998"/>
    <w:rsid w:val="00156A6E"/>
    <w:rsid w:val="00157023"/>
    <w:rsid w:val="001572B5"/>
    <w:rsid w:val="001575F8"/>
    <w:rsid w:val="00157696"/>
    <w:rsid w:val="0015788A"/>
    <w:rsid w:val="00157D51"/>
    <w:rsid w:val="0016161D"/>
    <w:rsid w:val="001619BD"/>
    <w:rsid w:val="00161D62"/>
    <w:rsid w:val="001627BB"/>
    <w:rsid w:val="00164384"/>
    <w:rsid w:val="00164659"/>
    <w:rsid w:val="001653FE"/>
    <w:rsid w:val="00165565"/>
    <w:rsid w:val="00165798"/>
    <w:rsid w:val="00165981"/>
    <w:rsid w:val="001666AA"/>
    <w:rsid w:val="00166A8A"/>
    <w:rsid w:val="00166E5F"/>
    <w:rsid w:val="0016760C"/>
    <w:rsid w:val="00167881"/>
    <w:rsid w:val="00171348"/>
    <w:rsid w:val="001719F6"/>
    <w:rsid w:val="00172777"/>
    <w:rsid w:val="00172869"/>
    <w:rsid w:val="00173C9A"/>
    <w:rsid w:val="001742F3"/>
    <w:rsid w:val="00175850"/>
    <w:rsid w:val="00176660"/>
    <w:rsid w:val="00176EAB"/>
    <w:rsid w:val="00177B97"/>
    <w:rsid w:val="00177D7F"/>
    <w:rsid w:val="00181229"/>
    <w:rsid w:val="00181811"/>
    <w:rsid w:val="00181929"/>
    <w:rsid w:val="001822D4"/>
    <w:rsid w:val="001826BD"/>
    <w:rsid w:val="00183D68"/>
    <w:rsid w:val="00183EAB"/>
    <w:rsid w:val="00184942"/>
    <w:rsid w:val="00184CC6"/>
    <w:rsid w:val="00184E81"/>
    <w:rsid w:val="001857AE"/>
    <w:rsid w:val="00185A9B"/>
    <w:rsid w:val="00185AD0"/>
    <w:rsid w:val="00185EDE"/>
    <w:rsid w:val="001866CA"/>
    <w:rsid w:val="00186E49"/>
    <w:rsid w:val="0018707C"/>
    <w:rsid w:val="001872AC"/>
    <w:rsid w:val="001879F3"/>
    <w:rsid w:val="00187B98"/>
    <w:rsid w:val="00187DFD"/>
    <w:rsid w:val="00190107"/>
    <w:rsid w:val="00190EF3"/>
    <w:rsid w:val="00191C3F"/>
    <w:rsid w:val="00191DCC"/>
    <w:rsid w:val="0019201C"/>
    <w:rsid w:val="00192353"/>
    <w:rsid w:val="001925C2"/>
    <w:rsid w:val="001927DD"/>
    <w:rsid w:val="00192E6B"/>
    <w:rsid w:val="00192FA2"/>
    <w:rsid w:val="00194946"/>
    <w:rsid w:val="0019530D"/>
    <w:rsid w:val="001959AD"/>
    <w:rsid w:val="00196256"/>
    <w:rsid w:val="00196C97"/>
    <w:rsid w:val="00196F6C"/>
    <w:rsid w:val="0019793C"/>
    <w:rsid w:val="001A06DA"/>
    <w:rsid w:val="001A13D1"/>
    <w:rsid w:val="001A1896"/>
    <w:rsid w:val="001A20AC"/>
    <w:rsid w:val="001A28F8"/>
    <w:rsid w:val="001A29BB"/>
    <w:rsid w:val="001A2BB9"/>
    <w:rsid w:val="001A2F9C"/>
    <w:rsid w:val="001A332E"/>
    <w:rsid w:val="001A3C8D"/>
    <w:rsid w:val="001A3E3D"/>
    <w:rsid w:val="001A4CD5"/>
    <w:rsid w:val="001A54AB"/>
    <w:rsid w:val="001A55DF"/>
    <w:rsid w:val="001A614C"/>
    <w:rsid w:val="001A7491"/>
    <w:rsid w:val="001A772D"/>
    <w:rsid w:val="001B0223"/>
    <w:rsid w:val="001B09ED"/>
    <w:rsid w:val="001B0A05"/>
    <w:rsid w:val="001B1CAA"/>
    <w:rsid w:val="001B2715"/>
    <w:rsid w:val="001B29C0"/>
    <w:rsid w:val="001B2AFB"/>
    <w:rsid w:val="001B55EF"/>
    <w:rsid w:val="001B6A86"/>
    <w:rsid w:val="001B765A"/>
    <w:rsid w:val="001B7ABB"/>
    <w:rsid w:val="001C0397"/>
    <w:rsid w:val="001C0B71"/>
    <w:rsid w:val="001C2792"/>
    <w:rsid w:val="001C2940"/>
    <w:rsid w:val="001C3759"/>
    <w:rsid w:val="001C3842"/>
    <w:rsid w:val="001C4651"/>
    <w:rsid w:val="001C4908"/>
    <w:rsid w:val="001C4A16"/>
    <w:rsid w:val="001C4FEB"/>
    <w:rsid w:val="001C54CF"/>
    <w:rsid w:val="001C561D"/>
    <w:rsid w:val="001C576C"/>
    <w:rsid w:val="001C5775"/>
    <w:rsid w:val="001C60D6"/>
    <w:rsid w:val="001C6672"/>
    <w:rsid w:val="001C6AFE"/>
    <w:rsid w:val="001C700F"/>
    <w:rsid w:val="001C70EF"/>
    <w:rsid w:val="001C747E"/>
    <w:rsid w:val="001D00AD"/>
    <w:rsid w:val="001D052D"/>
    <w:rsid w:val="001D0876"/>
    <w:rsid w:val="001D0B5F"/>
    <w:rsid w:val="001D1C23"/>
    <w:rsid w:val="001D305B"/>
    <w:rsid w:val="001D3863"/>
    <w:rsid w:val="001D414B"/>
    <w:rsid w:val="001D44EA"/>
    <w:rsid w:val="001D4891"/>
    <w:rsid w:val="001D5124"/>
    <w:rsid w:val="001D5141"/>
    <w:rsid w:val="001D5BF3"/>
    <w:rsid w:val="001D5EB2"/>
    <w:rsid w:val="001D6B47"/>
    <w:rsid w:val="001E01B1"/>
    <w:rsid w:val="001E0601"/>
    <w:rsid w:val="001E152A"/>
    <w:rsid w:val="001E1B55"/>
    <w:rsid w:val="001E2632"/>
    <w:rsid w:val="001E29BD"/>
    <w:rsid w:val="001E2D21"/>
    <w:rsid w:val="001E333E"/>
    <w:rsid w:val="001E337F"/>
    <w:rsid w:val="001E36F1"/>
    <w:rsid w:val="001E3B6C"/>
    <w:rsid w:val="001E3EE1"/>
    <w:rsid w:val="001E505E"/>
    <w:rsid w:val="001E650D"/>
    <w:rsid w:val="001E671F"/>
    <w:rsid w:val="001E67F5"/>
    <w:rsid w:val="001E6817"/>
    <w:rsid w:val="001E6C65"/>
    <w:rsid w:val="001E72AB"/>
    <w:rsid w:val="001F138D"/>
    <w:rsid w:val="001F264C"/>
    <w:rsid w:val="001F2775"/>
    <w:rsid w:val="001F298F"/>
    <w:rsid w:val="001F33A4"/>
    <w:rsid w:val="001F3E5B"/>
    <w:rsid w:val="001F41FC"/>
    <w:rsid w:val="001F603D"/>
    <w:rsid w:val="001F67A1"/>
    <w:rsid w:val="001F6A0F"/>
    <w:rsid w:val="001F713C"/>
    <w:rsid w:val="001F7495"/>
    <w:rsid w:val="001F7E7A"/>
    <w:rsid w:val="0020073B"/>
    <w:rsid w:val="00202576"/>
    <w:rsid w:val="002028A2"/>
    <w:rsid w:val="00202E71"/>
    <w:rsid w:val="00202E85"/>
    <w:rsid w:val="002031CD"/>
    <w:rsid w:val="00203632"/>
    <w:rsid w:val="002037D5"/>
    <w:rsid w:val="00203BF8"/>
    <w:rsid w:val="00203F76"/>
    <w:rsid w:val="0020447C"/>
    <w:rsid w:val="00204635"/>
    <w:rsid w:val="00204D18"/>
    <w:rsid w:val="00204FC7"/>
    <w:rsid w:val="00205081"/>
    <w:rsid w:val="00205713"/>
    <w:rsid w:val="00206315"/>
    <w:rsid w:val="0020775F"/>
    <w:rsid w:val="0020789C"/>
    <w:rsid w:val="00207931"/>
    <w:rsid w:val="00207ED5"/>
    <w:rsid w:val="00210447"/>
    <w:rsid w:val="00210C19"/>
    <w:rsid w:val="00211E04"/>
    <w:rsid w:val="00212220"/>
    <w:rsid w:val="0021234B"/>
    <w:rsid w:val="0021294F"/>
    <w:rsid w:val="00212ACF"/>
    <w:rsid w:val="00212E01"/>
    <w:rsid w:val="00213248"/>
    <w:rsid w:val="002135AA"/>
    <w:rsid w:val="00213D21"/>
    <w:rsid w:val="00213D27"/>
    <w:rsid w:val="00214941"/>
    <w:rsid w:val="00215116"/>
    <w:rsid w:val="002152BA"/>
    <w:rsid w:val="00215645"/>
    <w:rsid w:val="00215CFC"/>
    <w:rsid w:val="00216F76"/>
    <w:rsid w:val="002207A3"/>
    <w:rsid w:val="00220DCA"/>
    <w:rsid w:val="00221A73"/>
    <w:rsid w:val="00221D77"/>
    <w:rsid w:val="00221D8C"/>
    <w:rsid w:val="00221F89"/>
    <w:rsid w:val="002223DC"/>
    <w:rsid w:val="00222F9C"/>
    <w:rsid w:val="00223BAB"/>
    <w:rsid w:val="00224088"/>
    <w:rsid w:val="0022422B"/>
    <w:rsid w:val="002248EA"/>
    <w:rsid w:val="00225098"/>
    <w:rsid w:val="00227489"/>
    <w:rsid w:val="00227779"/>
    <w:rsid w:val="00227C66"/>
    <w:rsid w:val="00231CC5"/>
    <w:rsid w:val="00232773"/>
    <w:rsid w:val="00232FB5"/>
    <w:rsid w:val="00233CF4"/>
    <w:rsid w:val="0023428C"/>
    <w:rsid w:val="0023520D"/>
    <w:rsid w:val="0023527C"/>
    <w:rsid w:val="00237291"/>
    <w:rsid w:val="002374D7"/>
    <w:rsid w:val="0023779C"/>
    <w:rsid w:val="002404D6"/>
    <w:rsid w:val="00240A99"/>
    <w:rsid w:val="00242595"/>
    <w:rsid w:val="00243344"/>
    <w:rsid w:val="00243642"/>
    <w:rsid w:val="002436B1"/>
    <w:rsid w:val="0024390F"/>
    <w:rsid w:val="00243D9C"/>
    <w:rsid w:val="00243E6F"/>
    <w:rsid w:val="002446A0"/>
    <w:rsid w:val="002446AD"/>
    <w:rsid w:val="00244FB5"/>
    <w:rsid w:val="00245321"/>
    <w:rsid w:val="00245AD0"/>
    <w:rsid w:val="00250DA9"/>
    <w:rsid w:val="002512ED"/>
    <w:rsid w:val="00251A44"/>
    <w:rsid w:val="002523FB"/>
    <w:rsid w:val="00252F29"/>
    <w:rsid w:val="00253671"/>
    <w:rsid w:val="002538C0"/>
    <w:rsid w:val="002556BB"/>
    <w:rsid w:val="00255D15"/>
    <w:rsid w:val="00256225"/>
    <w:rsid w:val="002601A8"/>
    <w:rsid w:val="00260235"/>
    <w:rsid w:val="00260409"/>
    <w:rsid w:val="00260D11"/>
    <w:rsid w:val="00260E23"/>
    <w:rsid w:val="002612BC"/>
    <w:rsid w:val="00261423"/>
    <w:rsid w:val="00261B82"/>
    <w:rsid w:val="00262009"/>
    <w:rsid w:val="0026213E"/>
    <w:rsid w:val="002627ED"/>
    <w:rsid w:val="00262FE5"/>
    <w:rsid w:val="0026349D"/>
    <w:rsid w:val="0026490C"/>
    <w:rsid w:val="00264C70"/>
    <w:rsid w:val="0026500D"/>
    <w:rsid w:val="002659B6"/>
    <w:rsid w:val="00265FC6"/>
    <w:rsid w:val="00267218"/>
    <w:rsid w:val="002705F5"/>
    <w:rsid w:val="00270869"/>
    <w:rsid w:val="00270B30"/>
    <w:rsid w:val="00270EB2"/>
    <w:rsid w:val="00271986"/>
    <w:rsid w:val="0027242B"/>
    <w:rsid w:val="00272528"/>
    <w:rsid w:val="00272781"/>
    <w:rsid w:val="00273C96"/>
    <w:rsid w:val="00274393"/>
    <w:rsid w:val="0027599D"/>
    <w:rsid w:val="00275A7F"/>
    <w:rsid w:val="00276163"/>
    <w:rsid w:val="00276467"/>
    <w:rsid w:val="00276B3E"/>
    <w:rsid w:val="00276D52"/>
    <w:rsid w:val="002772D4"/>
    <w:rsid w:val="0027747A"/>
    <w:rsid w:val="0027748E"/>
    <w:rsid w:val="00277AB1"/>
    <w:rsid w:val="002800CD"/>
    <w:rsid w:val="00280482"/>
    <w:rsid w:val="00280D45"/>
    <w:rsid w:val="00281C9D"/>
    <w:rsid w:val="002827A4"/>
    <w:rsid w:val="00282850"/>
    <w:rsid w:val="00282A61"/>
    <w:rsid w:val="002833BD"/>
    <w:rsid w:val="00283499"/>
    <w:rsid w:val="00283940"/>
    <w:rsid w:val="00284647"/>
    <w:rsid w:val="00284B9F"/>
    <w:rsid w:val="0028558D"/>
    <w:rsid w:val="0028589B"/>
    <w:rsid w:val="002869A9"/>
    <w:rsid w:val="0028706F"/>
    <w:rsid w:val="00287DF7"/>
    <w:rsid w:val="00290378"/>
    <w:rsid w:val="0029079F"/>
    <w:rsid w:val="0029126B"/>
    <w:rsid w:val="00292172"/>
    <w:rsid w:val="0029236C"/>
    <w:rsid w:val="002939BA"/>
    <w:rsid w:val="00293E56"/>
    <w:rsid w:val="00294009"/>
    <w:rsid w:val="0029434A"/>
    <w:rsid w:val="002948C2"/>
    <w:rsid w:val="00295D72"/>
    <w:rsid w:val="00295DA9"/>
    <w:rsid w:val="00295E31"/>
    <w:rsid w:val="00295FD2"/>
    <w:rsid w:val="0029628D"/>
    <w:rsid w:val="00296367"/>
    <w:rsid w:val="00296EFB"/>
    <w:rsid w:val="0029724C"/>
    <w:rsid w:val="00297424"/>
    <w:rsid w:val="00297A4A"/>
    <w:rsid w:val="002A09DE"/>
    <w:rsid w:val="002A1538"/>
    <w:rsid w:val="002A17B6"/>
    <w:rsid w:val="002A1960"/>
    <w:rsid w:val="002A19E3"/>
    <w:rsid w:val="002A269F"/>
    <w:rsid w:val="002A29DE"/>
    <w:rsid w:val="002A2F46"/>
    <w:rsid w:val="002A324D"/>
    <w:rsid w:val="002A3AB3"/>
    <w:rsid w:val="002A3BC5"/>
    <w:rsid w:val="002A48EF"/>
    <w:rsid w:val="002A4D30"/>
    <w:rsid w:val="002A50E0"/>
    <w:rsid w:val="002A5AC9"/>
    <w:rsid w:val="002A5B85"/>
    <w:rsid w:val="002A7DD2"/>
    <w:rsid w:val="002B0C78"/>
    <w:rsid w:val="002B39DF"/>
    <w:rsid w:val="002B40A2"/>
    <w:rsid w:val="002B494A"/>
    <w:rsid w:val="002B50FE"/>
    <w:rsid w:val="002B5624"/>
    <w:rsid w:val="002B6E11"/>
    <w:rsid w:val="002B7652"/>
    <w:rsid w:val="002B77F1"/>
    <w:rsid w:val="002B7840"/>
    <w:rsid w:val="002B7FB2"/>
    <w:rsid w:val="002C0AD8"/>
    <w:rsid w:val="002C0D54"/>
    <w:rsid w:val="002C2650"/>
    <w:rsid w:val="002C27DA"/>
    <w:rsid w:val="002C2A37"/>
    <w:rsid w:val="002C2E2D"/>
    <w:rsid w:val="002C3451"/>
    <w:rsid w:val="002C3D76"/>
    <w:rsid w:val="002C3D78"/>
    <w:rsid w:val="002C4447"/>
    <w:rsid w:val="002C5540"/>
    <w:rsid w:val="002C5884"/>
    <w:rsid w:val="002C59D5"/>
    <w:rsid w:val="002C5A93"/>
    <w:rsid w:val="002C5E61"/>
    <w:rsid w:val="002C6106"/>
    <w:rsid w:val="002C6534"/>
    <w:rsid w:val="002C67BA"/>
    <w:rsid w:val="002C73EA"/>
    <w:rsid w:val="002C7BF8"/>
    <w:rsid w:val="002D0B09"/>
    <w:rsid w:val="002D17AE"/>
    <w:rsid w:val="002D2A00"/>
    <w:rsid w:val="002D30AF"/>
    <w:rsid w:val="002D3A10"/>
    <w:rsid w:val="002D3ACD"/>
    <w:rsid w:val="002D3B22"/>
    <w:rsid w:val="002D3B6C"/>
    <w:rsid w:val="002D506E"/>
    <w:rsid w:val="002D5CE8"/>
    <w:rsid w:val="002D5D54"/>
    <w:rsid w:val="002D7BC1"/>
    <w:rsid w:val="002D7CC9"/>
    <w:rsid w:val="002D7DF2"/>
    <w:rsid w:val="002E0F10"/>
    <w:rsid w:val="002E18F6"/>
    <w:rsid w:val="002E19F3"/>
    <w:rsid w:val="002E2600"/>
    <w:rsid w:val="002E35E6"/>
    <w:rsid w:val="002E369A"/>
    <w:rsid w:val="002E3E03"/>
    <w:rsid w:val="002E4206"/>
    <w:rsid w:val="002E5217"/>
    <w:rsid w:val="002E530C"/>
    <w:rsid w:val="002E543E"/>
    <w:rsid w:val="002E5E85"/>
    <w:rsid w:val="002E6655"/>
    <w:rsid w:val="002E6AA6"/>
    <w:rsid w:val="002E7083"/>
    <w:rsid w:val="002E71ED"/>
    <w:rsid w:val="002E72BE"/>
    <w:rsid w:val="002F010C"/>
    <w:rsid w:val="002F044F"/>
    <w:rsid w:val="002F0EF6"/>
    <w:rsid w:val="002F1F91"/>
    <w:rsid w:val="002F1FAC"/>
    <w:rsid w:val="002F1FC0"/>
    <w:rsid w:val="002F22B4"/>
    <w:rsid w:val="002F2749"/>
    <w:rsid w:val="002F358F"/>
    <w:rsid w:val="002F370C"/>
    <w:rsid w:val="002F3C57"/>
    <w:rsid w:val="002F45AC"/>
    <w:rsid w:val="002F5758"/>
    <w:rsid w:val="002F5819"/>
    <w:rsid w:val="002F5CD3"/>
    <w:rsid w:val="002F5DC7"/>
    <w:rsid w:val="002F63BE"/>
    <w:rsid w:val="002F65A8"/>
    <w:rsid w:val="002F6857"/>
    <w:rsid w:val="002F6943"/>
    <w:rsid w:val="002F7034"/>
    <w:rsid w:val="002F73F7"/>
    <w:rsid w:val="002F7726"/>
    <w:rsid w:val="002F77DE"/>
    <w:rsid w:val="003009FF"/>
    <w:rsid w:val="00300CD0"/>
    <w:rsid w:val="00300F9D"/>
    <w:rsid w:val="00301182"/>
    <w:rsid w:val="00301ACB"/>
    <w:rsid w:val="00301ADF"/>
    <w:rsid w:val="00301F2F"/>
    <w:rsid w:val="00303671"/>
    <w:rsid w:val="003049E2"/>
    <w:rsid w:val="003051F8"/>
    <w:rsid w:val="00305BE9"/>
    <w:rsid w:val="00306ADA"/>
    <w:rsid w:val="00306D29"/>
    <w:rsid w:val="003101E3"/>
    <w:rsid w:val="00310A53"/>
    <w:rsid w:val="00310D07"/>
    <w:rsid w:val="00311815"/>
    <w:rsid w:val="00311F93"/>
    <w:rsid w:val="003125BD"/>
    <w:rsid w:val="00312C35"/>
    <w:rsid w:val="00313531"/>
    <w:rsid w:val="00313C35"/>
    <w:rsid w:val="003147B1"/>
    <w:rsid w:val="003149DA"/>
    <w:rsid w:val="00314CA1"/>
    <w:rsid w:val="00315D9C"/>
    <w:rsid w:val="0031663F"/>
    <w:rsid w:val="003174BE"/>
    <w:rsid w:val="00317704"/>
    <w:rsid w:val="00321A28"/>
    <w:rsid w:val="00322927"/>
    <w:rsid w:val="003229D4"/>
    <w:rsid w:val="00322EBE"/>
    <w:rsid w:val="00322F00"/>
    <w:rsid w:val="00323AD4"/>
    <w:rsid w:val="00324CEB"/>
    <w:rsid w:val="00325105"/>
    <w:rsid w:val="00325340"/>
    <w:rsid w:val="00325606"/>
    <w:rsid w:val="00325EAC"/>
    <w:rsid w:val="003264F7"/>
    <w:rsid w:val="00326B4B"/>
    <w:rsid w:val="00326F82"/>
    <w:rsid w:val="003271F6"/>
    <w:rsid w:val="0032736A"/>
    <w:rsid w:val="00327E95"/>
    <w:rsid w:val="0033027F"/>
    <w:rsid w:val="003303BD"/>
    <w:rsid w:val="0033084E"/>
    <w:rsid w:val="003323ED"/>
    <w:rsid w:val="00332C04"/>
    <w:rsid w:val="00332DA4"/>
    <w:rsid w:val="003331AA"/>
    <w:rsid w:val="00333249"/>
    <w:rsid w:val="0033642E"/>
    <w:rsid w:val="003364D5"/>
    <w:rsid w:val="00336A69"/>
    <w:rsid w:val="003370FD"/>
    <w:rsid w:val="00337322"/>
    <w:rsid w:val="003374ED"/>
    <w:rsid w:val="00337C1F"/>
    <w:rsid w:val="003402EA"/>
    <w:rsid w:val="003405B8"/>
    <w:rsid w:val="00340634"/>
    <w:rsid w:val="00340C67"/>
    <w:rsid w:val="00340D69"/>
    <w:rsid w:val="0034218C"/>
    <w:rsid w:val="0034226B"/>
    <w:rsid w:val="0034239A"/>
    <w:rsid w:val="003429C0"/>
    <w:rsid w:val="003435EC"/>
    <w:rsid w:val="00343D4B"/>
    <w:rsid w:val="0034452B"/>
    <w:rsid w:val="00344D87"/>
    <w:rsid w:val="00344EAB"/>
    <w:rsid w:val="003452B5"/>
    <w:rsid w:val="0034571A"/>
    <w:rsid w:val="003459AB"/>
    <w:rsid w:val="003476A9"/>
    <w:rsid w:val="00347A1E"/>
    <w:rsid w:val="003500F3"/>
    <w:rsid w:val="0035075B"/>
    <w:rsid w:val="00350B01"/>
    <w:rsid w:val="003514B4"/>
    <w:rsid w:val="00351C19"/>
    <w:rsid w:val="00351D7C"/>
    <w:rsid w:val="00351DAB"/>
    <w:rsid w:val="00352638"/>
    <w:rsid w:val="00353069"/>
    <w:rsid w:val="003530B2"/>
    <w:rsid w:val="0035353B"/>
    <w:rsid w:val="00354FAC"/>
    <w:rsid w:val="0035523A"/>
    <w:rsid w:val="00355522"/>
    <w:rsid w:val="003555BF"/>
    <w:rsid w:val="00356339"/>
    <w:rsid w:val="00356386"/>
    <w:rsid w:val="0035649D"/>
    <w:rsid w:val="00356A33"/>
    <w:rsid w:val="003570A6"/>
    <w:rsid w:val="00360E38"/>
    <w:rsid w:val="00360F54"/>
    <w:rsid w:val="003614BB"/>
    <w:rsid w:val="003625C1"/>
    <w:rsid w:val="00363938"/>
    <w:rsid w:val="00363B61"/>
    <w:rsid w:val="003655A2"/>
    <w:rsid w:val="003658CD"/>
    <w:rsid w:val="003670E8"/>
    <w:rsid w:val="00367953"/>
    <w:rsid w:val="00371626"/>
    <w:rsid w:val="003717D9"/>
    <w:rsid w:val="003718A1"/>
    <w:rsid w:val="003718E7"/>
    <w:rsid w:val="00371B45"/>
    <w:rsid w:val="00371E9B"/>
    <w:rsid w:val="00372DE8"/>
    <w:rsid w:val="00373167"/>
    <w:rsid w:val="00373D67"/>
    <w:rsid w:val="00374BAF"/>
    <w:rsid w:val="00374DD1"/>
    <w:rsid w:val="0037595C"/>
    <w:rsid w:val="00375BD2"/>
    <w:rsid w:val="0037640F"/>
    <w:rsid w:val="00377B7F"/>
    <w:rsid w:val="00377F94"/>
    <w:rsid w:val="00380091"/>
    <w:rsid w:val="00380577"/>
    <w:rsid w:val="00382824"/>
    <w:rsid w:val="003828DA"/>
    <w:rsid w:val="00383CDF"/>
    <w:rsid w:val="003847A9"/>
    <w:rsid w:val="0038547A"/>
    <w:rsid w:val="003857D7"/>
    <w:rsid w:val="0038614D"/>
    <w:rsid w:val="003861D7"/>
    <w:rsid w:val="00386475"/>
    <w:rsid w:val="003866F3"/>
    <w:rsid w:val="0038698B"/>
    <w:rsid w:val="00386E6E"/>
    <w:rsid w:val="00387065"/>
    <w:rsid w:val="00387265"/>
    <w:rsid w:val="003877DA"/>
    <w:rsid w:val="00387CC9"/>
    <w:rsid w:val="00391D9C"/>
    <w:rsid w:val="003939B7"/>
    <w:rsid w:val="00393A5D"/>
    <w:rsid w:val="00394476"/>
    <w:rsid w:val="003944A7"/>
    <w:rsid w:val="0039466D"/>
    <w:rsid w:val="003957F4"/>
    <w:rsid w:val="00395C4E"/>
    <w:rsid w:val="00395CF4"/>
    <w:rsid w:val="00396916"/>
    <w:rsid w:val="00396A40"/>
    <w:rsid w:val="00396FF9"/>
    <w:rsid w:val="00397014"/>
    <w:rsid w:val="003A1140"/>
    <w:rsid w:val="003A234E"/>
    <w:rsid w:val="003A2BEE"/>
    <w:rsid w:val="003A30BA"/>
    <w:rsid w:val="003A36D2"/>
    <w:rsid w:val="003A38ED"/>
    <w:rsid w:val="003A3F8D"/>
    <w:rsid w:val="003A476D"/>
    <w:rsid w:val="003A4D49"/>
    <w:rsid w:val="003A5381"/>
    <w:rsid w:val="003A5A0E"/>
    <w:rsid w:val="003A5DCD"/>
    <w:rsid w:val="003A5EDC"/>
    <w:rsid w:val="003A624B"/>
    <w:rsid w:val="003A6378"/>
    <w:rsid w:val="003A672D"/>
    <w:rsid w:val="003A6E3D"/>
    <w:rsid w:val="003A748C"/>
    <w:rsid w:val="003B0143"/>
    <w:rsid w:val="003B0212"/>
    <w:rsid w:val="003B05F6"/>
    <w:rsid w:val="003B12D3"/>
    <w:rsid w:val="003B1312"/>
    <w:rsid w:val="003B1682"/>
    <w:rsid w:val="003B171D"/>
    <w:rsid w:val="003B1B8C"/>
    <w:rsid w:val="003B1DBA"/>
    <w:rsid w:val="003B1E03"/>
    <w:rsid w:val="003B224D"/>
    <w:rsid w:val="003B29ED"/>
    <w:rsid w:val="003B2C78"/>
    <w:rsid w:val="003B2D34"/>
    <w:rsid w:val="003B3317"/>
    <w:rsid w:val="003B3576"/>
    <w:rsid w:val="003B357D"/>
    <w:rsid w:val="003B437B"/>
    <w:rsid w:val="003B4577"/>
    <w:rsid w:val="003B48B6"/>
    <w:rsid w:val="003B4CBB"/>
    <w:rsid w:val="003B4CE1"/>
    <w:rsid w:val="003B59E6"/>
    <w:rsid w:val="003B6501"/>
    <w:rsid w:val="003B6B8C"/>
    <w:rsid w:val="003B723F"/>
    <w:rsid w:val="003B7903"/>
    <w:rsid w:val="003B7C57"/>
    <w:rsid w:val="003C18B3"/>
    <w:rsid w:val="003C1E03"/>
    <w:rsid w:val="003C3BE6"/>
    <w:rsid w:val="003C4AE1"/>
    <w:rsid w:val="003C4C27"/>
    <w:rsid w:val="003C507D"/>
    <w:rsid w:val="003C57D4"/>
    <w:rsid w:val="003C5A66"/>
    <w:rsid w:val="003C798A"/>
    <w:rsid w:val="003C7B58"/>
    <w:rsid w:val="003C7E69"/>
    <w:rsid w:val="003D037E"/>
    <w:rsid w:val="003D068B"/>
    <w:rsid w:val="003D0D1B"/>
    <w:rsid w:val="003D169D"/>
    <w:rsid w:val="003D1C06"/>
    <w:rsid w:val="003D2047"/>
    <w:rsid w:val="003D2415"/>
    <w:rsid w:val="003D3300"/>
    <w:rsid w:val="003D4058"/>
    <w:rsid w:val="003D40D0"/>
    <w:rsid w:val="003D42CE"/>
    <w:rsid w:val="003D49AC"/>
    <w:rsid w:val="003D5775"/>
    <w:rsid w:val="003D5825"/>
    <w:rsid w:val="003D70EF"/>
    <w:rsid w:val="003E0215"/>
    <w:rsid w:val="003E0A14"/>
    <w:rsid w:val="003E0BC0"/>
    <w:rsid w:val="003E0E16"/>
    <w:rsid w:val="003E134C"/>
    <w:rsid w:val="003E1952"/>
    <w:rsid w:val="003E23BA"/>
    <w:rsid w:val="003E30F7"/>
    <w:rsid w:val="003E3172"/>
    <w:rsid w:val="003E3B65"/>
    <w:rsid w:val="003E4216"/>
    <w:rsid w:val="003E4809"/>
    <w:rsid w:val="003E4A8F"/>
    <w:rsid w:val="003E5D71"/>
    <w:rsid w:val="003E71F2"/>
    <w:rsid w:val="003E78A4"/>
    <w:rsid w:val="003E7C5C"/>
    <w:rsid w:val="003E7F17"/>
    <w:rsid w:val="003F11D7"/>
    <w:rsid w:val="003F16C2"/>
    <w:rsid w:val="003F1A50"/>
    <w:rsid w:val="003F2B4B"/>
    <w:rsid w:val="003F2DD1"/>
    <w:rsid w:val="003F45EF"/>
    <w:rsid w:val="003F5882"/>
    <w:rsid w:val="003F5A65"/>
    <w:rsid w:val="003F65EF"/>
    <w:rsid w:val="003F79A6"/>
    <w:rsid w:val="00401CCF"/>
    <w:rsid w:val="00401D64"/>
    <w:rsid w:val="00402167"/>
    <w:rsid w:val="004021BE"/>
    <w:rsid w:val="00402CB0"/>
    <w:rsid w:val="004033F9"/>
    <w:rsid w:val="004037F0"/>
    <w:rsid w:val="00404868"/>
    <w:rsid w:val="00404976"/>
    <w:rsid w:val="00404BC6"/>
    <w:rsid w:val="00405F64"/>
    <w:rsid w:val="00406CEB"/>
    <w:rsid w:val="00407A1B"/>
    <w:rsid w:val="00407C56"/>
    <w:rsid w:val="00410550"/>
    <w:rsid w:val="004106F3"/>
    <w:rsid w:val="00412148"/>
    <w:rsid w:val="0041225E"/>
    <w:rsid w:val="004122A5"/>
    <w:rsid w:val="0041265D"/>
    <w:rsid w:val="004132B3"/>
    <w:rsid w:val="00413371"/>
    <w:rsid w:val="00413D0D"/>
    <w:rsid w:val="00414715"/>
    <w:rsid w:val="0041480F"/>
    <w:rsid w:val="00414C9C"/>
    <w:rsid w:val="004156FE"/>
    <w:rsid w:val="0041640B"/>
    <w:rsid w:val="00416599"/>
    <w:rsid w:val="004165CA"/>
    <w:rsid w:val="00416C2F"/>
    <w:rsid w:val="00417866"/>
    <w:rsid w:val="00420377"/>
    <w:rsid w:val="004215A2"/>
    <w:rsid w:val="00421B40"/>
    <w:rsid w:val="00422C14"/>
    <w:rsid w:val="00422CA5"/>
    <w:rsid w:val="00422CB6"/>
    <w:rsid w:val="00422E58"/>
    <w:rsid w:val="00423719"/>
    <w:rsid w:val="00423857"/>
    <w:rsid w:val="004247D8"/>
    <w:rsid w:val="0042545F"/>
    <w:rsid w:val="00425918"/>
    <w:rsid w:val="0042648E"/>
    <w:rsid w:val="00426C66"/>
    <w:rsid w:val="00426D0D"/>
    <w:rsid w:val="00426FCD"/>
    <w:rsid w:val="00427EEC"/>
    <w:rsid w:val="00430521"/>
    <w:rsid w:val="00430901"/>
    <w:rsid w:val="00431B91"/>
    <w:rsid w:val="00432A7C"/>
    <w:rsid w:val="004335F3"/>
    <w:rsid w:val="004336B6"/>
    <w:rsid w:val="004340AB"/>
    <w:rsid w:val="004346B1"/>
    <w:rsid w:val="00434D03"/>
    <w:rsid w:val="00434DC0"/>
    <w:rsid w:val="00435C36"/>
    <w:rsid w:val="00435ED1"/>
    <w:rsid w:val="004362D8"/>
    <w:rsid w:val="0043637A"/>
    <w:rsid w:val="004367E7"/>
    <w:rsid w:val="00436B95"/>
    <w:rsid w:val="004372AF"/>
    <w:rsid w:val="00437BED"/>
    <w:rsid w:val="00437FCA"/>
    <w:rsid w:val="004405AC"/>
    <w:rsid w:val="00440B58"/>
    <w:rsid w:val="00441765"/>
    <w:rsid w:val="004418CF"/>
    <w:rsid w:val="00441D97"/>
    <w:rsid w:val="004422F1"/>
    <w:rsid w:val="00444A5B"/>
    <w:rsid w:val="00444B6A"/>
    <w:rsid w:val="00444FAB"/>
    <w:rsid w:val="00447319"/>
    <w:rsid w:val="00450144"/>
    <w:rsid w:val="00450470"/>
    <w:rsid w:val="004504A4"/>
    <w:rsid w:val="004504DF"/>
    <w:rsid w:val="004507F7"/>
    <w:rsid w:val="00450D6D"/>
    <w:rsid w:val="00450DFC"/>
    <w:rsid w:val="00451AB8"/>
    <w:rsid w:val="00451CB6"/>
    <w:rsid w:val="00451D0A"/>
    <w:rsid w:val="00452D20"/>
    <w:rsid w:val="004530A2"/>
    <w:rsid w:val="00453238"/>
    <w:rsid w:val="004534C2"/>
    <w:rsid w:val="00453561"/>
    <w:rsid w:val="004536DE"/>
    <w:rsid w:val="00454CD4"/>
    <w:rsid w:val="004550FF"/>
    <w:rsid w:val="00455ACC"/>
    <w:rsid w:val="00455BAC"/>
    <w:rsid w:val="00456737"/>
    <w:rsid w:val="00456E2C"/>
    <w:rsid w:val="004575B8"/>
    <w:rsid w:val="004579E7"/>
    <w:rsid w:val="00457B65"/>
    <w:rsid w:val="0046003D"/>
    <w:rsid w:val="004607EE"/>
    <w:rsid w:val="0046196E"/>
    <w:rsid w:val="00461B4E"/>
    <w:rsid w:val="00461BC3"/>
    <w:rsid w:val="00461CDB"/>
    <w:rsid w:val="004621E2"/>
    <w:rsid w:val="004625C0"/>
    <w:rsid w:val="00462F88"/>
    <w:rsid w:val="00463672"/>
    <w:rsid w:val="00464111"/>
    <w:rsid w:val="004647B3"/>
    <w:rsid w:val="004655B1"/>
    <w:rsid w:val="00465793"/>
    <w:rsid w:val="004662C1"/>
    <w:rsid w:val="004668D1"/>
    <w:rsid w:val="00466D7B"/>
    <w:rsid w:val="00470E41"/>
    <w:rsid w:val="00471175"/>
    <w:rsid w:val="004721F9"/>
    <w:rsid w:val="0047250E"/>
    <w:rsid w:val="00472A84"/>
    <w:rsid w:val="00472B72"/>
    <w:rsid w:val="00472CD8"/>
    <w:rsid w:val="00472EF4"/>
    <w:rsid w:val="004737F1"/>
    <w:rsid w:val="00473F51"/>
    <w:rsid w:val="00475551"/>
    <w:rsid w:val="00477E35"/>
    <w:rsid w:val="0048081F"/>
    <w:rsid w:val="00480C83"/>
    <w:rsid w:val="00481DEF"/>
    <w:rsid w:val="004821FA"/>
    <w:rsid w:val="00483681"/>
    <w:rsid w:val="00483703"/>
    <w:rsid w:val="004846CA"/>
    <w:rsid w:val="00484A4A"/>
    <w:rsid w:val="00485A5E"/>
    <w:rsid w:val="00485E98"/>
    <w:rsid w:val="004862CA"/>
    <w:rsid w:val="004869C7"/>
    <w:rsid w:val="00486A71"/>
    <w:rsid w:val="00486D0E"/>
    <w:rsid w:val="0049115C"/>
    <w:rsid w:val="0049163C"/>
    <w:rsid w:val="004917F5"/>
    <w:rsid w:val="00491B6E"/>
    <w:rsid w:val="00491C63"/>
    <w:rsid w:val="00491FE6"/>
    <w:rsid w:val="0049221E"/>
    <w:rsid w:val="00492264"/>
    <w:rsid w:val="00492B99"/>
    <w:rsid w:val="00493AE5"/>
    <w:rsid w:val="004949C2"/>
    <w:rsid w:val="00494EDB"/>
    <w:rsid w:val="004953FA"/>
    <w:rsid w:val="0049566F"/>
    <w:rsid w:val="00496267"/>
    <w:rsid w:val="00496F9F"/>
    <w:rsid w:val="004972AD"/>
    <w:rsid w:val="0049761D"/>
    <w:rsid w:val="00497977"/>
    <w:rsid w:val="004A00C5"/>
    <w:rsid w:val="004A0BCB"/>
    <w:rsid w:val="004A310E"/>
    <w:rsid w:val="004A4991"/>
    <w:rsid w:val="004A4BDD"/>
    <w:rsid w:val="004A561D"/>
    <w:rsid w:val="004A5AA8"/>
    <w:rsid w:val="004A5AC8"/>
    <w:rsid w:val="004A5CA8"/>
    <w:rsid w:val="004A5FEB"/>
    <w:rsid w:val="004A65B6"/>
    <w:rsid w:val="004A7C7A"/>
    <w:rsid w:val="004A7C7B"/>
    <w:rsid w:val="004A7F8E"/>
    <w:rsid w:val="004B05BC"/>
    <w:rsid w:val="004B0BE1"/>
    <w:rsid w:val="004B13B7"/>
    <w:rsid w:val="004B1D8B"/>
    <w:rsid w:val="004B2C4D"/>
    <w:rsid w:val="004B3AC7"/>
    <w:rsid w:val="004B4105"/>
    <w:rsid w:val="004B4549"/>
    <w:rsid w:val="004B4947"/>
    <w:rsid w:val="004B5DA1"/>
    <w:rsid w:val="004B6EF2"/>
    <w:rsid w:val="004C0D50"/>
    <w:rsid w:val="004C18A5"/>
    <w:rsid w:val="004C22E7"/>
    <w:rsid w:val="004C266A"/>
    <w:rsid w:val="004C2CD9"/>
    <w:rsid w:val="004C2EF4"/>
    <w:rsid w:val="004C327F"/>
    <w:rsid w:val="004C34B6"/>
    <w:rsid w:val="004C34C3"/>
    <w:rsid w:val="004C40C1"/>
    <w:rsid w:val="004C4851"/>
    <w:rsid w:val="004C4A22"/>
    <w:rsid w:val="004C5D9E"/>
    <w:rsid w:val="004C5F78"/>
    <w:rsid w:val="004C5FCF"/>
    <w:rsid w:val="004C6709"/>
    <w:rsid w:val="004C7056"/>
    <w:rsid w:val="004D1794"/>
    <w:rsid w:val="004D19B3"/>
    <w:rsid w:val="004D2619"/>
    <w:rsid w:val="004D33CE"/>
    <w:rsid w:val="004D42EF"/>
    <w:rsid w:val="004D432A"/>
    <w:rsid w:val="004D433D"/>
    <w:rsid w:val="004D4A06"/>
    <w:rsid w:val="004D4DFA"/>
    <w:rsid w:val="004D50F7"/>
    <w:rsid w:val="004D5584"/>
    <w:rsid w:val="004D5794"/>
    <w:rsid w:val="004D6502"/>
    <w:rsid w:val="004D67E4"/>
    <w:rsid w:val="004D6AA2"/>
    <w:rsid w:val="004D73EF"/>
    <w:rsid w:val="004E0400"/>
    <w:rsid w:val="004E0665"/>
    <w:rsid w:val="004E1119"/>
    <w:rsid w:val="004E1D13"/>
    <w:rsid w:val="004E1D26"/>
    <w:rsid w:val="004E1DB8"/>
    <w:rsid w:val="004E23CD"/>
    <w:rsid w:val="004E30DB"/>
    <w:rsid w:val="004E3913"/>
    <w:rsid w:val="004E3A34"/>
    <w:rsid w:val="004E4F65"/>
    <w:rsid w:val="004E5046"/>
    <w:rsid w:val="004F0020"/>
    <w:rsid w:val="004F039F"/>
    <w:rsid w:val="004F08C9"/>
    <w:rsid w:val="004F0FF8"/>
    <w:rsid w:val="004F1251"/>
    <w:rsid w:val="004F18CD"/>
    <w:rsid w:val="004F2425"/>
    <w:rsid w:val="004F28C5"/>
    <w:rsid w:val="004F37E5"/>
    <w:rsid w:val="004F416C"/>
    <w:rsid w:val="004F4D6C"/>
    <w:rsid w:val="004F6219"/>
    <w:rsid w:val="004F651C"/>
    <w:rsid w:val="004F6569"/>
    <w:rsid w:val="004F66AA"/>
    <w:rsid w:val="004F6BD8"/>
    <w:rsid w:val="004F7333"/>
    <w:rsid w:val="00500225"/>
    <w:rsid w:val="00500BF0"/>
    <w:rsid w:val="00502464"/>
    <w:rsid w:val="00502585"/>
    <w:rsid w:val="005026E2"/>
    <w:rsid w:val="005026E7"/>
    <w:rsid w:val="00503BAF"/>
    <w:rsid w:val="00504240"/>
    <w:rsid w:val="0050430E"/>
    <w:rsid w:val="00504406"/>
    <w:rsid w:val="00504B49"/>
    <w:rsid w:val="00505161"/>
    <w:rsid w:val="00505A6B"/>
    <w:rsid w:val="0050629C"/>
    <w:rsid w:val="0050737C"/>
    <w:rsid w:val="00507F39"/>
    <w:rsid w:val="00510856"/>
    <w:rsid w:val="00511788"/>
    <w:rsid w:val="00511994"/>
    <w:rsid w:val="00511B94"/>
    <w:rsid w:val="005120FA"/>
    <w:rsid w:val="00512C97"/>
    <w:rsid w:val="00514089"/>
    <w:rsid w:val="005147E3"/>
    <w:rsid w:val="00516E61"/>
    <w:rsid w:val="00517B12"/>
    <w:rsid w:val="00520032"/>
    <w:rsid w:val="005201F7"/>
    <w:rsid w:val="00520EEB"/>
    <w:rsid w:val="00521127"/>
    <w:rsid w:val="005219B6"/>
    <w:rsid w:val="00522552"/>
    <w:rsid w:val="00522C1F"/>
    <w:rsid w:val="005230B2"/>
    <w:rsid w:val="00523278"/>
    <w:rsid w:val="00523352"/>
    <w:rsid w:val="0052392C"/>
    <w:rsid w:val="00523C6F"/>
    <w:rsid w:val="00523EDA"/>
    <w:rsid w:val="005243CF"/>
    <w:rsid w:val="00524951"/>
    <w:rsid w:val="00524A2E"/>
    <w:rsid w:val="005259F2"/>
    <w:rsid w:val="00525D2A"/>
    <w:rsid w:val="00525E1F"/>
    <w:rsid w:val="00526B48"/>
    <w:rsid w:val="00526E84"/>
    <w:rsid w:val="00526FB7"/>
    <w:rsid w:val="0052739D"/>
    <w:rsid w:val="00527E07"/>
    <w:rsid w:val="0053006C"/>
    <w:rsid w:val="005304F7"/>
    <w:rsid w:val="0053147D"/>
    <w:rsid w:val="00531887"/>
    <w:rsid w:val="0053188A"/>
    <w:rsid w:val="005319FB"/>
    <w:rsid w:val="00532361"/>
    <w:rsid w:val="00532607"/>
    <w:rsid w:val="00532C46"/>
    <w:rsid w:val="00533CF9"/>
    <w:rsid w:val="005342A7"/>
    <w:rsid w:val="00534934"/>
    <w:rsid w:val="00535778"/>
    <w:rsid w:val="00535F7B"/>
    <w:rsid w:val="00536628"/>
    <w:rsid w:val="00536A3F"/>
    <w:rsid w:val="00537190"/>
    <w:rsid w:val="00537239"/>
    <w:rsid w:val="0053723B"/>
    <w:rsid w:val="00537A19"/>
    <w:rsid w:val="00537E1F"/>
    <w:rsid w:val="00541567"/>
    <w:rsid w:val="0054188E"/>
    <w:rsid w:val="00541B49"/>
    <w:rsid w:val="00542F79"/>
    <w:rsid w:val="00543033"/>
    <w:rsid w:val="005432C6"/>
    <w:rsid w:val="0054383A"/>
    <w:rsid w:val="0054427E"/>
    <w:rsid w:val="005446D9"/>
    <w:rsid w:val="0054485D"/>
    <w:rsid w:val="00544D87"/>
    <w:rsid w:val="00544F64"/>
    <w:rsid w:val="00545DF2"/>
    <w:rsid w:val="005461F0"/>
    <w:rsid w:val="00546678"/>
    <w:rsid w:val="005477A8"/>
    <w:rsid w:val="00547F38"/>
    <w:rsid w:val="00550093"/>
    <w:rsid w:val="005502B0"/>
    <w:rsid w:val="005504A2"/>
    <w:rsid w:val="00550701"/>
    <w:rsid w:val="00551183"/>
    <w:rsid w:val="00552472"/>
    <w:rsid w:val="00552B37"/>
    <w:rsid w:val="0055332F"/>
    <w:rsid w:val="00553EF7"/>
    <w:rsid w:val="005543EB"/>
    <w:rsid w:val="00554630"/>
    <w:rsid w:val="005552EA"/>
    <w:rsid w:val="00555A14"/>
    <w:rsid w:val="00556950"/>
    <w:rsid w:val="005569B6"/>
    <w:rsid w:val="00556B56"/>
    <w:rsid w:val="00556DC0"/>
    <w:rsid w:val="0056006E"/>
    <w:rsid w:val="005602C9"/>
    <w:rsid w:val="005612E5"/>
    <w:rsid w:val="00561698"/>
    <w:rsid w:val="005617C6"/>
    <w:rsid w:val="0056191E"/>
    <w:rsid w:val="00561DD8"/>
    <w:rsid w:val="00561F1C"/>
    <w:rsid w:val="0056232D"/>
    <w:rsid w:val="00562C68"/>
    <w:rsid w:val="00563054"/>
    <w:rsid w:val="005637AE"/>
    <w:rsid w:val="005641CA"/>
    <w:rsid w:val="0056454E"/>
    <w:rsid w:val="00564972"/>
    <w:rsid w:val="00564B89"/>
    <w:rsid w:val="00565851"/>
    <w:rsid w:val="00565A60"/>
    <w:rsid w:val="00565D23"/>
    <w:rsid w:val="00565F54"/>
    <w:rsid w:val="005661A3"/>
    <w:rsid w:val="00566905"/>
    <w:rsid w:val="00566978"/>
    <w:rsid w:val="005671AD"/>
    <w:rsid w:val="005673FE"/>
    <w:rsid w:val="005719E3"/>
    <w:rsid w:val="005724F3"/>
    <w:rsid w:val="005727B3"/>
    <w:rsid w:val="00572E47"/>
    <w:rsid w:val="0057327F"/>
    <w:rsid w:val="00573486"/>
    <w:rsid w:val="005734E5"/>
    <w:rsid w:val="005737F3"/>
    <w:rsid w:val="005742DC"/>
    <w:rsid w:val="0057465A"/>
    <w:rsid w:val="0057623E"/>
    <w:rsid w:val="005762F8"/>
    <w:rsid w:val="005769B2"/>
    <w:rsid w:val="00576CFB"/>
    <w:rsid w:val="00576DCE"/>
    <w:rsid w:val="00577A3F"/>
    <w:rsid w:val="00577F87"/>
    <w:rsid w:val="0058068C"/>
    <w:rsid w:val="005806AD"/>
    <w:rsid w:val="005806C4"/>
    <w:rsid w:val="00580B98"/>
    <w:rsid w:val="00580BF4"/>
    <w:rsid w:val="005829F1"/>
    <w:rsid w:val="00582C64"/>
    <w:rsid w:val="005835A9"/>
    <w:rsid w:val="00583616"/>
    <w:rsid w:val="00583B47"/>
    <w:rsid w:val="00584B0A"/>
    <w:rsid w:val="0058535A"/>
    <w:rsid w:val="005854AA"/>
    <w:rsid w:val="00585D78"/>
    <w:rsid w:val="00585F11"/>
    <w:rsid w:val="005876AD"/>
    <w:rsid w:val="005879F5"/>
    <w:rsid w:val="00587E9A"/>
    <w:rsid w:val="00590BA2"/>
    <w:rsid w:val="00591216"/>
    <w:rsid w:val="00591316"/>
    <w:rsid w:val="005913D8"/>
    <w:rsid w:val="00591515"/>
    <w:rsid w:val="0059330B"/>
    <w:rsid w:val="00593E10"/>
    <w:rsid w:val="00593F5D"/>
    <w:rsid w:val="00594DA8"/>
    <w:rsid w:val="00594F5E"/>
    <w:rsid w:val="005968BA"/>
    <w:rsid w:val="005969C7"/>
    <w:rsid w:val="00596AEA"/>
    <w:rsid w:val="00596EA4"/>
    <w:rsid w:val="005974B7"/>
    <w:rsid w:val="005976AD"/>
    <w:rsid w:val="00597AED"/>
    <w:rsid w:val="005A036C"/>
    <w:rsid w:val="005A0873"/>
    <w:rsid w:val="005A0CE8"/>
    <w:rsid w:val="005A27C6"/>
    <w:rsid w:val="005A2CBE"/>
    <w:rsid w:val="005A2CEE"/>
    <w:rsid w:val="005A3F38"/>
    <w:rsid w:val="005A412E"/>
    <w:rsid w:val="005A4503"/>
    <w:rsid w:val="005A5A3B"/>
    <w:rsid w:val="005A5A62"/>
    <w:rsid w:val="005A68DB"/>
    <w:rsid w:val="005A6F6F"/>
    <w:rsid w:val="005A7C72"/>
    <w:rsid w:val="005B029E"/>
    <w:rsid w:val="005B0301"/>
    <w:rsid w:val="005B08DF"/>
    <w:rsid w:val="005B0EEC"/>
    <w:rsid w:val="005B10BC"/>
    <w:rsid w:val="005B27FC"/>
    <w:rsid w:val="005B3988"/>
    <w:rsid w:val="005B4B6A"/>
    <w:rsid w:val="005B5DAA"/>
    <w:rsid w:val="005C031E"/>
    <w:rsid w:val="005C076E"/>
    <w:rsid w:val="005C0794"/>
    <w:rsid w:val="005C0BB2"/>
    <w:rsid w:val="005C1680"/>
    <w:rsid w:val="005C1B1F"/>
    <w:rsid w:val="005C31E4"/>
    <w:rsid w:val="005C363C"/>
    <w:rsid w:val="005C396A"/>
    <w:rsid w:val="005C459F"/>
    <w:rsid w:val="005C4F86"/>
    <w:rsid w:val="005C52CE"/>
    <w:rsid w:val="005C5590"/>
    <w:rsid w:val="005C5AC4"/>
    <w:rsid w:val="005C60AF"/>
    <w:rsid w:val="005C6C8D"/>
    <w:rsid w:val="005C6F27"/>
    <w:rsid w:val="005D0DB9"/>
    <w:rsid w:val="005D2179"/>
    <w:rsid w:val="005D2227"/>
    <w:rsid w:val="005D59AA"/>
    <w:rsid w:val="005D5DBD"/>
    <w:rsid w:val="005D6300"/>
    <w:rsid w:val="005D657F"/>
    <w:rsid w:val="005D6EC0"/>
    <w:rsid w:val="005D7720"/>
    <w:rsid w:val="005D78CA"/>
    <w:rsid w:val="005D7A96"/>
    <w:rsid w:val="005E025A"/>
    <w:rsid w:val="005E0503"/>
    <w:rsid w:val="005E14EB"/>
    <w:rsid w:val="005E16E6"/>
    <w:rsid w:val="005E246B"/>
    <w:rsid w:val="005E2474"/>
    <w:rsid w:val="005E2696"/>
    <w:rsid w:val="005E2821"/>
    <w:rsid w:val="005E2C45"/>
    <w:rsid w:val="005E2F41"/>
    <w:rsid w:val="005E3F1E"/>
    <w:rsid w:val="005E4004"/>
    <w:rsid w:val="005E454B"/>
    <w:rsid w:val="005E4A0C"/>
    <w:rsid w:val="005E5243"/>
    <w:rsid w:val="005E54D0"/>
    <w:rsid w:val="005E5BD1"/>
    <w:rsid w:val="005E5F33"/>
    <w:rsid w:val="005E6651"/>
    <w:rsid w:val="005E68E8"/>
    <w:rsid w:val="005E68FA"/>
    <w:rsid w:val="005E6CD6"/>
    <w:rsid w:val="005F0B41"/>
    <w:rsid w:val="005F1076"/>
    <w:rsid w:val="005F1B7D"/>
    <w:rsid w:val="005F1CF0"/>
    <w:rsid w:val="005F205A"/>
    <w:rsid w:val="005F35E8"/>
    <w:rsid w:val="005F4559"/>
    <w:rsid w:val="005F4DB5"/>
    <w:rsid w:val="005F52CC"/>
    <w:rsid w:val="005F554C"/>
    <w:rsid w:val="005F5634"/>
    <w:rsid w:val="005F577F"/>
    <w:rsid w:val="005F5DC8"/>
    <w:rsid w:val="005F63B8"/>
    <w:rsid w:val="005F6491"/>
    <w:rsid w:val="005F6EE0"/>
    <w:rsid w:val="006001DE"/>
    <w:rsid w:val="006005CB"/>
    <w:rsid w:val="00600DE5"/>
    <w:rsid w:val="006020EE"/>
    <w:rsid w:val="006022C0"/>
    <w:rsid w:val="006026E7"/>
    <w:rsid w:val="006028C3"/>
    <w:rsid w:val="0060291B"/>
    <w:rsid w:val="006030C2"/>
    <w:rsid w:val="006038B6"/>
    <w:rsid w:val="006039E0"/>
    <w:rsid w:val="00603A01"/>
    <w:rsid w:val="00603FC9"/>
    <w:rsid w:val="00604255"/>
    <w:rsid w:val="0060527A"/>
    <w:rsid w:val="00605398"/>
    <w:rsid w:val="00605965"/>
    <w:rsid w:val="00606067"/>
    <w:rsid w:val="006062FB"/>
    <w:rsid w:val="00606E3F"/>
    <w:rsid w:val="0060714F"/>
    <w:rsid w:val="006072FF"/>
    <w:rsid w:val="00607D78"/>
    <w:rsid w:val="006102C6"/>
    <w:rsid w:val="006110D1"/>
    <w:rsid w:val="0061288B"/>
    <w:rsid w:val="006128CB"/>
    <w:rsid w:val="00612E29"/>
    <w:rsid w:val="00612E7F"/>
    <w:rsid w:val="00613112"/>
    <w:rsid w:val="00614085"/>
    <w:rsid w:val="00614CBB"/>
    <w:rsid w:val="00614DF2"/>
    <w:rsid w:val="00615A35"/>
    <w:rsid w:val="00615FCA"/>
    <w:rsid w:val="0061695A"/>
    <w:rsid w:val="00616CF4"/>
    <w:rsid w:val="00617052"/>
    <w:rsid w:val="00617BDD"/>
    <w:rsid w:val="0062073D"/>
    <w:rsid w:val="00620FDE"/>
    <w:rsid w:val="006210D1"/>
    <w:rsid w:val="006211F3"/>
    <w:rsid w:val="0062123B"/>
    <w:rsid w:val="006213B3"/>
    <w:rsid w:val="006216AB"/>
    <w:rsid w:val="00622078"/>
    <w:rsid w:val="00622084"/>
    <w:rsid w:val="0062240A"/>
    <w:rsid w:val="00622492"/>
    <w:rsid w:val="00622658"/>
    <w:rsid w:val="00622CDF"/>
    <w:rsid w:val="006231A9"/>
    <w:rsid w:val="006235A9"/>
    <w:rsid w:val="00623EA7"/>
    <w:rsid w:val="00625363"/>
    <w:rsid w:val="00626026"/>
    <w:rsid w:val="006264E0"/>
    <w:rsid w:val="00627413"/>
    <w:rsid w:val="00627433"/>
    <w:rsid w:val="0063006C"/>
    <w:rsid w:val="00630085"/>
    <w:rsid w:val="00630143"/>
    <w:rsid w:val="00630542"/>
    <w:rsid w:val="00630B91"/>
    <w:rsid w:val="00630C06"/>
    <w:rsid w:val="00630D57"/>
    <w:rsid w:val="00631053"/>
    <w:rsid w:val="006320A6"/>
    <w:rsid w:val="00632106"/>
    <w:rsid w:val="006324ED"/>
    <w:rsid w:val="006335D7"/>
    <w:rsid w:val="00635D49"/>
    <w:rsid w:val="00636218"/>
    <w:rsid w:val="0063667A"/>
    <w:rsid w:val="00636A33"/>
    <w:rsid w:val="00637985"/>
    <w:rsid w:val="00640B5C"/>
    <w:rsid w:val="00640C57"/>
    <w:rsid w:val="00640E32"/>
    <w:rsid w:val="006412C3"/>
    <w:rsid w:val="006421D6"/>
    <w:rsid w:val="00642ACA"/>
    <w:rsid w:val="00643448"/>
    <w:rsid w:val="00643ACF"/>
    <w:rsid w:val="0064490B"/>
    <w:rsid w:val="00644E64"/>
    <w:rsid w:val="006459AC"/>
    <w:rsid w:val="006460C0"/>
    <w:rsid w:val="006473CF"/>
    <w:rsid w:val="00647CDF"/>
    <w:rsid w:val="006505D6"/>
    <w:rsid w:val="00652D20"/>
    <w:rsid w:val="006530BF"/>
    <w:rsid w:val="006531FD"/>
    <w:rsid w:val="00653D74"/>
    <w:rsid w:val="00653D98"/>
    <w:rsid w:val="00653F29"/>
    <w:rsid w:val="00653FA2"/>
    <w:rsid w:val="006540C3"/>
    <w:rsid w:val="00654851"/>
    <w:rsid w:val="00655BE7"/>
    <w:rsid w:val="00656B71"/>
    <w:rsid w:val="00656F40"/>
    <w:rsid w:val="0065753B"/>
    <w:rsid w:val="00657E19"/>
    <w:rsid w:val="00660027"/>
    <w:rsid w:val="0066173E"/>
    <w:rsid w:val="0066197E"/>
    <w:rsid w:val="006628A8"/>
    <w:rsid w:val="00662CAB"/>
    <w:rsid w:val="0066311C"/>
    <w:rsid w:val="00663BB0"/>
    <w:rsid w:val="00663C0A"/>
    <w:rsid w:val="00664043"/>
    <w:rsid w:val="006641AD"/>
    <w:rsid w:val="00664319"/>
    <w:rsid w:val="00665922"/>
    <w:rsid w:val="00665BB8"/>
    <w:rsid w:val="00666675"/>
    <w:rsid w:val="00666BF7"/>
    <w:rsid w:val="00667E47"/>
    <w:rsid w:val="00670013"/>
    <w:rsid w:val="00670687"/>
    <w:rsid w:val="00670A38"/>
    <w:rsid w:val="00670A8C"/>
    <w:rsid w:val="00670D45"/>
    <w:rsid w:val="00671C95"/>
    <w:rsid w:val="0067238B"/>
    <w:rsid w:val="00673458"/>
    <w:rsid w:val="00674BE1"/>
    <w:rsid w:val="00676847"/>
    <w:rsid w:val="00677D93"/>
    <w:rsid w:val="006800A2"/>
    <w:rsid w:val="006809CE"/>
    <w:rsid w:val="006819F6"/>
    <w:rsid w:val="006824A1"/>
    <w:rsid w:val="00682EA4"/>
    <w:rsid w:val="00683C3A"/>
    <w:rsid w:val="00683CD7"/>
    <w:rsid w:val="00683D54"/>
    <w:rsid w:val="00684E57"/>
    <w:rsid w:val="00684F2F"/>
    <w:rsid w:val="0068501D"/>
    <w:rsid w:val="00685E96"/>
    <w:rsid w:val="00686546"/>
    <w:rsid w:val="00686AB9"/>
    <w:rsid w:val="00686C7E"/>
    <w:rsid w:val="00686FDF"/>
    <w:rsid w:val="0068786E"/>
    <w:rsid w:val="00690784"/>
    <w:rsid w:val="00690B45"/>
    <w:rsid w:val="006918BC"/>
    <w:rsid w:val="006925ED"/>
    <w:rsid w:val="00692AFD"/>
    <w:rsid w:val="00693901"/>
    <w:rsid w:val="006945D6"/>
    <w:rsid w:val="00696036"/>
    <w:rsid w:val="00696A41"/>
    <w:rsid w:val="00697320"/>
    <w:rsid w:val="0069793F"/>
    <w:rsid w:val="00697944"/>
    <w:rsid w:val="00697B1B"/>
    <w:rsid w:val="00697E6F"/>
    <w:rsid w:val="006A1074"/>
    <w:rsid w:val="006A11AF"/>
    <w:rsid w:val="006A2170"/>
    <w:rsid w:val="006A254B"/>
    <w:rsid w:val="006A262D"/>
    <w:rsid w:val="006A26E6"/>
    <w:rsid w:val="006A3619"/>
    <w:rsid w:val="006A444A"/>
    <w:rsid w:val="006A4747"/>
    <w:rsid w:val="006A4829"/>
    <w:rsid w:val="006A4B4B"/>
    <w:rsid w:val="006A4CD7"/>
    <w:rsid w:val="006A52CE"/>
    <w:rsid w:val="006A5390"/>
    <w:rsid w:val="006A5F57"/>
    <w:rsid w:val="006A6344"/>
    <w:rsid w:val="006A703E"/>
    <w:rsid w:val="006A7268"/>
    <w:rsid w:val="006A76EF"/>
    <w:rsid w:val="006A7DC7"/>
    <w:rsid w:val="006A7F53"/>
    <w:rsid w:val="006B01DA"/>
    <w:rsid w:val="006B0DEF"/>
    <w:rsid w:val="006B1842"/>
    <w:rsid w:val="006B3688"/>
    <w:rsid w:val="006B3C6D"/>
    <w:rsid w:val="006B3D6B"/>
    <w:rsid w:val="006B3F5C"/>
    <w:rsid w:val="006B3F6E"/>
    <w:rsid w:val="006B56E8"/>
    <w:rsid w:val="006B582A"/>
    <w:rsid w:val="006B5888"/>
    <w:rsid w:val="006B611F"/>
    <w:rsid w:val="006B660B"/>
    <w:rsid w:val="006B70F1"/>
    <w:rsid w:val="006C12AE"/>
    <w:rsid w:val="006C150F"/>
    <w:rsid w:val="006C15D5"/>
    <w:rsid w:val="006C176E"/>
    <w:rsid w:val="006C2068"/>
    <w:rsid w:val="006C23D6"/>
    <w:rsid w:val="006C2C7D"/>
    <w:rsid w:val="006C3D30"/>
    <w:rsid w:val="006C4509"/>
    <w:rsid w:val="006C6444"/>
    <w:rsid w:val="006C78A7"/>
    <w:rsid w:val="006C7DAA"/>
    <w:rsid w:val="006D192D"/>
    <w:rsid w:val="006D2578"/>
    <w:rsid w:val="006D2AE4"/>
    <w:rsid w:val="006D2C25"/>
    <w:rsid w:val="006D3043"/>
    <w:rsid w:val="006D37EC"/>
    <w:rsid w:val="006D3CD8"/>
    <w:rsid w:val="006D42E5"/>
    <w:rsid w:val="006D4A50"/>
    <w:rsid w:val="006D5567"/>
    <w:rsid w:val="006D5702"/>
    <w:rsid w:val="006D5B7B"/>
    <w:rsid w:val="006D75CB"/>
    <w:rsid w:val="006D788B"/>
    <w:rsid w:val="006D7F77"/>
    <w:rsid w:val="006E0112"/>
    <w:rsid w:val="006E0DFA"/>
    <w:rsid w:val="006E16A7"/>
    <w:rsid w:val="006E1B5F"/>
    <w:rsid w:val="006E283E"/>
    <w:rsid w:val="006E2BD9"/>
    <w:rsid w:val="006E3208"/>
    <w:rsid w:val="006E374C"/>
    <w:rsid w:val="006E3A84"/>
    <w:rsid w:val="006E3BC6"/>
    <w:rsid w:val="006E3C96"/>
    <w:rsid w:val="006E3E30"/>
    <w:rsid w:val="006E3F6C"/>
    <w:rsid w:val="006E433F"/>
    <w:rsid w:val="006E487C"/>
    <w:rsid w:val="006E4DEF"/>
    <w:rsid w:val="006E51CC"/>
    <w:rsid w:val="006E5402"/>
    <w:rsid w:val="006E6BB8"/>
    <w:rsid w:val="006F04E9"/>
    <w:rsid w:val="006F0D35"/>
    <w:rsid w:val="006F0DE4"/>
    <w:rsid w:val="006F240D"/>
    <w:rsid w:val="006F2A9D"/>
    <w:rsid w:val="006F2E09"/>
    <w:rsid w:val="006F2E41"/>
    <w:rsid w:val="006F32F1"/>
    <w:rsid w:val="006F3761"/>
    <w:rsid w:val="006F3CE2"/>
    <w:rsid w:val="006F4355"/>
    <w:rsid w:val="006F44FA"/>
    <w:rsid w:val="006F5DC6"/>
    <w:rsid w:val="006F5E5D"/>
    <w:rsid w:val="006F68CC"/>
    <w:rsid w:val="006F6A6E"/>
    <w:rsid w:val="006F723C"/>
    <w:rsid w:val="00700C8E"/>
    <w:rsid w:val="007010DC"/>
    <w:rsid w:val="00701461"/>
    <w:rsid w:val="007033CB"/>
    <w:rsid w:val="00704496"/>
    <w:rsid w:val="0070498E"/>
    <w:rsid w:val="00704C9E"/>
    <w:rsid w:val="0070524C"/>
    <w:rsid w:val="007052A9"/>
    <w:rsid w:val="0070555E"/>
    <w:rsid w:val="00705CB4"/>
    <w:rsid w:val="007065F2"/>
    <w:rsid w:val="00706911"/>
    <w:rsid w:val="007073F8"/>
    <w:rsid w:val="007074E4"/>
    <w:rsid w:val="007076D1"/>
    <w:rsid w:val="0071090E"/>
    <w:rsid w:val="007116C7"/>
    <w:rsid w:val="00713563"/>
    <w:rsid w:val="00714F72"/>
    <w:rsid w:val="00715FDB"/>
    <w:rsid w:val="00716208"/>
    <w:rsid w:val="007162C9"/>
    <w:rsid w:val="0071686D"/>
    <w:rsid w:val="0072026B"/>
    <w:rsid w:val="007206CF"/>
    <w:rsid w:val="00720F7F"/>
    <w:rsid w:val="007213D2"/>
    <w:rsid w:val="0072184B"/>
    <w:rsid w:val="00721E7F"/>
    <w:rsid w:val="007220B3"/>
    <w:rsid w:val="0072280E"/>
    <w:rsid w:val="007239D0"/>
    <w:rsid w:val="00724FEA"/>
    <w:rsid w:val="00725A7A"/>
    <w:rsid w:val="00725D45"/>
    <w:rsid w:val="007260F6"/>
    <w:rsid w:val="0072628D"/>
    <w:rsid w:val="00726AE2"/>
    <w:rsid w:val="00726B62"/>
    <w:rsid w:val="007272EB"/>
    <w:rsid w:val="00727D16"/>
    <w:rsid w:val="007309C3"/>
    <w:rsid w:val="007311AC"/>
    <w:rsid w:val="007311CE"/>
    <w:rsid w:val="0073140B"/>
    <w:rsid w:val="00732238"/>
    <w:rsid w:val="00733057"/>
    <w:rsid w:val="0073349E"/>
    <w:rsid w:val="00733540"/>
    <w:rsid w:val="007335C5"/>
    <w:rsid w:val="00733671"/>
    <w:rsid w:val="00735310"/>
    <w:rsid w:val="00735E0C"/>
    <w:rsid w:val="00736549"/>
    <w:rsid w:val="007369B5"/>
    <w:rsid w:val="0073768B"/>
    <w:rsid w:val="00737C45"/>
    <w:rsid w:val="007411A6"/>
    <w:rsid w:val="00741CE9"/>
    <w:rsid w:val="00742162"/>
    <w:rsid w:val="007424ED"/>
    <w:rsid w:val="007424FB"/>
    <w:rsid w:val="007428A3"/>
    <w:rsid w:val="0074387F"/>
    <w:rsid w:val="00743B06"/>
    <w:rsid w:val="00743B19"/>
    <w:rsid w:val="007456AE"/>
    <w:rsid w:val="00745F60"/>
    <w:rsid w:val="0074727A"/>
    <w:rsid w:val="0074778F"/>
    <w:rsid w:val="00747DC4"/>
    <w:rsid w:val="007500B8"/>
    <w:rsid w:val="00750157"/>
    <w:rsid w:val="00750C31"/>
    <w:rsid w:val="00750D8F"/>
    <w:rsid w:val="007511E6"/>
    <w:rsid w:val="00751B24"/>
    <w:rsid w:val="00752DF7"/>
    <w:rsid w:val="007538AC"/>
    <w:rsid w:val="007539F5"/>
    <w:rsid w:val="007540B1"/>
    <w:rsid w:val="007542D6"/>
    <w:rsid w:val="00754A32"/>
    <w:rsid w:val="00754DBB"/>
    <w:rsid w:val="00755400"/>
    <w:rsid w:val="00756B7A"/>
    <w:rsid w:val="00756F2C"/>
    <w:rsid w:val="00757162"/>
    <w:rsid w:val="007573C1"/>
    <w:rsid w:val="00757451"/>
    <w:rsid w:val="0075763D"/>
    <w:rsid w:val="00757E07"/>
    <w:rsid w:val="00760CF9"/>
    <w:rsid w:val="00761ED2"/>
    <w:rsid w:val="00762889"/>
    <w:rsid w:val="007633EE"/>
    <w:rsid w:val="0076412B"/>
    <w:rsid w:val="007643A3"/>
    <w:rsid w:val="00764E21"/>
    <w:rsid w:val="007663EB"/>
    <w:rsid w:val="00766407"/>
    <w:rsid w:val="00767119"/>
    <w:rsid w:val="00767490"/>
    <w:rsid w:val="0076750B"/>
    <w:rsid w:val="00767996"/>
    <w:rsid w:val="00770083"/>
    <w:rsid w:val="0077050A"/>
    <w:rsid w:val="0077066C"/>
    <w:rsid w:val="00771C0B"/>
    <w:rsid w:val="00771EEF"/>
    <w:rsid w:val="00772AEA"/>
    <w:rsid w:val="00772D6E"/>
    <w:rsid w:val="00772D78"/>
    <w:rsid w:val="007732D9"/>
    <w:rsid w:val="00773DE6"/>
    <w:rsid w:val="0077423E"/>
    <w:rsid w:val="00775683"/>
    <w:rsid w:val="00775A1B"/>
    <w:rsid w:val="00775BA6"/>
    <w:rsid w:val="00775CC1"/>
    <w:rsid w:val="007765F1"/>
    <w:rsid w:val="007803E4"/>
    <w:rsid w:val="007812CA"/>
    <w:rsid w:val="00781563"/>
    <w:rsid w:val="00781BFA"/>
    <w:rsid w:val="00781DB6"/>
    <w:rsid w:val="00781FCF"/>
    <w:rsid w:val="00782761"/>
    <w:rsid w:val="00782F25"/>
    <w:rsid w:val="00783139"/>
    <w:rsid w:val="007832AB"/>
    <w:rsid w:val="007839C7"/>
    <w:rsid w:val="007839C8"/>
    <w:rsid w:val="00784227"/>
    <w:rsid w:val="00784620"/>
    <w:rsid w:val="00784D57"/>
    <w:rsid w:val="007858A1"/>
    <w:rsid w:val="00787506"/>
    <w:rsid w:val="0078772E"/>
    <w:rsid w:val="007879EF"/>
    <w:rsid w:val="00790296"/>
    <w:rsid w:val="00790B34"/>
    <w:rsid w:val="00790C51"/>
    <w:rsid w:val="00790FB8"/>
    <w:rsid w:val="00791070"/>
    <w:rsid w:val="007915B9"/>
    <w:rsid w:val="00791B69"/>
    <w:rsid w:val="007933AA"/>
    <w:rsid w:val="007938E1"/>
    <w:rsid w:val="00793A3D"/>
    <w:rsid w:val="007945D5"/>
    <w:rsid w:val="00794A6E"/>
    <w:rsid w:val="00794D20"/>
    <w:rsid w:val="00795E19"/>
    <w:rsid w:val="0079623B"/>
    <w:rsid w:val="0079636D"/>
    <w:rsid w:val="00796FDC"/>
    <w:rsid w:val="00797632"/>
    <w:rsid w:val="0079771A"/>
    <w:rsid w:val="00797925"/>
    <w:rsid w:val="0079794A"/>
    <w:rsid w:val="00797C32"/>
    <w:rsid w:val="007A0508"/>
    <w:rsid w:val="007A1BE6"/>
    <w:rsid w:val="007A2B0E"/>
    <w:rsid w:val="007A2CB5"/>
    <w:rsid w:val="007A30BB"/>
    <w:rsid w:val="007A3E33"/>
    <w:rsid w:val="007A4849"/>
    <w:rsid w:val="007A626E"/>
    <w:rsid w:val="007A6518"/>
    <w:rsid w:val="007A7447"/>
    <w:rsid w:val="007B073C"/>
    <w:rsid w:val="007B0878"/>
    <w:rsid w:val="007B0E7B"/>
    <w:rsid w:val="007B1370"/>
    <w:rsid w:val="007B3CDB"/>
    <w:rsid w:val="007B442F"/>
    <w:rsid w:val="007B49F2"/>
    <w:rsid w:val="007B4B5E"/>
    <w:rsid w:val="007B4C7A"/>
    <w:rsid w:val="007B52C2"/>
    <w:rsid w:val="007B581F"/>
    <w:rsid w:val="007B5CF6"/>
    <w:rsid w:val="007B60B9"/>
    <w:rsid w:val="007B68EE"/>
    <w:rsid w:val="007B69F7"/>
    <w:rsid w:val="007C0113"/>
    <w:rsid w:val="007C03CC"/>
    <w:rsid w:val="007C0433"/>
    <w:rsid w:val="007C0B35"/>
    <w:rsid w:val="007C0B61"/>
    <w:rsid w:val="007C1226"/>
    <w:rsid w:val="007C1610"/>
    <w:rsid w:val="007C1F26"/>
    <w:rsid w:val="007C21D2"/>
    <w:rsid w:val="007C27C0"/>
    <w:rsid w:val="007C2B69"/>
    <w:rsid w:val="007C2B86"/>
    <w:rsid w:val="007C3088"/>
    <w:rsid w:val="007C325B"/>
    <w:rsid w:val="007C3957"/>
    <w:rsid w:val="007C442A"/>
    <w:rsid w:val="007C467C"/>
    <w:rsid w:val="007C474E"/>
    <w:rsid w:val="007C53A5"/>
    <w:rsid w:val="007C5F10"/>
    <w:rsid w:val="007C7136"/>
    <w:rsid w:val="007D0764"/>
    <w:rsid w:val="007D2674"/>
    <w:rsid w:val="007D2BAB"/>
    <w:rsid w:val="007D2CD0"/>
    <w:rsid w:val="007D3001"/>
    <w:rsid w:val="007D36F9"/>
    <w:rsid w:val="007D4990"/>
    <w:rsid w:val="007D4A9C"/>
    <w:rsid w:val="007D4BD6"/>
    <w:rsid w:val="007D568E"/>
    <w:rsid w:val="007D6562"/>
    <w:rsid w:val="007D6B23"/>
    <w:rsid w:val="007D728B"/>
    <w:rsid w:val="007D72E3"/>
    <w:rsid w:val="007D7BA9"/>
    <w:rsid w:val="007E0060"/>
    <w:rsid w:val="007E0A3B"/>
    <w:rsid w:val="007E0B5C"/>
    <w:rsid w:val="007E1904"/>
    <w:rsid w:val="007E1943"/>
    <w:rsid w:val="007E2311"/>
    <w:rsid w:val="007E2FBC"/>
    <w:rsid w:val="007E3E62"/>
    <w:rsid w:val="007E4097"/>
    <w:rsid w:val="007E49EB"/>
    <w:rsid w:val="007E4F26"/>
    <w:rsid w:val="007E591E"/>
    <w:rsid w:val="007E6236"/>
    <w:rsid w:val="007E6E19"/>
    <w:rsid w:val="007E6E7D"/>
    <w:rsid w:val="007E7025"/>
    <w:rsid w:val="007E7355"/>
    <w:rsid w:val="007E7AAC"/>
    <w:rsid w:val="007E7BAF"/>
    <w:rsid w:val="007F014B"/>
    <w:rsid w:val="007F09CB"/>
    <w:rsid w:val="007F2A81"/>
    <w:rsid w:val="007F35CA"/>
    <w:rsid w:val="007F39B4"/>
    <w:rsid w:val="007F4A31"/>
    <w:rsid w:val="007F4E68"/>
    <w:rsid w:val="007F726A"/>
    <w:rsid w:val="00800A0C"/>
    <w:rsid w:val="008013BA"/>
    <w:rsid w:val="0080152C"/>
    <w:rsid w:val="0080186F"/>
    <w:rsid w:val="00802967"/>
    <w:rsid w:val="00802EB2"/>
    <w:rsid w:val="00802F59"/>
    <w:rsid w:val="00803550"/>
    <w:rsid w:val="0080396F"/>
    <w:rsid w:val="00803AE1"/>
    <w:rsid w:val="00803D15"/>
    <w:rsid w:val="00805C2F"/>
    <w:rsid w:val="00806798"/>
    <w:rsid w:val="008068BB"/>
    <w:rsid w:val="00810707"/>
    <w:rsid w:val="00810D89"/>
    <w:rsid w:val="00811114"/>
    <w:rsid w:val="00811DB2"/>
    <w:rsid w:val="008120C9"/>
    <w:rsid w:val="008121DC"/>
    <w:rsid w:val="0081245A"/>
    <w:rsid w:val="008124B7"/>
    <w:rsid w:val="00812743"/>
    <w:rsid w:val="00812D13"/>
    <w:rsid w:val="00812FC2"/>
    <w:rsid w:val="00813EF5"/>
    <w:rsid w:val="008145E9"/>
    <w:rsid w:val="008152C3"/>
    <w:rsid w:val="00815710"/>
    <w:rsid w:val="00815FC9"/>
    <w:rsid w:val="0081615D"/>
    <w:rsid w:val="00816ADB"/>
    <w:rsid w:val="008177D5"/>
    <w:rsid w:val="00817BA3"/>
    <w:rsid w:val="008203C1"/>
    <w:rsid w:val="00821C9A"/>
    <w:rsid w:val="0082273A"/>
    <w:rsid w:val="008233A0"/>
    <w:rsid w:val="00824027"/>
    <w:rsid w:val="00824E9F"/>
    <w:rsid w:val="00825049"/>
    <w:rsid w:val="00825119"/>
    <w:rsid w:val="008259BE"/>
    <w:rsid w:val="00825DE2"/>
    <w:rsid w:val="00825F24"/>
    <w:rsid w:val="008261F5"/>
    <w:rsid w:val="00826848"/>
    <w:rsid w:val="00826E16"/>
    <w:rsid w:val="00827604"/>
    <w:rsid w:val="00827C05"/>
    <w:rsid w:val="008300F5"/>
    <w:rsid w:val="008316F3"/>
    <w:rsid w:val="00831765"/>
    <w:rsid w:val="008317EE"/>
    <w:rsid w:val="00831A51"/>
    <w:rsid w:val="00832449"/>
    <w:rsid w:val="008330AC"/>
    <w:rsid w:val="00834449"/>
    <w:rsid w:val="008344F6"/>
    <w:rsid w:val="008346AC"/>
    <w:rsid w:val="008356DA"/>
    <w:rsid w:val="00835ED1"/>
    <w:rsid w:val="0083791E"/>
    <w:rsid w:val="008379E2"/>
    <w:rsid w:val="00837CDE"/>
    <w:rsid w:val="008406C7"/>
    <w:rsid w:val="00840B37"/>
    <w:rsid w:val="0084265A"/>
    <w:rsid w:val="00842D44"/>
    <w:rsid w:val="0084366F"/>
    <w:rsid w:val="00843A48"/>
    <w:rsid w:val="008446C5"/>
    <w:rsid w:val="00844F5C"/>
    <w:rsid w:val="008455C3"/>
    <w:rsid w:val="008456BF"/>
    <w:rsid w:val="00845C1C"/>
    <w:rsid w:val="008473F7"/>
    <w:rsid w:val="008478C9"/>
    <w:rsid w:val="00850BBB"/>
    <w:rsid w:val="00851299"/>
    <w:rsid w:val="00851DAA"/>
    <w:rsid w:val="00852C9D"/>
    <w:rsid w:val="00853642"/>
    <w:rsid w:val="0085503E"/>
    <w:rsid w:val="00855286"/>
    <w:rsid w:val="008560D8"/>
    <w:rsid w:val="00856550"/>
    <w:rsid w:val="00856DB4"/>
    <w:rsid w:val="00857428"/>
    <w:rsid w:val="008607B7"/>
    <w:rsid w:val="00860EF3"/>
    <w:rsid w:val="008610BE"/>
    <w:rsid w:val="008612D3"/>
    <w:rsid w:val="008615E2"/>
    <w:rsid w:val="008617B7"/>
    <w:rsid w:val="00861ED1"/>
    <w:rsid w:val="0086269E"/>
    <w:rsid w:val="008627FB"/>
    <w:rsid w:val="00863806"/>
    <w:rsid w:val="00863AE3"/>
    <w:rsid w:val="008642A4"/>
    <w:rsid w:val="008642BB"/>
    <w:rsid w:val="0086433E"/>
    <w:rsid w:val="008644EF"/>
    <w:rsid w:val="00865020"/>
    <w:rsid w:val="008650D9"/>
    <w:rsid w:val="0086544B"/>
    <w:rsid w:val="00865C02"/>
    <w:rsid w:val="008669BE"/>
    <w:rsid w:val="00866E54"/>
    <w:rsid w:val="00867123"/>
    <w:rsid w:val="00867367"/>
    <w:rsid w:val="00867A94"/>
    <w:rsid w:val="00867E7E"/>
    <w:rsid w:val="00870248"/>
    <w:rsid w:val="008710CE"/>
    <w:rsid w:val="00871A7E"/>
    <w:rsid w:val="00871CD0"/>
    <w:rsid w:val="00871F9F"/>
    <w:rsid w:val="008729FF"/>
    <w:rsid w:val="00872B5C"/>
    <w:rsid w:val="00872DAA"/>
    <w:rsid w:val="008738DF"/>
    <w:rsid w:val="008745E2"/>
    <w:rsid w:val="0087648D"/>
    <w:rsid w:val="00876729"/>
    <w:rsid w:val="0087697F"/>
    <w:rsid w:val="00876C80"/>
    <w:rsid w:val="00876CD6"/>
    <w:rsid w:val="00877C70"/>
    <w:rsid w:val="00877E47"/>
    <w:rsid w:val="008800E7"/>
    <w:rsid w:val="0088053F"/>
    <w:rsid w:val="00880CE2"/>
    <w:rsid w:val="00880E96"/>
    <w:rsid w:val="008817E4"/>
    <w:rsid w:val="00881CA0"/>
    <w:rsid w:val="00882191"/>
    <w:rsid w:val="008821A8"/>
    <w:rsid w:val="0088313B"/>
    <w:rsid w:val="00883148"/>
    <w:rsid w:val="0088329C"/>
    <w:rsid w:val="00883A6C"/>
    <w:rsid w:val="00884ED2"/>
    <w:rsid w:val="00887181"/>
    <w:rsid w:val="00887582"/>
    <w:rsid w:val="00887778"/>
    <w:rsid w:val="008916EE"/>
    <w:rsid w:val="00892573"/>
    <w:rsid w:val="00893402"/>
    <w:rsid w:val="008937E1"/>
    <w:rsid w:val="00894056"/>
    <w:rsid w:val="00895035"/>
    <w:rsid w:val="008950D9"/>
    <w:rsid w:val="00895AFB"/>
    <w:rsid w:val="00895B0B"/>
    <w:rsid w:val="00895ECC"/>
    <w:rsid w:val="0089661C"/>
    <w:rsid w:val="0089686E"/>
    <w:rsid w:val="00896A66"/>
    <w:rsid w:val="00897D13"/>
    <w:rsid w:val="00897DEF"/>
    <w:rsid w:val="008A09B6"/>
    <w:rsid w:val="008A1694"/>
    <w:rsid w:val="008A2418"/>
    <w:rsid w:val="008A262A"/>
    <w:rsid w:val="008A2B43"/>
    <w:rsid w:val="008A342E"/>
    <w:rsid w:val="008A34E8"/>
    <w:rsid w:val="008A398D"/>
    <w:rsid w:val="008A47C9"/>
    <w:rsid w:val="008A4CF5"/>
    <w:rsid w:val="008A5FCA"/>
    <w:rsid w:val="008A6228"/>
    <w:rsid w:val="008A6B08"/>
    <w:rsid w:val="008A6B6D"/>
    <w:rsid w:val="008A6CCD"/>
    <w:rsid w:val="008A71BB"/>
    <w:rsid w:val="008A7301"/>
    <w:rsid w:val="008A7A44"/>
    <w:rsid w:val="008A7B3E"/>
    <w:rsid w:val="008B089B"/>
    <w:rsid w:val="008B1B8C"/>
    <w:rsid w:val="008B1FD4"/>
    <w:rsid w:val="008B2D12"/>
    <w:rsid w:val="008B2EBF"/>
    <w:rsid w:val="008B2F5D"/>
    <w:rsid w:val="008B3174"/>
    <w:rsid w:val="008B362C"/>
    <w:rsid w:val="008B3BB6"/>
    <w:rsid w:val="008B3C99"/>
    <w:rsid w:val="008B3E55"/>
    <w:rsid w:val="008B495F"/>
    <w:rsid w:val="008B4FAB"/>
    <w:rsid w:val="008B5333"/>
    <w:rsid w:val="008B5C46"/>
    <w:rsid w:val="008B60CF"/>
    <w:rsid w:val="008B68F0"/>
    <w:rsid w:val="008B6C09"/>
    <w:rsid w:val="008B72FA"/>
    <w:rsid w:val="008B7E47"/>
    <w:rsid w:val="008B7E8A"/>
    <w:rsid w:val="008C0558"/>
    <w:rsid w:val="008C05BE"/>
    <w:rsid w:val="008C08E1"/>
    <w:rsid w:val="008C0BCD"/>
    <w:rsid w:val="008C1020"/>
    <w:rsid w:val="008C1CA8"/>
    <w:rsid w:val="008C1EAE"/>
    <w:rsid w:val="008C2BBC"/>
    <w:rsid w:val="008C32A4"/>
    <w:rsid w:val="008C4651"/>
    <w:rsid w:val="008C4DA2"/>
    <w:rsid w:val="008C4E4D"/>
    <w:rsid w:val="008C4F9F"/>
    <w:rsid w:val="008C6481"/>
    <w:rsid w:val="008C691F"/>
    <w:rsid w:val="008C7358"/>
    <w:rsid w:val="008C73C5"/>
    <w:rsid w:val="008D24E3"/>
    <w:rsid w:val="008D267C"/>
    <w:rsid w:val="008D26F1"/>
    <w:rsid w:val="008D29E1"/>
    <w:rsid w:val="008D3820"/>
    <w:rsid w:val="008D40A1"/>
    <w:rsid w:val="008D431D"/>
    <w:rsid w:val="008D4B1E"/>
    <w:rsid w:val="008D5016"/>
    <w:rsid w:val="008D5198"/>
    <w:rsid w:val="008D5293"/>
    <w:rsid w:val="008D5460"/>
    <w:rsid w:val="008D55B3"/>
    <w:rsid w:val="008D56C1"/>
    <w:rsid w:val="008D6B31"/>
    <w:rsid w:val="008D6B82"/>
    <w:rsid w:val="008D77D4"/>
    <w:rsid w:val="008D7F1D"/>
    <w:rsid w:val="008E03CA"/>
    <w:rsid w:val="008E0D2B"/>
    <w:rsid w:val="008E1007"/>
    <w:rsid w:val="008E1395"/>
    <w:rsid w:val="008E1FB1"/>
    <w:rsid w:val="008E1FD9"/>
    <w:rsid w:val="008E2093"/>
    <w:rsid w:val="008E2196"/>
    <w:rsid w:val="008E2260"/>
    <w:rsid w:val="008E26B9"/>
    <w:rsid w:val="008E2C45"/>
    <w:rsid w:val="008E2D1F"/>
    <w:rsid w:val="008E355B"/>
    <w:rsid w:val="008E400F"/>
    <w:rsid w:val="008E44FC"/>
    <w:rsid w:val="008E4E12"/>
    <w:rsid w:val="008E4FF4"/>
    <w:rsid w:val="008E5A09"/>
    <w:rsid w:val="008E5DE8"/>
    <w:rsid w:val="008E5F62"/>
    <w:rsid w:val="008E6C14"/>
    <w:rsid w:val="008E6DD6"/>
    <w:rsid w:val="008E6FF3"/>
    <w:rsid w:val="008E7582"/>
    <w:rsid w:val="008F037C"/>
    <w:rsid w:val="008F27B9"/>
    <w:rsid w:val="008F2BA3"/>
    <w:rsid w:val="008F2DD1"/>
    <w:rsid w:val="008F2FE5"/>
    <w:rsid w:val="008F3C9B"/>
    <w:rsid w:val="008F47C8"/>
    <w:rsid w:val="008F4991"/>
    <w:rsid w:val="008F4ED8"/>
    <w:rsid w:val="008F542B"/>
    <w:rsid w:val="008F5D63"/>
    <w:rsid w:val="008F651C"/>
    <w:rsid w:val="008F653E"/>
    <w:rsid w:val="008F663F"/>
    <w:rsid w:val="008F69A2"/>
    <w:rsid w:val="008F6E58"/>
    <w:rsid w:val="008F6FD3"/>
    <w:rsid w:val="008F7592"/>
    <w:rsid w:val="008F7623"/>
    <w:rsid w:val="0090057A"/>
    <w:rsid w:val="00901331"/>
    <w:rsid w:val="009017B2"/>
    <w:rsid w:val="00901BCE"/>
    <w:rsid w:val="00901C4C"/>
    <w:rsid w:val="00902663"/>
    <w:rsid w:val="00902748"/>
    <w:rsid w:val="009028B9"/>
    <w:rsid w:val="009039F9"/>
    <w:rsid w:val="00903ECA"/>
    <w:rsid w:val="009040D9"/>
    <w:rsid w:val="0090519E"/>
    <w:rsid w:val="0090558C"/>
    <w:rsid w:val="0090586F"/>
    <w:rsid w:val="00905A4F"/>
    <w:rsid w:val="00905C79"/>
    <w:rsid w:val="00907173"/>
    <w:rsid w:val="00907ACD"/>
    <w:rsid w:val="00910982"/>
    <w:rsid w:val="00910A4E"/>
    <w:rsid w:val="0091170F"/>
    <w:rsid w:val="009118E4"/>
    <w:rsid w:val="00911A31"/>
    <w:rsid w:val="00911C02"/>
    <w:rsid w:val="00911C05"/>
    <w:rsid w:val="00911E7A"/>
    <w:rsid w:val="009123BD"/>
    <w:rsid w:val="0091243D"/>
    <w:rsid w:val="009127FD"/>
    <w:rsid w:val="00913AA3"/>
    <w:rsid w:val="00913DE4"/>
    <w:rsid w:val="00913EC1"/>
    <w:rsid w:val="009141E3"/>
    <w:rsid w:val="009145A7"/>
    <w:rsid w:val="00914A2C"/>
    <w:rsid w:val="009150A8"/>
    <w:rsid w:val="00915F8B"/>
    <w:rsid w:val="009164C3"/>
    <w:rsid w:val="0091651F"/>
    <w:rsid w:val="00920791"/>
    <w:rsid w:val="0092299F"/>
    <w:rsid w:val="00922EE6"/>
    <w:rsid w:val="009236F0"/>
    <w:rsid w:val="009247A5"/>
    <w:rsid w:val="009248AB"/>
    <w:rsid w:val="009249D4"/>
    <w:rsid w:val="00924C53"/>
    <w:rsid w:val="00924CB4"/>
    <w:rsid w:val="009256B3"/>
    <w:rsid w:val="009258AB"/>
    <w:rsid w:val="00925D49"/>
    <w:rsid w:val="00926509"/>
    <w:rsid w:val="0092655A"/>
    <w:rsid w:val="0093048C"/>
    <w:rsid w:val="00930C0D"/>
    <w:rsid w:val="0093117D"/>
    <w:rsid w:val="00931BB8"/>
    <w:rsid w:val="00932721"/>
    <w:rsid w:val="00933579"/>
    <w:rsid w:val="009336D3"/>
    <w:rsid w:val="00933AE4"/>
    <w:rsid w:val="009341FE"/>
    <w:rsid w:val="0093493B"/>
    <w:rsid w:val="009349A2"/>
    <w:rsid w:val="00934BCC"/>
    <w:rsid w:val="0093529E"/>
    <w:rsid w:val="009356C5"/>
    <w:rsid w:val="00935833"/>
    <w:rsid w:val="00935CDD"/>
    <w:rsid w:val="00936007"/>
    <w:rsid w:val="00936232"/>
    <w:rsid w:val="009364E9"/>
    <w:rsid w:val="009368FC"/>
    <w:rsid w:val="00936C17"/>
    <w:rsid w:val="0093705B"/>
    <w:rsid w:val="00937BE4"/>
    <w:rsid w:val="00937E05"/>
    <w:rsid w:val="00940D9D"/>
    <w:rsid w:val="009416E8"/>
    <w:rsid w:val="00941E8D"/>
    <w:rsid w:val="00942766"/>
    <w:rsid w:val="00942C72"/>
    <w:rsid w:val="00942E30"/>
    <w:rsid w:val="0094393B"/>
    <w:rsid w:val="009440A5"/>
    <w:rsid w:val="0094488F"/>
    <w:rsid w:val="00944A9D"/>
    <w:rsid w:val="00945516"/>
    <w:rsid w:val="00945522"/>
    <w:rsid w:val="00945751"/>
    <w:rsid w:val="00945D89"/>
    <w:rsid w:val="00947413"/>
    <w:rsid w:val="009475FC"/>
    <w:rsid w:val="00951626"/>
    <w:rsid w:val="0095222F"/>
    <w:rsid w:val="00952DC3"/>
    <w:rsid w:val="00952E17"/>
    <w:rsid w:val="0095336D"/>
    <w:rsid w:val="00953370"/>
    <w:rsid w:val="00953D0F"/>
    <w:rsid w:val="0095484E"/>
    <w:rsid w:val="00954895"/>
    <w:rsid w:val="00954A7F"/>
    <w:rsid w:val="00954D9A"/>
    <w:rsid w:val="00955ED1"/>
    <w:rsid w:val="00956224"/>
    <w:rsid w:val="00956AF3"/>
    <w:rsid w:val="00956CB5"/>
    <w:rsid w:val="00957420"/>
    <w:rsid w:val="0096196E"/>
    <w:rsid w:val="00961D91"/>
    <w:rsid w:val="009620A2"/>
    <w:rsid w:val="00962CA9"/>
    <w:rsid w:val="0096351C"/>
    <w:rsid w:val="00963E4D"/>
    <w:rsid w:val="009641BE"/>
    <w:rsid w:val="0096458E"/>
    <w:rsid w:val="00964626"/>
    <w:rsid w:val="00964DD5"/>
    <w:rsid w:val="00965B47"/>
    <w:rsid w:val="00967C15"/>
    <w:rsid w:val="00967E0E"/>
    <w:rsid w:val="00967FD8"/>
    <w:rsid w:val="009705C3"/>
    <w:rsid w:val="0097109C"/>
    <w:rsid w:val="00972824"/>
    <w:rsid w:val="009728E9"/>
    <w:rsid w:val="00972BAB"/>
    <w:rsid w:val="00972EE7"/>
    <w:rsid w:val="00973750"/>
    <w:rsid w:val="009749E0"/>
    <w:rsid w:val="00974EC3"/>
    <w:rsid w:val="009763D5"/>
    <w:rsid w:val="00976593"/>
    <w:rsid w:val="00976756"/>
    <w:rsid w:val="00977883"/>
    <w:rsid w:val="00977EBA"/>
    <w:rsid w:val="00980231"/>
    <w:rsid w:val="00981741"/>
    <w:rsid w:val="0098185A"/>
    <w:rsid w:val="0098202F"/>
    <w:rsid w:val="00982E9D"/>
    <w:rsid w:val="009833D8"/>
    <w:rsid w:val="009833E8"/>
    <w:rsid w:val="00983DEA"/>
    <w:rsid w:val="00984AFC"/>
    <w:rsid w:val="00985566"/>
    <w:rsid w:val="009855E9"/>
    <w:rsid w:val="00985E90"/>
    <w:rsid w:val="00986000"/>
    <w:rsid w:val="009863B9"/>
    <w:rsid w:val="009878D1"/>
    <w:rsid w:val="00987A19"/>
    <w:rsid w:val="00990007"/>
    <w:rsid w:val="00991249"/>
    <w:rsid w:val="009916DB"/>
    <w:rsid w:val="009922F2"/>
    <w:rsid w:val="00992327"/>
    <w:rsid w:val="009925EA"/>
    <w:rsid w:val="00992EE2"/>
    <w:rsid w:val="00993157"/>
    <w:rsid w:val="00993702"/>
    <w:rsid w:val="0099553F"/>
    <w:rsid w:val="00995BBB"/>
    <w:rsid w:val="00996D9D"/>
    <w:rsid w:val="00997AF6"/>
    <w:rsid w:val="00997DE5"/>
    <w:rsid w:val="009A011D"/>
    <w:rsid w:val="009A066F"/>
    <w:rsid w:val="009A1EE5"/>
    <w:rsid w:val="009A1F84"/>
    <w:rsid w:val="009A316A"/>
    <w:rsid w:val="009A37CC"/>
    <w:rsid w:val="009A3909"/>
    <w:rsid w:val="009A52A9"/>
    <w:rsid w:val="009A5864"/>
    <w:rsid w:val="009A5867"/>
    <w:rsid w:val="009A7A85"/>
    <w:rsid w:val="009A7C38"/>
    <w:rsid w:val="009B0519"/>
    <w:rsid w:val="009B189D"/>
    <w:rsid w:val="009B18EA"/>
    <w:rsid w:val="009B1A02"/>
    <w:rsid w:val="009B1C23"/>
    <w:rsid w:val="009B1CFF"/>
    <w:rsid w:val="009B3DBE"/>
    <w:rsid w:val="009B4B64"/>
    <w:rsid w:val="009B5A75"/>
    <w:rsid w:val="009B5D3B"/>
    <w:rsid w:val="009B62F7"/>
    <w:rsid w:val="009B732D"/>
    <w:rsid w:val="009B748E"/>
    <w:rsid w:val="009C08C4"/>
    <w:rsid w:val="009C09CD"/>
    <w:rsid w:val="009C0AD1"/>
    <w:rsid w:val="009C1180"/>
    <w:rsid w:val="009C140B"/>
    <w:rsid w:val="009C1C5E"/>
    <w:rsid w:val="009C200E"/>
    <w:rsid w:val="009C259F"/>
    <w:rsid w:val="009C279E"/>
    <w:rsid w:val="009C339D"/>
    <w:rsid w:val="009C54A3"/>
    <w:rsid w:val="009C5A31"/>
    <w:rsid w:val="009C5C80"/>
    <w:rsid w:val="009C74C1"/>
    <w:rsid w:val="009C7F41"/>
    <w:rsid w:val="009D01F0"/>
    <w:rsid w:val="009D03EF"/>
    <w:rsid w:val="009D05A1"/>
    <w:rsid w:val="009D0F33"/>
    <w:rsid w:val="009D10CB"/>
    <w:rsid w:val="009D1324"/>
    <w:rsid w:val="009D2067"/>
    <w:rsid w:val="009D2399"/>
    <w:rsid w:val="009D2454"/>
    <w:rsid w:val="009D2551"/>
    <w:rsid w:val="009D4C44"/>
    <w:rsid w:val="009D5482"/>
    <w:rsid w:val="009D5ABE"/>
    <w:rsid w:val="009D5CE3"/>
    <w:rsid w:val="009D6C6C"/>
    <w:rsid w:val="009D7024"/>
    <w:rsid w:val="009D7047"/>
    <w:rsid w:val="009D78FB"/>
    <w:rsid w:val="009E1770"/>
    <w:rsid w:val="009E198E"/>
    <w:rsid w:val="009E2032"/>
    <w:rsid w:val="009E244A"/>
    <w:rsid w:val="009E2E4A"/>
    <w:rsid w:val="009E5112"/>
    <w:rsid w:val="009E54C2"/>
    <w:rsid w:val="009E54E5"/>
    <w:rsid w:val="009E7CD3"/>
    <w:rsid w:val="009F07FA"/>
    <w:rsid w:val="009F0A26"/>
    <w:rsid w:val="009F0F11"/>
    <w:rsid w:val="009F11CB"/>
    <w:rsid w:val="009F185E"/>
    <w:rsid w:val="009F20EC"/>
    <w:rsid w:val="009F2286"/>
    <w:rsid w:val="009F292F"/>
    <w:rsid w:val="009F3407"/>
    <w:rsid w:val="009F3EB4"/>
    <w:rsid w:val="009F48E2"/>
    <w:rsid w:val="009F4BC1"/>
    <w:rsid w:val="009F5569"/>
    <w:rsid w:val="009F5663"/>
    <w:rsid w:val="009F5A87"/>
    <w:rsid w:val="009F63AF"/>
    <w:rsid w:val="009F67A6"/>
    <w:rsid w:val="009F6E0A"/>
    <w:rsid w:val="009F774F"/>
    <w:rsid w:val="009F79A0"/>
    <w:rsid w:val="009F7E95"/>
    <w:rsid w:val="00A00548"/>
    <w:rsid w:val="00A01596"/>
    <w:rsid w:val="00A0220C"/>
    <w:rsid w:val="00A0221D"/>
    <w:rsid w:val="00A03724"/>
    <w:rsid w:val="00A039EC"/>
    <w:rsid w:val="00A03DA8"/>
    <w:rsid w:val="00A04AD9"/>
    <w:rsid w:val="00A04C2D"/>
    <w:rsid w:val="00A05477"/>
    <w:rsid w:val="00A0555D"/>
    <w:rsid w:val="00A058F4"/>
    <w:rsid w:val="00A05DCA"/>
    <w:rsid w:val="00A06897"/>
    <w:rsid w:val="00A0768C"/>
    <w:rsid w:val="00A077CE"/>
    <w:rsid w:val="00A1085A"/>
    <w:rsid w:val="00A10E8B"/>
    <w:rsid w:val="00A112FA"/>
    <w:rsid w:val="00A11466"/>
    <w:rsid w:val="00A1173C"/>
    <w:rsid w:val="00A13814"/>
    <w:rsid w:val="00A138A7"/>
    <w:rsid w:val="00A13BCD"/>
    <w:rsid w:val="00A1432B"/>
    <w:rsid w:val="00A153CC"/>
    <w:rsid w:val="00A166E8"/>
    <w:rsid w:val="00A16732"/>
    <w:rsid w:val="00A16C13"/>
    <w:rsid w:val="00A175F8"/>
    <w:rsid w:val="00A179A4"/>
    <w:rsid w:val="00A17F75"/>
    <w:rsid w:val="00A202A7"/>
    <w:rsid w:val="00A202D7"/>
    <w:rsid w:val="00A20743"/>
    <w:rsid w:val="00A209EA"/>
    <w:rsid w:val="00A210A2"/>
    <w:rsid w:val="00A21498"/>
    <w:rsid w:val="00A21938"/>
    <w:rsid w:val="00A22A0A"/>
    <w:rsid w:val="00A23198"/>
    <w:rsid w:val="00A2372D"/>
    <w:rsid w:val="00A238B2"/>
    <w:rsid w:val="00A24179"/>
    <w:rsid w:val="00A24ACA"/>
    <w:rsid w:val="00A24C18"/>
    <w:rsid w:val="00A24CC4"/>
    <w:rsid w:val="00A254C9"/>
    <w:rsid w:val="00A25574"/>
    <w:rsid w:val="00A25743"/>
    <w:rsid w:val="00A25B2C"/>
    <w:rsid w:val="00A25D08"/>
    <w:rsid w:val="00A26042"/>
    <w:rsid w:val="00A26AB5"/>
    <w:rsid w:val="00A3037F"/>
    <w:rsid w:val="00A306E2"/>
    <w:rsid w:val="00A31CA8"/>
    <w:rsid w:val="00A334B0"/>
    <w:rsid w:val="00A33C0E"/>
    <w:rsid w:val="00A34794"/>
    <w:rsid w:val="00A35125"/>
    <w:rsid w:val="00A351C1"/>
    <w:rsid w:val="00A35DA4"/>
    <w:rsid w:val="00A36020"/>
    <w:rsid w:val="00A36315"/>
    <w:rsid w:val="00A366F7"/>
    <w:rsid w:val="00A367A6"/>
    <w:rsid w:val="00A3774E"/>
    <w:rsid w:val="00A405AD"/>
    <w:rsid w:val="00A40812"/>
    <w:rsid w:val="00A4093C"/>
    <w:rsid w:val="00A40DF4"/>
    <w:rsid w:val="00A414EB"/>
    <w:rsid w:val="00A42396"/>
    <w:rsid w:val="00A4426E"/>
    <w:rsid w:val="00A44334"/>
    <w:rsid w:val="00A4470D"/>
    <w:rsid w:val="00A44A37"/>
    <w:rsid w:val="00A4511F"/>
    <w:rsid w:val="00A45CA2"/>
    <w:rsid w:val="00A462C8"/>
    <w:rsid w:val="00A46AEC"/>
    <w:rsid w:val="00A47049"/>
    <w:rsid w:val="00A474EE"/>
    <w:rsid w:val="00A476E2"/>
    <w:rsid w:val="00A47D3E"/>
    <w:rsid w:val="00A47E26"/>
    <w:rsid w:val="00A50411"/>
    <w:rsid w:val="00A52B50"/>
    <w:rsid w:val="00A52B65"/>
    <w:rsid w:val="00A53144"/>
    <w:rsid w:val="00A54CB4"/>
    <w:rsid w:val="00A55378"/>
    <w:rsid w:val="00A55C21"/>
    <w:rsid w:val="00A55D92"/>
    <w:rsid w:val="00A57645"/>
    <w:rsid w:val="00A57A30"/>
    <w:rsid w:val="00A57F0B"/>
    <w:rsid w:val="00A60703"/>
    <w:rsid w:val="00A6131D"/>
    <w:rsid w:val="00A61A5B"/>
    <w:rsid w:val="00A6216E"/>
    <w:rsid w:val="00A639EF"/>
    <w:rsid w:val="00A66494"/>
    <w:rsid w:val="00A677DF"/>
    <w:rsid w:val="00A67A23"/>
    <w:rsid w:val="00A67FC5"/>
    <w:rsid w:val="00A7016D"/>
    <w:rsid w:val="00A71BED"/>
    <w:rsid w:val="00A7234D"/>
    <w:rsid w:val="00A7256A"/>
    <w:rsid w:val="00A7279A"/>
    <w:rsid w:val="00A72C2B"/>
    <w:rsid w:val="00A73E69"/>
    <w:rsid w:val="00A748CE"/>
    <w:rsid w:val="00A74A3C"/>
    <w:rsid w:val="00A75119"/>
    <w:rsid w:val="00A753A1"/>
    <w:rsid w:val="00A76F9B"/>
    <w:rsid w:val="00A76FA2"/>
    <w:rsid w:val="00A77201"/>
    <w:rsid w:val="00A77EB3"/>
    <w:rsid w:val="00A827D3"/>
    <w:rsid w:val="00A82E7B"/>
    <w:rsid w:val="00A82FDF"/>
    <w:rsid w:val="00A834E2"/>
    <w:rsid w:val="00A851B6"/>
    <w:rsid w:val="00A85911"/>
    <w:rsid w:val="00A86156"/>
    <w:rsid w:val="00A864DE"/>
    <w:rsid w:val="00A86A7A"/>
    <w:rsid w:val="00A8719A"/>
    <w:rsid w:val="00A906E2"/>
    <w:rsid w:val="00A90EA3"/>
    <w:rsid w:val="00A91678"/>
    <w:rsid w:val="00A91B08"/>
    <w:rsid w:val="00A91C48"/>
    <w:rsid w:val="00A9224C"/>
    <w:rsid w:val="00A9286D"/>
    <w:rsid w:val="00A9342B"/>
    <w:rsid w:val="00A934DF"/>
    <w:rsid w:val="00A93826"/>
    <w:rsid w:val="00A94895"/>
    <w:rsid w:val="00A949C2"/>
    <w:rsid w:val="00A9561A"/>
    <w:rsid w:val="00A95AE2"/>
    <w:rsid w:val="00A9662C"/>
    <w:rsid w:val="00A97908"/>
    <w:rsid w:val="00AA013E"/>
    <w:rsid w:val="00AA0199"/>
    <w:rsid w:val="00AA0731"/>
    <w:rsid w:val="00AA19C0"/>
    <w:rsid w:val="00AA1F8F"/>
    <w:rsid w:val="00AA1FD2"/>
    <w:rsid w:val="00AA2196"/>
    <w:rsid w:val="00AA26F9"/>
    <w:rsid w:val="00AA28D2"/>
    <w:rsid w:val="00AA3F88"/>
    <w:rsid w:val="00AA4348"/>
    <w:rsid w:val="00AA4A41"/>
    <w:rsid w:val="00AA4B4B"/>
    <w:rsid w:val="00AA4F28"/>
    <w:rsid w:val="00AA55E8"/>
    <w:rsid w:val="00AA5E32"/>
    <w:rsid w:val="00AA62C1"/>
    <w:rsid w:val="00AA684A"/>
    <w:rsid w:val="00AA69A7"/>
    <w:rsid w:val="00AA6B1A"/>
    <w:rsid w:val="00AA7756"/>
    <w:rsid w:val="00AA7B99"/>
    <w:rsid w:val="00AB0655"/>
    <w:rsid w:val="00AB22ED"/>
    <w:rsid w:val="00AB2565"/>
    <w:rsid w:val="00AB29FB"/>
    <w:rsid w:val="00AB3957"/>
    <w:rsid w:val="00AB3D58"/>
    <w:rsid w:val="00AB3E7F"/>
    <w:rsid w:val="00AB567F"/>
    <w:rsid w:val="00AB604B"/>
    <w:rsid w:val="00AB6150"/>
    <w:rsid w:val="00AB63A3"/>
    <w:rsid w:val="00AB68E4"/>
    <w:rsid w:val="00AB6A00"/>
    <w:rsid w:val="00AB7443"/>
    <w:rsid w:val="00AB7600"/>
    <w:rsid w:val="00AC17E5"/>
    <w:rsid w:val="00AC18DE"/>
    <w:rsid w:val="00AC1EEB"/>
    <w:rsid w:val="00AC2636"/>
    <w:rsid w:val="00AC2B1F"/>
    <w:rsid w:val="00AC3255"/>
    <w:rsid w:val="00AC35C8"/>
    <w:rsid w:val="00AC4724"/>
    <w:rsid w:val="00AC4736"/>
    <w:rsid w:val="00AC4DF4"/>
    <w:rsid w:val="00AC62F0"/>
    <w:rsid w:val="00AC6EF8"/>
    <w:rsid w:val="00AC7C14"/>
    <w:rsid w:val="00AD00B1"/>
    <w:rsid w:val="00AD0453"/>
    <w:rsid w:val="00AD0E38"/>
    <w:rsid w:val="00AD1A2C"/>
    <w:rsid w:val="00AD1F8E"/>
    <w:rsid w:val="00AD258D"/>
    <w:rsid w:val="00AD26BA"/>
    <w:rsid w:val="00AD27D2"/>
    <w:rsid w:val="00AD2B24"/>
    <w:rsid w:val="00AD2CBE"/>
    <w:rsid w:val="00AD3846"/>
    <w:rsid w:val="00AD3A97"/>
    <w:rsid w:val="00AD3CC8"/>
    <w:rsid w:val="00AD41F8"/>
    <w:rsid w:val="00AD4D07"/>
    <w:rsid w:val="00AD5D8E"/>
    <w:rsid w:val="00AD5DFD"/>
    <w:rsid w:val="00AD7F4C"/>
    <w:rsid w:val="00AE036D"/>
    <w:rsid w:val="00AE0FCD"/>
    <w:rsid w:val="00AE13D0"/>
    <w:rsid w:val="00AE1D46"/>
    <w:rsid w:val="00AE1DD0"/>
    <w:rsid w:val="00AE2D96"/>
    <w:rsid w:val="00AE2FD5"/>
    <w:rsid w:val="00AE3548"/>
    <w:rsid w:val="00AE36C2"/>
    <w:rsid w:val="00AE3898"/>
    <w:rsid w:val="00AE429E"/>
    <w:rsid w:val="00AE4D81"/>
    <w:rsid w:val="00AE56A9"/>
    <w:rsid w:val="00AE5780"/>
    <w:rsid w:val="00AE5BE9"/>
    <w:rsid w:val="00AF0139"/>
    <w:rsid w:val="00AF129D"/>
    <w:rsid w:val="00AF1A53"/>
    <w:rsid w:val="00AF3108"/>
    <w:rsid w:val="00AF4C40"/>
    <w:rsid w:val="00AF4D01"/>
    <w:rsid w:val="00AF5805"/>
    <w:rsid w:val="00AF594E"/>
    <w:rsid w:val="00AF59AA"/>
    <w:rsid w:val="00AF5AE7"/>
    <w:rsid w:val="00AF735C"/>
    <w:rsid w:val="00AF7A88"/>
    <w:rsid w:val="00B013EB"/>
    <w:rsid w:val="00B01D41"/>
    <w:rsid w:val="00B01E17"/>
    <w:rsid w:val="00B0249D"/>
    <w:rsid w:val="00B025BC"/>
    <w:rsid w:val="00B02938"/>
    <w:rsid w:val="00B0297A"/>
    <w:rsid w:val="00B03FC4"/>
    <w:rsid w:val="00B0413E"/>
    <w:rsid w:val="00B04E4B"/>
    <w:rsid w:val="00B04E8B"/>
    <w:rsid w:val="00B0576A"/>
    <w:rsid w:val="00B059B0"/>
    <w:rsid w:val="00B0631F"/>
    <w:rsid w:val="00B068E3"/>
    <w:rsid w:val="00B070A7"/>
    <w:rsid w:val="00B07975"/>
    <w:rsid w:val="00B07EF7"/>
    <w:rsid w:val="00B11E79"/>
    <w:rsid w:val="00B12277"/>
    <w:rsid w:val="00B12A1F"/>
    <w:rsid w:val="00B12AA9"/>
    <w:rsid w:val="00B12F06"/>
    <w:rsid w:val="00B13156"/>
    <w:rsid w:val="00B14229"/>
    <w:rsid w:val="00B15BFA"/>
    <w:rsid w:val="00B15CC0"/>
    <w:rsid w:val="00B17165"/>
    <w:rsid w:val="00B17D4B"/>
    <w:rsid w:val="00B200B7"/>
    <w:rsid w:val="00B20740"/>
    <w:rsid w:val="00B20C5E"/>
    <w:rsid w:val="00B20F7F"/>
    <w:rsid w:val="00B22326"/>
    <w:rsid w:val="00B2275A"/>
    <w:rsid w:val="00B233CB"/>
    <w:rsid w:val="00B233FB"/>
    <w:rsid w:val="00B234BA"/>
    <w:rsid w:val="00B24583"/>
    <w:rsid w:val="00B24DB4"/>
    <w:rsid w:val="00B25D5A"/>
    <w:rsid w:val="00B25DBA"/>
    <w:rsid w:val="00B25E0F"/>
    <w:rsid w:val="00B26E1C"/>
    <w:rsid w:val="00B27F0F"/>
    <w:rsid w:val="00B308A5"/>
    <w:rsid w:val="00B31517"/>
    <w:rsid w:val="00B3206F"/>
    <w:rsid w:val="00B33195"/>
    <w:rsid w:val="00B33B6E"/>
    <w:rsid w:val="00B3455C"/>
    <w:rsid w:val="00B34878"/>
    <w:rsid w:val="00B34993"/>
    <w:rsid w:val="00B34EE5"/>
    <w:rsid w:val="00B36507"/>
    <w:rsid w:val="00B3658B"/>
    <w:rsid w:val="00B374E9"/>
    <w:rsid w:val="00B40764"/>
    <w:rsid w:val="00B409F3"/>
    <w:rsid w:val="00B41156"/>
    <w:rsid w:val="00B41BAD"/>
    <w:rsid w:val="00B431DC"/>
    <w:rsid w:val="00B431EA"/>
    <w:rsid w:val="00B43B7D"/>
    <w:rsid w:val="00B43E2E"/>
    <w:rsid w:val="00B43FEC"/>
    <w:rsid w:val="00B441C1"/>
    <w:rsid w:val="00B44E33"/>
    <w:rsid w:val="00B45383"/>
    <w:rsid w:val="00B455C3"/>
    <w:rsid w:val="00B45C30"/>
    <w:rsid w:val="00B46A94"/>
    <w:rsid w:val="00B46B8A"/>
    <w:rsid w:val="00B47230"/>
    <w:rsid w:val="00B47BAE"/>
    <w:rsid w:val="00B47D8E"/>
    <w:rsid w:val="00B5028D"/>
    <w:rsid w:val="00B5057B"/>
    <w:rsid w:val="00B5080F"/>
    <w:rsid w:val="00B52B2A"/>
    <w:rsid w:val="00B52CE1"/>
    <w:rsid w:val="00B5319B"/>
    <w:rsid w:val="00B53A26"/>
    <w:rsid w:val="00B542C9"/>
    <w:rsid w:val="00B54ADE"/>
    <w:rsid w:val="00B54CE4"/>
    <w:rsid w:val="00B54D76"/>
    <w:rsid w:val="00B5514D"/>
    <w:rsid w:val="00B558EA"/>
    <w:rsid w:val="00B55F92"/>
    <w:rsid w:val="00B56951"/>
    <w:rsid w:val="00B56F67"/>
    <w:rsid w:val="00B5773D"/>
    <w:rsid w:val="00B601F2"/>
    <w:rsid w:val="00B6027D"/>
    <w:rsid w:val="00B603D0"/>
    <w:rsid w:val="00B608B0"/>
    <w:rsid w:val="00B61781"/>
    <w:rsid w:val="00B61CE5"/>
    <w:rsid w:val="00B629E2"/>
    <w:rsid w:val="00B63CF7"/>
    <w:rsid w:val="00B642E5"/>
    <w:rsid w:val="00B64539"/>
    <w:rsid w:val="00B652C3"/>
    <w:rsid w:val="00B65A6D"/>
    <w:rsid w:val="00B666BC"/>
    <w:rsid w:val="00B674C3"/>
    <w:rsid w:val="00B67BCB"/>
    <w:rsid w:val="00B70853"/>
    <w:rsid w:val="00B71347"/>
    <w:rsid w:val="00B71503"/>
    <w:rsid w:val="00B72211"/>
    <w:rsid w:val="00B72A13"/>
    <w:rsid w:val="00B73EEF"/>
    <w:rsid w:val="00B7443E"/>
    <w:rsid w:val="00B74639"/>
    <w:rsid w:val="00B7571D"/>
    <w:rsid w:val="00B76102"/>
    <w:rsid w:val="00B76695"/>
    <w:rsid w:val="00B77A7B"/>
    <w:rsid w:val="00B80695"/>
    <w:rsid w:val="00B81199"/>
    <w:rsid w:val="00B81201"/>
    <w:rsid w:val="00B82EC0"/>
    <w:rsid w:val="00B83608"/>
    <w:rsid w:val="00B8379E"/>
    <w:rsid w:val="00B8451F"/>
    <w:rsid w:val="00B8523C"/>
    <w:rsid w:val="00B86B84"/>
    <w:rsid w:val="00B8716F"/>
    <w:rsid w:val="00B87521"/>
    <w:rsid w:val="00B87DE7"/>
    <w:rsid w:val="00B87DEF"/>
    <w:rsid w:val="00B92117"/>
    <w:rsid w:val="00B937C3"/>
    <w:rsid w:val="00B93DD8"/>
    <w:rsid w:val="00B94425"/>
    <w:rsid w:val="00B94E13"/>
    <w:rsid w:val="00B95035"/>
    <w:rsid w:val="00B95D16"/>
    <w:rsid w:val="00B9648E"/>
    <w:rsid w:val="00B96621"/>
    <w:rsid w:val="00B96DCB"/>
    <w:rsid w:val="00B96F2E"/>
    <w:rsid w:val="00BA0A7F"/>
    <w:rsid w:val="00BA0D34"/>
    <w:rsid w:val="00BA0D44"/>
    <w:rsid w:val="00BA1C52"/>
    <w:rsid w:val="00BA1E95"/>
    <w:rsid w:val="00BA1ED4"/>
    <w:rsid w:val="00BA2697"/>
    <w:rsid w:val="00BA2EF6"/>
    <w:rsid w:val="00BA321E"/>
    <w:rsid w:val="00BA38CB"/>
    <w:rsid w:val="00BA3E3A"/>
    <w:rsid w:val="00BA3E95"/>
    <w:rsid w:val="00BA4732"/>
    <w:rsid w:val="00BA4EF5"/>
    <w:rsid w:val="00BA5625"/>
    <w:rsid w:val="00BA56EB"/>
    <w:rsid w:val="00BA5D4E"/>
    <w:rsid w:val="00BA6545"/>
    <w:rsid w:val="00BA665C"/>
    <w:rsid w:val="00BA6772"/>
    <w:rsid w:val="00BA78D4"/>
    <w:rsid w:val="00BB0067"/>
    <w:rsid w:val="00BB025B"/>
    <w:rsid w:val="00BB093F"/>
    <w:rsid w:val="00BB1461"/>
    <w:rsid w:val="00BB153B"/>
    <w:rsid w:val="00BB1CF7"/>
    <w:rsid w:val="00BB1E6B"/>
    <w:rsid w:val="00BB20AD"/>
    <w:rsid w:val="00BB2A80"/>
    <w:rsid w:val="00BB43EA"/>
    <w:rsid w:val="00BB4CCA"/>
    <w:rsid w:val="00BB69E2"/>
    <w:rsid w:val="00BB6C96"/>
    <w:rsid w:val="00BC15E6"/>
    <w:rsid w:val="00BC17FF"/>
    <w:rsid w:val="00BC1819"/>
    <w:rsid w:val="00BC221C"/>
    <w:rsid w:val="00BC23C0"/>
    <w:rsid w:val="00BC36BB"/>
    <w:rsid w:val="00BC394C"/>
    <w:rsid w:val="00BC3E75"/>
    <w:rsid w:val="00BC4A89"/>
    <w:rsid w:val="00BC4C4A"/>
    <w:rsid w:val="00BC4E3C"/>
    <w:rsid w:val="00BC5592"/>
    <w:rsid w:val="00BC6419"/>
    <w:rsid w:val="00BC68AD"/>
    <w:rsid w:val="00BC768C"/>
    <w:rsid w:val="00BC7B01"/>
    <w:rsid w:val="00BD186D"/>
    <w:rsid w:val="00BD19FA"/>
    <w:rsid w:val="00BD2143"/>
    <w:rsid w:val="00BD2497"/>
    <w:rsid w:val="00BD2ABE"/>
    <w:rsid w:val="00BD4482"/>
    <w:rsid w:val="00BD5881"/>
    <w:rsid w:val="00BD60E6"/>
    <w:rsid w:val="00BD62CA"/>
    <w:rsid w:val="00BD7574"/>
    <w:rsid w:val="00BD77AF"/>
    <w:rsid w:val="00BE0CD7"/>
    <w:rsid w:val="00BE1E80"/>
    <w:rsid w:val="00BE2CB3"/>
    <w:rsid w:val="00BE3712"/>
    <w:rsid w:val="00BE3CB7"/>
    <w:rsid w:val="00BE4C9D"/>
    <w:rsid w:val="00BE5017"/>
    <w:rsid w:val="00BE58B5"/>
    <w:rsid w:val="00BE687C"/>
    <w:rsid w:val="00BE694F"/>
    <w:rsid w:val="00BE6DF0"/>
    <w:rsid w:val="00BF0A67"/>
    <w:rsid w:val="00BF188F"/>
    <w:rsid w:val="00BF1CF0"/>
    <w:rsid w:val="00BF31B5"/>
    <w:rsid w:val="00BF3B0A"/>
    <w:rsid w:val="00BF3C33"/>
    <w:rsid w:val="00BF3C7F"/>
    <w:rsid w:val="00BF3E0E"/>
    <w:rsid w:val="00BF4AAE"/>
    <w:rsid w:val="00BF5174"/>
    <w:rsid w:val="00BF5501"/>
    <w:rsid w:val="00BF61D8"/>
    <w:rsid w:val="00BF64A9"/>
    <w:rsid w:val="00BF787B"/>
    <w:rsid w:val="00C011DF"/>
    <w:rsid w:val="00C0235D"/>
    <w:rsid w:val="00C034ED"/>
    <w:rsid w:val="00C03947"/>
    <w:rsid w:val="00C041B5"/>
    <w:rsid w:val="00C04252"/>
    <w:rsid w:val="00C04B7D"/>
    <w:rsid w:val="00C04CE4"/>
    <w:rsid w:val="00C0627A"/>
    <w:rsid w:val="00C06949"/>
    <w:rsid w:val="00C069F6"/>
    <w:rsid w:val="00C06CF7"/>
    <w:rsid w:val="00C06E42"/>
    <w:rsid w:val="00C076F2"/>
    <w:rsid w:val="00C07C6B"/>
    <w:rsid w:val="00C07E17"/>
    <w:rsid w:val="00C07F2A"/>
    <w:rsid w:val="00C07FB8"/>
    <w:rsid w:val="00C10101"/>
    <w:rsid w:val="00C10134"/>
    <w:rsid w:val="00C10254"/>
    <w:rsid w:val="00C105F2"/>
    <w:rsid w:val="00C11269"/>
    <w:rsid w:val="00C11E66"/>
    <w:rsid w:val="00C12DFA"/>
    <w:rsid w:val="00C12E63"/>
    <w:rsid w:val="00C13117"/>
    <w:rsid w:val="00C140D5"/>
    <w:rsid w:val="00C14A28"/>
    <w:rsid w:val="00C15CE8"/>
    <w:rsid w:val="00C166B9"/>
    <w:rsid w:val="00C16A69"/>
    <w:rsid w:val="00C16D18"/>
    <w:rsid w:val="00C16EDD"/>
    <w:rsid w:val="00C173DC"/>
    <w:rsid w:val="00C204ED"/>
    <w:rsid w:val="00C2058C"/>
    <w:rsid w:val="00C206AC"/>
    <w:rsid w:val="00C20A3C"/>
    <w:rsid w:val="00C20F05"/>
    <w:rsid w:val="00C21DF2"/>
    <w:rsid w:val="00C225AD"/>
    <w:rsid w:val="00C232D0"/>
    <w:rsid w:val="00C23503"/>
    <w:rsid w:val="00C23EBE"/>
    <w:rsid w:val="00C23F4D"/>
    <w:rsid w:val="00C23FFD"/>
    <w:rsid w:val="00C24C5D"/>
    <w:rsid w:val="00C25276"/>
    <w:rsid w:val="00C2555D"/>
    <w:rsid w:val="00C27DB0"/>
    <w:rsid w:val="00C30EF4"/>
    <w:rsid w:val="00C3108F"/>
    <w:rsid w:val="00C31A59"/>
    <w:rsid w:val="00C326F7"/>
    <w:rsid w:val="00C329D9"/>
    <w:rsid w:val="00C3398E"/>
    <w:rsid w:val="00C33BAE"/>
    <w:rsid w:val="00C348A9"/>
    <w:rsid w:val="00C356E3"/>
    <w:rsid w:val="00C35DC6"/>
    <w:rsid w:val="00C360A9"/>
    <w:rsid w:val="00C366D7"/>
    <w:rsid w:val="00C36F39"/>
    <w:rsid w:val="00C37CBA"/>
    <w:rsid w:val="00C40D1E"/>
    <w:rsid w:val="00C41408"/>
    <w:rsid w:val="00C416B8"/>
    <w:rsid w:val="00C41896"/>
    <w:rsid w:val="00C423C1"/>
    <w:rsid w:val="00C4243B"/>
    <w:rsid w:val="00C425F2"/>
    <w:rsid w:val="00C436F7"/>
    <w:rsid w:val="00C43AA0"/>
    <w:rsid w:val="00C43E19"/>
    <w:rsid w:val="00C44B8A"/>
    <w:rsid w:val="00C455F0"/>
    <w:rsid w:val="00C45767"/>
    <w:rsid w:val="00C45AFC"/>
    <w:rsid w:val="00C45E23"/>
    <w:rsid w:val="00C45E4D"/>
    <w:rsid w:val="00C467E7"/>
    <w:rsid w:val="00C46D61"/>
    <w:rsid w:val="00C46E26"/>
    <w:rsid w:val="00C473E1"/>
    <w:rsid w:val="00C4749C"/>
    <w:rsid w:val="00C529D4"/>
    <w:rsid w:val="00C53081"/>
    <w:rsid w:val="00C53459"/>
    <w:rsid w:val="00C539CB"/>
    <w:rsid w:val="00C53CBF"/>
    <w:rsid w:val="00C542C0"/>
    <w:rsid w:val="00C55109"/>
    <w:rsid w:val="00C556CC"/>
    <w:rsid w:val="00C55995"/>
    <w:rsid w:val="00C55A8D"/>
    <w:rsid w:val="00C55EDA"/>
    <w:rsid w:val="00C56EF7"/>
    <w:rsid w:val="00C576ED"/>
    <w:rsid w:val="00C57B1B"/>
    <w:rsid w:val="00C60175"/>
    <w:rsid w:val="00C606DB"/>
    <w:rsid w:val="00C61ED0"/>
    <w:rsid w:val="00C620F4"/>
    <w:rsid w:val="00C62C03"/>
    <w:rsid w:val="00C62F2C"/>
    <w:rsid w:val="00C63231"/>
    <w:rsid w:val="00C632C9"/>
    <w:rsid w:val="00C639BC"/>
    <w:rsid w:val="00C6500C"/>
    <w:rsid w:val="00C65A47"/>
    <w:rsid w:val="00C65AE0"/>
    <w:rsid w:val="00C66764"/>
    <w:rsid w:val="00C66824"/>
    <w:rsid w:val="00C7051C"/>
    <w:rsid w:val="00C70764"/>
    <w:rsid w:val="00C708ED"/>
    <w:rsid w:val="00C70E63"/>
    <w:rsid w:val="00C71515"/>
    <w:rsid w:val="00C71D3A"/>
    <w:rsid w:val="00C72F62"/>
    <w:rsid w:val="00C732A5"/>
    <w:rsid w:val="00C73ACB"/>
    <w:rsid w:val="00C747CC"/>
    <w:rsid w:val="00C74B16"/>
    <w:rsid w:val="00C754F8"/>
    <w:rsid w:val="00C75626"/>
    <w:rsid w:val="00C7580C"/>
    <w:rsid w:val="00C75ED2"/>
    <w:rsid w:val="00C75EF3"/>
    <w:rsid w:val="00C76401"/>
    <w:rsid w:val="00C76B87"/>
    <w:rsid w:val="00C76F37"/>
    <w:rsid w:val="00C77730"/>
    <w:rsid w:val="00C812FF"/>
    <w:rsid w:val="00C8138F"/>
    <w:rsid w:val="00C82161"/>
    <w:rsid w:val="00C82479"/>
    <w:rsid w:val="00C83D39"/>
    <w:rsid w:val="00C84E50"/>
    <w:rsid w:val="00C8516B"/>
    <w:rsid w:val="00C85FC4"/>
    <w:rsid w:val="00C8652D"/>
    <w:rsid w:val="00C8656E"/>
    <w:rsid w:val="00C86A37"/>
    <w:rsid w:val="00C86D3D"/>
    <w:rsid w:val="00C86DAA"/>
    <w:rsid w:val="00C87783"/>
    <w:rsid w:val="00C87E47"/>
    <w:rsid w:val="00C90341"/>
    <w:rsid w:val="00C90461"/>
    <w:rsid w:val="00C922AF"/>
    <w:rsid w:val="00C92573"/>
    <w:rsid w:val="00C932C9"/>
    <w:rsid w:val="00C93422"/>
    <w:rsid w:val="00C94892"/>
    <w:rsid w:val="00C94BCF"/>
    <w:rsid w:val="00C94DA8"/>
    <w:rsid w:val="00C955E7"/>
    <w:rsid w:val="00C96CD5"/>
    <w:rsid w:val="00CA0077"/>
    <w:rsid w:val="00CA0F6F"/>
    <w:rsid w:val="00CA21B4"/>
    <w:rsid w:val="00CA26CE"/>
    <w:rsid w:val="00CA27C4"/>
    <w:rsid w:val="00CA2CA2"/>
    <w:rsid w:val="00CA2E78"/>
    <w:rsid w:val="00CA2FCC"/>
    <w:rsid w:val="00CA3088"/>
    <w:rsid w:val="00CA3951"/>
    <w:rsid w:val="00CA425F"/>
    <w:rsid w:val="00CA4350"/>
    <w:rsid w:val="00CA4537"/>
    <w:rsid w:val="00CA518C"/>
    <w:rsid w:val="00CA5EE6"/>
    <w:rsid w:val="00CA6416"/>
    <w:rsid w:val="00CA6D6B"/>
    <w:rsid w:val="00CA6F93"/>
    <w:rsid w:val="00CA7009"/>
    <w:rsid w:val="00CA75EC"/>
    <w:rsid w:val="00CA7747"/>
    <w:rsid w:val="00CB041E"/>
    <w:rsid w:val="00CB0866"/>
    <w:rsid w:val="00CB0E6F"/>
    <w:rsid w:val="00CB331C"/>
    <w:rsid w:val="00CB4453"/>
    <w:rsid w:val="00CB4930"/>
    <w:rsid w:val="00CB5A3C"/>
    <w:rsid w:val="00CB5E56"/>
    <w:rsid w:val="00CB618B"/>
    <w:rsid w:val="00CB6CD0"/>
    <w:rsid w:val="00CB6F5D"/>
    <w:rsid w:val="00CC0657"/>
    <w:rsid w:val="00CC084E"/>
    <w:rsid w:val="00CC1A35"/>
    <w:rsid w:val="00CC1B77"/>
    <w:rsid w:val="00CC2BA1"/>
    <w:rsid w:val="00CC2E85"/>
    <w:rsid w:val="00CC3E27"/>
    <w:rsid w:val="00CC3E8F"/>
    <w:rsid w:val="00CC3FE3"/>
    <w:rsid w:val="00CC4C56"/>
    <w:rsid w:val="00CC4D32"/>
    <w:rsid w:val="00CC5607"/>
    <w:rsid w:val="00CC5739"/>
    <w:rsid w:val="00CC5A7D"/>
    <w:rsid w:val="00CC6E21"/>
    <w:rsid w:val="00CC7061"/>
    <w:rsid w:val="00CC7897"/>
    <w:rsid w:val="00CC7934"/>
    <w:rsid w:val="00CC7B1F"/>
    <w:rsid w:val="00CD01FE"/>
    <w:rsid w:val="00CD055F"/>
    <w:rsid w:val="00CD2385"/>
    <w:rsid w:val="00CD241B"/>
    <w:rsid w:val="00CD27A4"/>
    <w:rsid w:val="00CD280C"/>
    <w:rsid w:val="00CD2A39"/>
    <w:rsid w:val="00CD2D3D"/>
    <w:rsid w:val="00CD2F1A"/>
    <w:rsid w:val="00CD32E7"/>
    <w:rsid w:val="00CD3CAC"/>
    <w:rsid w:val="00CD490D"/>
    <w:rsid w:val="00CD49F2"/>
    <w:rsid w:val="00CD4B74"/>
    <w:rsid w:val="00CD4CF6"/>
    <w:rsid w:val="00CD5439"/>
    <w:rsid w:val="00CD55AA"/>
    <w:rsid w:val="00CD5923"/>
    <w:rsid w:val="00CD5FA1"/>
    <w:rsid w:val="00CD63CF"/>
    <w:rsid w:val="00CD6D09"/>
    <w:rsid w:val="00CD7287"/>
    <w:rsid w:val="00CD75F5"/>
    <w:rsid w:val="00CE00D1"/>
    <w:rsid w:val="00CE03F2"/>
    <w:rsid w:val="00CE0520"/>
    <w:rsid w:val="00CE0BAB"/>
    <w:rsid w:val="00CE0C6C"/>
    <w:rsid w:val="00CE172D"/>
    <w:rsid w:val="00CE2127"/>
    <w:rsid w:val="00CE2213"/>
    <w:rsid w:val="00CE287D"/>
    <w:rsid w:val="00CE2B4C"/>
    <w:rsid w:val="00CE3F61"/>
    <w:rsid w:val="00CE44D7"/>
    <w:rsid w:val="00CE48CE"/>
    <w:rsid w:val="00CE49A6"/>
    <w:rsid w:val="00CE5379"/>
    <w:rsid w:val="00CE5D33"/>
    <w:rsid w:val="00CE65DB"/>
    <w:rsid w:val="00CE6BA5"/>
    <w:rsid w:val="00CE733F"/>
    <w:rsid w:val="00CE7D8F"/>
    <w:rsid w:val="00CF017B"/>
    <w:rsid w:val="00CF03C5"/>
    <w:rsid w:val="00CF0BC4"/>
    <w:rsid w:val="00CF10C2"/>
    <w:rsid w:val="00CF1D2E"/>
    <w:rsid w:val="00CF2395"/>
    <w:rsid w:val="00CF278D"/>
    <w:rsid w:val="00CF3354"/>
    <w:rsid w:val="00CF35EC"/>
    <w:rsid w:val="00CF4179"/>
    <w:rsid w:val="00CF4F96"/>
    <w:rsid w:val="00CF5417"/>
    <w:rsid w:val="00CF5DE1"/>
    <w:rsid w:val="00CF6FF0"/>
    <w:rsid w:val="00D003C8"/>
    <w:rsid w:val="00D0083E"/>
    <w:rsid w:val="00D008DE"/>
    <w:rsid w:val="00D01AF4"/>
    <w:rsid w:val="00D01EF4"/>
    <w:rsid w:val="00D01FF2"/>
    <w:rsid w:val="00D025B5"/>
    <w:rsid w:val="00D03C0A"/>
    <w:rsid w:val="00D04466"/>
    <w:rsid w:val="00D04948"/>
    <w:rsid w:val="00D05605"/>
    <w:rsid w:val="00D05B21"/>
    <w:rsid w:val="00D06072"/>
    <w:rsid w:val="00D06442"/>
    <w:rsid w:val="00D0705F"/>
    <w:rsid w:val="00D07101"/>
    <w:rsid w:val="00D07114"/>
    <w:rsid w:val="00D071D5"/>
    <w:rsid w:val="00D07523"/>
    <w:rsid w:val="00D07CC3"/>
    <w:rsid w:val="00D10417"/>
    <w:rsid w:val="00D10596"/>
    <w:rsid w:val="00D10608"/>
    <w:rsid w:val="00D10677"/>
    <w:rsid w:val="00D10C48"/>
    <w:rsid w:val="00D112A1"/>
    <w:rsid w:val="00D1221E"/>
    <w:rsid w:val="00D123B1"/>
    <w:rsid w:val="00D12B2F"/>
    <w:rsid w:val="00D12BDE"/>
    <w:rsid w:val="00D12FFC"/>
    <w:rsid w:val="00D13455"/>
    <w:rsid w:val="00D1444D"/>
    <w:rsid w:val="00D14609"/>
    <w:rsid w:val="00D14846"/>
    <w:rsid w:val="00D14DD7"/>
    <w:rsid w:val="00D150A1"/>
    <w:rsid w:val="00D15360"/>
    <w:rsid w:val="00D16056"/>
    <w:rsid w:val="00D166B4"/>
    <w:rsid w:val="00D167AB"/>
    <w:rsid w:val="00D16C35"/>
    <w:rsid w:val="00D20290"/>
    <w:rsid w:val="00D203D6"/>
    <w:rsid w:val="00D205CC"/>
    <w:rsid w:val="00D20C24"/>
    <w:rsid w:val="00D2131A"/>
    <w:rsid w:val="00D220B7"/>
    <w:rsid w:val="00D22484"/>
    <w:rsid w:val="00D22763"/>
    <w:rsid w:val="00D23A47"/>
    <w:rsid w:val="00D2422C"/>
    <w:rsid w:val="00D25085"/>
    <w:rsid w:val="00D251CB"/>
    <w:rsid w:val="00D254A2"/>
    <w:rsid w:val="00D25BC4"/>
    <w:rsid w:val="00D265EA"/>
    <w:rsid w:val="00D26B99"/>
    <w:rsid w:val="00D30036"/>
    <w:rsid w:val="00D30EF9"/>
    <w:rsid w:val="00D31585"/>
    <w:rsid w:val="00D31618"/>
    <w:rsid w:val="00D31750"/>
    <w:rsid w:val="00D3201F"/>
    <w:rsid w:val="00D32BF1"/>
    <w:rsid w:val="00D33B8E"/>
    <w:rsid w:val="00D33D49"/>
    <w:rsid w:val="00D34058"/>
    <w:rsid w:val="00D34E29"/>
    <w:rsid w:val="00D361C8"/>
    <w:rsid w:val="00D37991"/>
    <w:rsid w:val="00D4071A"/>
    <w:rsid w:val="00D41059"/>
    <w:rsid w:val="00D41883"/>
    <w:rsid w:val="00D41C6E"/>
    <w:rsid w:val="00D42118"/>
    <w:rsid w:val="00D42B69"/>
    <w:rsid w:val="00D4525D"/>
    <w:rsid w:val="00D45783"/>
    <w:rsid w:val="00D45F69"/>
    <w:rsid w:val="00D460A5"/>
    <w:rsid w:val="00D4679A"/>
    <w:rsid w:val="00D476CB"/>
    <w:rsid w:val="00D50814"/>
    <w:rsid w:val="00D50B7F"/>
    <w:rsid w:val="00D51157"/>
    <w:rsid w:val="00D51435"/>
    <w:rsid w:val="00D517B1"/>
    <w:rsid w:val="00D51AB0"/>
    <w:rsid w:val="00D51DFC"/>
    <w:rsid w:val="00D5340B"/>
    <w:rsid w:val="00D53508"/>
    <w:rsid w:val="00D5381F"/>
    <w:rsid w:val="00D53BCA"/>
    <w:rsid w:val="00D544C8"/>
    <w:rsid w:val="00D54526"/>
    <w:rsid w:val="00D549B5"/>
    <w:rsid w:val="00D54B94"/>
    <w:rsid w:val="00D54D82"/>
    <w:rsid w:val="00D54F68"/>
    <w:rsid w:val="00D5500C"/>
    <w:rsid w:val="00D55A3C"/>
    <w:rsid w:val="00D55CE1"/>
    <w:rsid w:val="00D55CEE"/>
    <w:rsid w:val="00D5661A"/>
    <w:rsid w:val="00D56F06"/>
    <w:rsid w:val="00D57918"/>
    <w:rsid w:val="00D57D34"/>
    <w:rsid w:val="00D60B3F"/>
    <w:rsid w:val="00D60B74"/>
    <w:rsid w:val="00D6109E"/>
    <w:rsid w:val="00D61151"/>
    <w:rsid w:val="00D62555"/>
    <w:rsid w:val="00D62823"/>
    <w:rsid w:val="00D62DC5"/>
    <w:rsid w:val="00D63DBE"/>
    <w:rsid w:val="00D6402A"/>
    <w:rsid w:val="00D6482A"/>
    <w:rsid w:val="00D66865"/>
    <w:rsid w:val="00D66895"/>
    <w:rsid w:val="00D66ADE"/>
    <w:rsid w:val="00D66C83"/>
    <w:rsid w:val="00D66D1F"/>
    <w:rsid w:val="00D70E6E"/>
    <w:rsid w:val="00D740EF"/>
    <w:rsid w:val="00D745D4"/>
    <w:rsid w:val="00D75A9D"/>
    <w:rsid w:val="00D76E65"/>
    <w:rsid w:val="00D7735A"/>
    <w:rsid w:val="00D7770D"/>
    <w:rsid w:val="00D778A1"/>
    <w:rsid w:val="00D779AC"/>
    <w:rsid w:val="00D8053C"/>
    <w:rsid w:val="00D80F87"/>
    <w:rsid w:val="00D81495"/>
    <w:rsid w:val="00D81DA8"/>
    <w:rsid w:val="00D8267A"/>
    <w:rsid w:val="00D82882"/>
    <w:rsid w:val="00D82FA1"/>
    <w:rsid w:val="00D83C96"/>
    <w:rsid w:val="00D842F1"/>
    <w:rsid w:val="00D84784"/>
    <w:rsid w:val="00D84BBE"/>
    <w:rsid w:val="00D86544"/>
    <w:rsid w:val="00D867E2"/>
    <w:rsid w:val="00D86C8A"/>
    <w:rsid w:val="00D8717A"/>
    <w:rsid w:val="00D8751D"/>
    <w:rsid w:val="00D876E0"/>
    <w:rsid w:val="00D87A13"/>
    <w:rsid w:val="00D900FA"/>
    <w:rsid w:val="00D911FE"/>
    <w:rsid w:val="00D91E16"/>
    <w:rsid w:val="00D91EC8"/>
    <w:rsid w:val="00D92C22"/>
    <w:rsid w:val="00D94047"/>
    <w:rsid w:val="00D94855"/>
    <w:rsid w:val="00D94D92"/>
    <w:rsid w:val="00D94F08"/>
    <w:rsid w:val="00D95B1A"/>
    <w:rsid w:val="00D95E2A"/>
    <w:rsid w:val="00D96AEA"/>
    <w:rsid w:val="00D97844"/>
    <w:rsid w:val="00D97FD9"/>
    <w:rsid w:val="00DA1062"/>
    <w:rsid w:val="00DA1124"/>
    <w:rsid w:val="00DA16D3"/>
    <w:rsid w:val="00DA1ADF"/>
    <w:rsid w:val="00DA1EC6"/>
    <w:rsid w:val="00DA4040"/>
    <w:rsid w:val="00DA458D"/>
    <w:rsid w:val="00DA481A"/>
    <w:rsid w:val="00DA53A6"/>
    <w:rsid w:val="00DA56DC"/>
    <w:rsid w:val="00DA5AC6"/>
    <w:rsid w:val="00DA6529"/>
    <w:rsid w:val="00DA6BE4"/>
    <w:rsid w:val="00DA7FB7"/>
    <w:rsid w:val="00DB00BF"/>
    <w:rsid w:val="00DB1F28"/>
    <w:rsid w:val="00DB23EE"/>
    <w:rsid w:val="00DB23F6"/>
    <w:rsid w:val="00DB28D9"/>
    <w:rsid w:val="00DB3396"/>
    <w:rsid w:val="00DB33FA"/>
    <w:rsid w:val="00DB39A4"/>
    <w:rsid w:val="00DB4E36"/>
    <w:rsid w:val="00DB52C1"/>
    <w:rsid w:val="00DB6261"/>
    <w:rsid w:val="00DB6C50"/>
    <w:rsid w:val="00DB6D01"/>
    <w:rsid w:val="00DB758E"/>
    <w:rsid w:val="00DC002F"/>
    <w:rsid w:val="00DC00AA"/>
    <w:rsid w:val="00DC0CB4"/>
    <w:rsid w:val="00DC117E"/>
    <w:rsid w:val="00DC1E0D"/>
    <w:rsid w:val="00DC3034"/>
    <w:rsid w:val="00DC307B"/>
    <w:rsid w:val="00DC42F0"/>
    <w:rsid w:val="00DC47B1"/>
    <w:rsid w:val="00DC655D"/>
    <w:rsid w:val="00DD0BE7"/>
    <w:rsid w:val="00DD115F"/>
    <w:rsid w:val="00DD159F"/>
    <w:rsid w:val="00DD16BE"/>
    <w:rsid w:val="00DD1867"/>
    <w:rsid w:val="00DD2530"/>
    <w:rsid w:val="00DD2F8B"/>
    <w:rsid w:val="00DD371B"/>
    <w:rsid w:val="00DD3DD0"/>
    <w:rsid w:val="00DD3FDD"/>
    <w:rsid w:val="00DD41BF"/>
    <w:rsid w:val="00DD434E"/>
    <w:rsid w:val="00DD4D9C"/>
    <w:rsid w:val="00DD57AD"/>
    <w:rsid w:val="00DD610F"/>
    <w:rsid w:val="00DD668F"/>
    <w:rsid w:val="00DD6C46"/>
    <w:rsid w:val="00DD70C2"/>
    <w:rsid w:val="00DD7C56"/>
    <w:rsid w:val="00DE0435"/>
    <w:rsid w:val="00DE0735"/>
    <w:rsid w:val="00DE143B"/>
    <w:rsid w:val="00DE19A8"/>
    <w:rsid w:val="00DE1C4C"/>
    <w:rsid w:val="00DE2871"/>
    <w:rsid w:val="00DE2B97"/>
    <w:rsid w:val="00DE3189"/>
    <w:rsid w:val="00DE365E"/>
    <w:rsid w:val="00DE4009"/>
    <w:rsid w:val="00DE4292"/>
    <w:rsid w:val="00DE4588"/>
    <w:rsid w:val="00DE498E"/>
    <w:rsid w:val="00DE521E"/>
    <w:rsid w:val="00DE5751"/>
    <w:rsid w:val="00DE57BC"/>
    <w:rsid w:val="00DE74B0"/>
    <w:rsid w:val="00DE75F6"/>
    <w:rsid w:val="00DE779D"/>
    <w:rsid w:val="00DF032A"/>
    <w:rsid w:val="00DF0B68"/>
    <w:rsid w:val="00DF0C20"/>
    <w:rsid w:val="00DF12B0"/>
    <w:rsid w:val="00DF1418"/>
    <w:rsid w:val="00DF18A5"/>
    <w:rsid w:val="00DF1BBC"/>
    <w:rsid w:val="00DF29B4"/>
    <w:rsid w:val="00DF3195"/>
    <w:rsid w:val="00DF3589"/>
    <w:rsid w:val="00DF3821"/>
    <w:rsid w:val="00DF38F3"/>
    <w:rsid w:val="00DF4635"/>
    <w:rsid w:val="00DF46E9"/>
    <w:rsid w:val="00DF4723"/>
    <w:rsid w:val="00DF47DF"/>
    <w:rsid w:val="00DF54A4"/>
    <w:rsid w:val="00DF54C1"/>
    <w:rsid w:val="00DF5BCF"/>
    <w:rsid w:val="00DF5F5E"/>
    <w:rsid w:val="00DF638E"/>
    <w:rsid w:val="00DF7266"/>
    <w:rsid w:val="00E001F7"/>
    <w:rsid w:val="00E00F62"/>
    <w:rsid w:val="00E0132F"/>
    <w:rsid w:val="00E0137E"/>
    <w:rsid w:val="00E013DF"/>
    <w:rsid w:val="00E01757"/>
    <w:rsid w:val="00E01973"/>
    <w:rsid w:val="00E01F68"/>
    <w:rsid w:val="00E02406"/>
    <w:rsid w:val="00E025E8"/>
    <w:rsid w:val="00E02B32"/>
    <w:rsid w:val="00E02DE7"/>
    <w:rsid w:val="00E03186"/>
    <w:rsid w:val="00E037B2"/>
    <w:rsid w:val="00E041DC"/>
    <w:rsid w:val="00E0423D"/>
    <w:rsid w:val="00E05134"/>
    <w:rsid w:val="00E06724"/>
    <w:rsid w:val="00E07CD6"/>
    <w:rsid w:val="00E10650"/>
    <w:rsid w:val="00E109B4"/>
    <w:rsid w:val="00E119AE"/>
    <w:rsid w:val="00E12207"/>
    <w:rsid w:val="00E1262D"/>
    <w:rsid w:val="00E13144"/>
    <w:rsid w:val="00E13FAD"/>
    <w:rsid w:val="00E14971"/>
    <w:rsid w:val="00E14D45"/>
    <w:rsid w:val="00E14F57"/>
    <w:rsid w:val="00E167F2"/>
    <w:rsid w:val="00E16E6B"/>
    <w:rsid w:val="00E16EA5"/>
    <w:rsid w:val="00E1754D"/>
    <w:rsid w:val="00E176A8"/>
    <w:rsid w:val="00E17B6C"/>
    <w:rsid w:val="00E20189"/>
    <w:rsid w:val="00E206C4"/>
    <w:rsid w:val="00E20BB9"/>
    <w:rsid w:val="00E20D99"/>
    <w:rsid w:val="00E210B3"/>
    <w:rsid w:val="00E211B1"/>
    <w:rsid w:val="00E21DC8"/>
    <w:rsid w:val="00E22280"/>
    <w:rsid w:val="00E2262B"/>
    <w:rsid w:val="00E2298B"/>
    <w:rsid w:val="00E23782"/>
    <w:rsid w:val="00E23AE1"/>
    <w:rsid w:val="00E23E30"/>
    <w:rsid w:val="00E246DE"/>
    <w:rsid w:val="00E2574C"/>
    <w:rsid w:val="00E25A2C"/>
    <w:rsid w:val="00E25AFB"/>
    <w:rsid w:val="00E261B0"/>
    <w:rsid w:val="00E272E0"/>
    <w:rsid w:val="00E3009D"/>
    <w:rsid w:val="00E31F5B"/>
    <w:rsid w:val="00E324E6"/>
    <w:rsid w:val="00E32794"/>
    <w:rsid w:val="00E3373D"/>
    <w:rsid w:val="00E34AAF"/>
    <w:rsid w:val="00E358B1"/>
    <w:rsid w:val="00E358EB"/>
    <w:rsid w:val="00E36413"/>
    <w:rsid w:val="00E3661C"/>
    <w:rsid w:val="00E3713C"/>
    <w:rsid w:val="00E41520"/>
    <w:rsid w:val="00E417EE"/>
    <w:rsid w:val="00E41BDB"/>
    <w:rsid w:val="00E42A83"/>
    <w:rsid w:val="00E42CC9"/>
    <w:rsid w:val="00E4303F"/>
    <w:rsid w:val="00E44876"/>
    <w:rsid w:val="00E45677"/>
    <w:rsid w:val="00E46961"/>
    <w:rsid w:val="00E473A6"/>
    <w:rsid w:val="00E50679"/>
    <w:rsid w:val="00E5200A"/>
    <w:rsid w:val="00E527C2"/>
    <w:rsid w:val="00E53600"/>
    <w:rsid w:val="00E536DB"/>
    <w:rsid w:val="00E53E46"/>
    <w:rsid w:val="00E54086"/>
    <w:rsid w:val="00E54300"/>
    <w:rsid w:val="00E5444B"/>
    <w:rsid w:val="00E548F5"/>
    <w:rsid w:val="00E5539A"/>
    <w:rsid w:val="00E557F7"/>
    <w:rsid w:val="00E55C74"/>
    <w:rsid w:val="00E55D09"/>
    <w:rsid w:val="00E55F1E"/>
    <w:rsid w:val="00E560EC"/>
    <w:rsid w:val="00E57E93"/>
    <w:rsid w:val="00E608A4"/>
    <w:rsid w:val="00E609A4"/>
    <w:rsid w:val="00E60F74"/>
    <w:rsid w:val="00E6107B"/>
    <w:rsid w:val="00E61141"/>
    <w:rsid w:val="00E6149B"/>
    <w:rsid w:val="00E61E89"/>
    <w:rsid w:val="00E62048"/>
    <w:rsid w:val="00E62470"/>
    <w:rsid w:val="00E62B0F"/>
    <w:rsid w:val="00E62C81"/>
    <w:rsid w:val="00E631F8"/>
    <w:rsid w:val="00E63420"/>
    <w:rsid w:val="00E63FF7"/>
    <w:rsid w:val="00E64269"/>
    <w:rsid w:val="00E64351"/>
    <w:rsid w:val="00E6445A"/>
    <w:rsid w:val="00E65204"/>
    <w:rsid w:val="00E65751"/>
    <w:rsid w:val="00E65D0B"/>
    <w:rsid w:val="00E66395"/>
    <w:rsid w:val="00E6709C"/>
    <w:rsid w:val="00E70075"/>
    <w:rsid w:val="00E70288"/>
    <w:rsid w:val="00E70C0A"/>
    <w:rsid w:val="00E70D18"/>
    <w:rsid w:val="00E70EB0"/>
    <w:rsid w:val="00E70ED2"/>
    <w:rsid w:val="00E71666"/>
    <w:rsid w:val="00E719C8"/>
    <w:rsid w:val="00E72B0A"/>
    <w:rsid w:val="00E72BEB"/>
    <w:rsid w:val="00E72E52"/>
    <w:rsid w:val="00E730EA"/>
    <w:rsid w:val="00E734F0"/>
    <w:rsid w:val="00E738C9"/>
    <w:rsid w:val="00E739F9"/>
    <w:rsid w:val="00E73C43"/>
    <w:rsid w:val="00E74EA5"/>
    <w:rsid w:val="00E75389"/>
    <w:rsid w:val="00E76A04"/>
    <w:rsid w:val="00E77536"/>
    <w:rsid w:val="00E779A5"/>
    <w:rsid w:val="00E8025C"/>
    <w:rsid w:val="00E80655"/>
    <w:rsid w:val="00E806F1"/>
    <w:rsid w:val="00E807A0"/>
    <w:rsid w:val="00E808B0"/>
    <w:rsid w:val="00E809B9"/>
    <w:rsid w:val="00E80DED"/>
    <w:rsid w:val="00E81301"/>
    <w:rsid w:val="00E824DF"/>
    <w:rsid w:val="00E826DE"/>
    <w:rsid w:val="00E82E6A"/>
    <w:rsid w:val="00E82F14"/>
    <w:rsid w:val="00E831E1"/>
    <w:rsid w:val="00E837FA"/>
    <w:rsid w:val="00E83F34"/>
    <w:rsid w:val="00E84D84"/>
    <w:rsid w:val="00E85446"/>
    <w:rsid w:val="00E86B8A"/>
    <w:rsid w:val="00E86E25"/>
    <w:rsid w:val="00E86F4C"/>
    <w:rsid w:val="00E87378"/>
    <w:rsid w:val="00E873B2"/>
    <w:rsid w:val="00E875DE"/>
    <w:rsid w:val="00E877D7"/>
    <w:rsid w:val="00E87F22"/>
    <w:rsid w:val="00E900CD"/>
    <w:rsid w:val="00E9060A"/>
    <w:rsid w:val="00E90A54"/>
    <w:rsid w:val="00E92499"/>
    <w:rsid w:val="00E929A9"/>
    <w:rsid w:val="00E93556"/>
    <w:rsid w:val="00E93E81"/>
    <w:rsid w:val="00E93F8E"/>
    <w:rsid w:val="00E94AC4"/>
    <w:rsid w:val="00E94CE3"/>
    <w:rsid w:val="00E9511F"/>
    <w:rsid w:val="00E95267"/>
    <w:rsid w:val="00E9710A"/>
    <w:rsid w:val="00E97396"/>
    <w:rsid w:val="00E97AEC"/>
    <w:rsid w:val="00EA2AC1"/>
    <w:rsid w:val="00EA2AFC"/>
    <w:rsid w:val="00EA3089"/>
    <w:rsid w:val="00EA370E"/>
    <w:rsid w:val="00EA4CC2"/>
    <w:rsid w:val="00EA5656"/>
    <w:rsid w:val="00EA5B3C"/>
    <w:rsid w:val="00EA717C"/>
    <w:rsid w:val="00EB03BC"/>
    <w:rsid w:val="00EB03CE"/>
    <w:rsid w:val="00EB14DF"/>
    <w:rsid w:val="00EB1A38"/>
    <w:rsid w:val="00EB20A7"/>
    <w:rsid w:val="00EB2312"/>
    <w:rsid w:val="00EB28FB"/>
    <w:rsid w:val="00EB2FFD"/>
    <w:rsid w:val="00EB412D"/>
    <w:rsid w:val="00EB464F"/>
    <w:rsid w:val="00EB530F"/>
    <w:rsid w:val="00EB76EF"/>
    <w:rsid w:val="00EB79B3"/>
    <w:rsid w:val="00EB7C4D"/>
    <w:rsid w:val="00EC0738"/>
    <w:rsid w:val="00EC08CC"/>
    <w:rsid w:val="00EC0AD6"/>
    <w:rsid w:val="00EC0BD9"/>
    <w:rsid w:val="00EC1E2C"/>
    <w:rsid w:val="00EC55AF"/>
    <w:rsid w:val="00EC565C"/>
    <w:rsid w:val="00EC59F8"/>
    <w:rsid w:val="00EC624D"/>
    <w:rsid w:val="00EC63D3"/>
    <w:rsid w:val="00EC6CB6"/>
    <w:rsid w:val="00EC6E21"/>
    <w:rsid w:val="00ED0130"/>
    <w:rsid w:val="00ED047D"/>
    <w:rsid w:val="00ED057F"/>
    <w:rsid w:val="00ED081F"/>
    <w:rsid w:val="00ED1B49"/>
    <w:rsid w:val="00ED24E4"/>
    <w:rsid w:val="00ED2706"/>
    <w:rsid w:val="00ED2C13"/>
    <w:rsid w:val="00ED2C2E"/>
    <w:rsid w:val="00ED3138"/>
    <w:rsid w:val="00ED3716"/>
    <w:rsid w:val="00ED3D1E"/>
    <w:rsid w:val="00ED4FF7"/>
    <w:rsid w:val="00ED5F3A"/>
    <w:rsid w:val="00ED627B"/>
    <w:rsid w:val="00ED64DF"/>
    <w:rsid w:val="00ED678B"/>
    <w:rsid w:val="00ED67EA"/>
    <w:rsid w:val="00ED6E69"/>
    <w:rsid w:val="00ED7A1D"/>
    <w:rsid w:val="00ED7F4E"/>
    <w:rsid w:val="00EE027D"/>
    <w:rsid w:val="00EE050D"/>
    <w:rsid w:val="00EE0A05"/>
    <w:rsid w:val="00EE1690"/>
    <w:rsid w:val="00EE17D8"/>
    <w:rsid w:val="00EE1A5F"/>
    <w:rsid w:val="00EE1BA7"/>
    <w:rsid w:val="00EE2920"/>
    <w:rsid w:val="00EE347B"/>
    <w:rsid w:val="00EE3BD3"/>
    <w:rsid w:val="00EE4052"/>
    <w:rsid w:val="00EE441C"/>
    <w:rsid w:val="00EE4860"/>
    <w:rsid w:val="00EE4D9C"/>
    <w:rsid w:val="00EE51D1"/>
    <w:rsid w:val="00EE5AEB"/>
    <w:rsid w:val="00EE6874"/>
    <w:rsid w:val="00EE6E03"/>
    <w:rsid w:val="00EE6E05"/>
    <w:rsid w:val="00EE769D"/>
    <w:rsid w:val="00EF001C"/>
    <w:rsid w:val="00EF0BCE"/>
    <w:rsid w:val="00EF10A1"/>
    <w:rsid w:val="00EF2E53"/>
    <w:rsid w:val="00EF30A5"/>
    <w:rsid w:val="00EF39EA"/>
    <w:rsid w:val="00EF3E8F"/>
    <w:rsid w:val="00EF3E9D"/>
    <w:rsid w:val="00EF508E"/>
    <w:rsid w:val="00EF5498"/>
    <w:rsid w:val="00EF5984"/>
    <w:rsid w:val="00EF599E"/>
    <w:rsid w:val="00EF64D1"/>
    <w:rsid w:val="00EF6569"/>
    <w:rsid w:val="00EF6FF0"/>
    <w:rsid w:val="00EF72AD"/>
    <w:rsid w:val="00F004A7"/>
    <w:rsid w:val="00F008E5"/>
    <w:rsid w:val="00F00EFD"/>
    <w:rsid w:val="00F01377"/>
    <w:rsid w:val="00F017F1"/>
    <w:rsid w:val="00F01986"/>
    <w:rsid w:val="00F01A62"/>
    <w:rsid w:val="00F01B5D"/>
    <w:rsid w:val="00F01E01"/>
    <w:rsid w:val="00F026B1"/>
    <w:rsid w:val="00F0291C"/>
    <w:rsid w:val="00F034E6"/>
    <w:rsid w:val="00F036B3"/>
    <w:rsid w:val="00F03BF2"/>
    <w:rsid w:val="00F03C96"/>
    <w:rsid w:val="00F03D8A"/>
    <w:rsid w:val="00F044F0"/>
    <w:rsid w:val="00F05FE0"/>
    <w:rsid w:val="00F0715F"/>
    <w:rsid w:val="00F1040B"/>
    <w:rsid w:val="00F105CB"/>
    <w:rsid w:val="00F10837"/>
    <w:rsid w:val="00F111A6"/>
    <w:rsid w:val="00F116C8"/>
    <w:rsid w:val="00F11727"/>
    <w:rsid w:val="00F11F1C"/>
    <w:rsid w:val="00F1209C"/>
    <w:rsid w:val="00F12907"/>
    <w:rsid w:val="00F12CA5"/>
    <w:rsid w:val="00F12FEE"/>
    <w:rsid w:val="00F1321E"/>
    <w:rsid w:val="00F1498E"/>
    <w:rsid w:val="00F14F19"/>
    <w:rsid w:val="00F153DB"/>
    <w:rsid w:val="00F15557"/>
    <w:rsid w:val="00F1573A"/>
    <w:rsid w:val="00F15CEE"/>
    <w:rsid w:val="00F16030"/>
    <w:rsid w:val="00F17806"/>
    <w:rsid w:val="00F21FE8"/>
    <w:rsid w:val="00F235DC"/>
    <w:rsid w:val="00F23694"/>
    <w:rsid w:val="00F23987"/>
    <w:rsid w:val="00F2423A"/>
    <w:rsid w:val="00F24670"/>
    <w:rsid w:val="00F250AA"/>
    <w:rsid w:val="00F25611"/>
    <w:rsid w:val="00F25888"/>
    <w:rsid w:val="00F25924"/>
    <w:rsid w:val="00F26883"/>
    <w:rsid w:val="00F26DAF"/>
    <w:rsid w:val="00F26DEC"/>
    <w:rsid w:val="00F27BBA"/>
    <w:rsid w:val="00F30ABF"/>
    <w:rsid w:val="00F30AE0"/>
    <w:rsid w:val="00F30E75"/>
    <w:rsid w:val="00F30F3B"/>
    <w:rsid w:val="00F32243"/>
    <w:rsid w:val="00F322CC"/>
    <w:rsid w:val="00F32B1B"/>
    <w:rsid w:val="00F3411E"/>
    <w:rsid w:val="00F343CF"/>
    <w:rsid w:val="00F348B8"/>
    <w:rsid w:val="00F3552B"/>
    <w:rsid w:val="00F356EE"/>
    <w:rsid w:val="00F35962"/>
    <w:rsid w:val="00F36612"/>
    <w:rsid w:val="00F3666E"/>
    <w:rsid w:val="00F367E4"/>
    <w:rsid w:val="00F36902"/>
    <w:rsid w:val="00F370E4"/>
    <w:rsid w:val="00F379F0"/>
    <w:rsid w:val="00F37D84"/>
    <w:rsid w:val="00F37DEB"/>
    <w:rsid w:val="00F40032"/>
    <w:rsid w:val="00F41482"/>
    <w:rsid w:val="00F41D20"/>
    <w:rsid w:val="00F41FFB"/>
    <w:rsid w:val="00F4310D"/>
    <w:rsid w:val="00F4310E"/>
    <w:rsid w:val="00F44441"/>
    <w:rsid w:val="00F45061"/>
    <w:rsid w:val="00F454E8"/>
    <w:rsid w:val="00F45DD0"/>
    <w:rsid w:val="00F465CA"/>
    <w:rsid w:val="00F47376"/>
    <w:rsid w:val="00F477BB"/>
    <w:rsid w:val="00F47FAE"/>
    <w:rsid w:val="00F5076F"/>
    <w:rsid w:val="00F508A0"/>
    <w:rsid w:val="00F50C80"/>
    <w:rsid w:val="00F51B8E"/>
    <w:rsid w:val="00F51EA9"/>
    <w:rsid w:val="00F52027"/>
    <w:rsid w:val="00F524C1"/>
    <w:rsid w:val="00F5343E"/>
    <w:rsid w:val="00F53DE3"/>
    <w:rsid w:val="00F53ED3"/>
    <w:rsid w:val="00F53F09"/>
    <w:rsid w:val="00F54E3B"/>
    <w:rsid w:val="00F5507C"/>
    <w:rsid w:val="00F5546C"/>
    <w:rsid w:val="00F55971"/>
    <w:rsid w:val="00F5613D"/>
    <w:rsid w:val="00F5676C"/>
    <w:rsid w:val="00F567E5"/>
    <w:rsid w:val="00F579AA"/>
    <w:rsid w:val="00F609F7"/>
    <w:rsid w:val="00F6101D"/>
    <w:rsid w:val="00F6178F"/>
    <w:rsid w:val="00F619E0"/>
    <w:rsid w:val="00F61EAD"/>
    <w:rsid w:val="00F6253B"/>
    <w:rsid w:val="00F62BFC"/>
    <w:rsid w:val="00F630D5"/>
    <w:rsid w:val="00F6326A"/>
    <w:rsid w:val="00F637EC"/>
    <w:rsid w:val="00F63E97"/>
    <w:rsid w:val="00F63FF6"/>
    <w:rsid w:val="00F6403A"/>
    <w:rsid w:val="00F6495C"/>
    <w:rsid w:val="00F64E17"/>
    <w:rsid w:val="00F650C2"/>
    <w:rsid w:val="00F652E7"/>
    <w:rsid w:val="00F656C7"/>
    <w:rsid w:val="00F6585E"/>
    <w:rsid w:val="00F66241"/>
    <w:rsid w:val="00F66CD8"/>
    <w:rsid w:val="00F67130"/>
    <w:rsid w:val="00F6753D"/>
    <w:rsid w:val="00F70308"/>
    <w:rsid w:val="00F706FB"/>
    <w:rsid w:val="00F71D88"/>
    <w:rsid w:val="00F73833"/>
    <w:rsid w:val="00F744BF"/>
    <w:rsid w:val="00F7491E"/>
    <w:rsid w:val="00F74E34"/>
    <w:rsid w:val="00F74E53"/>
    <w:rsid w:val="00F75A6B"/>
    <w:rsid w:val="00F777C2"/>
    <w:rsid w:val="00F8038C"/>
    <w:rsid w:val="00F803FA"/>
    <w:rsid w:val="00F80B29"/>
    <w:rsid w:val="00F80C4F"/>
    <w:rsid w:val="00F817DD"/>
    <w:rsid w:val="00F817DE"/>
    <w:rsid w:val="00F81D2C"/>
    <w:rsid w:val="00F82FF0"/>
    <w:rsid w:val="00F834EE"/>
    <w:rsid w:val="00F8454B"/>
    <w:rsid w:val="00F8463D"/>
    <w:rsid w:val="00F860A9"/>
    <w:rsid w:val="00F86D91"/>
    <w:rsid w:val="00F87472"/>
    <w:rsid w:val="00F87BD3"/>
    <w:rsid w:val="00F901AD"/>
    <w:rsid w:val="00F906B0"/>
    <w:rsid w:val="00F909B6"/>
    <w:rsid w:val="00F91183"/>
    <w:rsid w:val="00F9146D"/>
    <w:rsid w:val="00F92EB9"/>
    <w:rsid w:val="00F9305A"/>
    <w:rsid w:val="00F9400C"/>
    <w:rsid w:val="00F94633"/>
    <w:rsid w:val="00F94DFB"/>
    <w:rsid w:val="00F953DF"/>
    <w:rsid w:val="00F95C06"/>
    <w:rsid w:val="00F96ACB"/>
    <w:rsid w:val="00F96F23"/>
    <w:rsid w:val="00F97174"/>
    <w:rsid w:val="00F97567"/>
    <w:rsid w:val="00FA0316"/>
    <w:rsid w:val="00FA0F37"/>
    <w:rsid w:val="00FA1022"/>
    <w:rsid w:val="00FA1240"/>
    <w:rsid w:val="00FA13A0"/>
    <w:rsid w:val="00FA16FD"/>
    <w:rsid w:val="00FA180B"/>
    <w:rsid w:val="00FA18A0"/>
    <w:rsid w:val="00FA190F"/>
    <w:rsid w:val="00FA19A4"/>
    <w:rsid w:val="00FA23D3"/>
    <w:rsid w:val="00FA2CFB"/>
    <w:rsid w:val="00FA2F4B"/>
    <w:rsid w:val="00FA3AF7"/>
    <w:rsid w:val="00FA481F"/>
    <w:rsid w:val="00FA4910"/>
    <w:rsid w:val="00FA50EF"/>
    <w:rsid w:val="00FA5344"/>
    <w:rsid w:val="00FA637E"/>
    <w:rsid w:val="00FA78FD"/>
    <w:rsid w:val="00FA7EFB"/>
    <w:rsid w:val="00FB0773"/>
    <w:rsid w:val="00FB10A8"/>
    <w:rsid w:val="00FB10C1"/>
    <w:rsid w:val="00FB1347"/>
    <w:rsid w:val="00FB2610"/>
    <w:rsid w:val="00FB335C"/>
    <w:rsid w:val="00FB33A4"/>
    <w:rsid w:val="00FB35D0"/>
    <w:rsid w:val="00FB3C93"/>
    <w:rsid w:val="00FB3CF3"/>
    <w:rsid w:val="00FB52B3"/>
    <w:rsid w:val="00FB5A91"/>
    <w:rsid w:val="00FB5FD4"/>
    <w:rsid w:val="00FB61FF"/>
    <w:rsid w:val="00FB6ED0"/>
    <w:rsid w:val="00FB7524"/>
    <w:rsid w:val="00FB779B"/>
    <w:rsid w:val="00FC01CA"/>
    <w:rsid w:val="00FC0250"/>
    <w:rsid w:val="00FC0801"/>
    <w:rsid w:val="00FC0ABF"/>
    <w:rsid w:val="00FC1DC0"/>
    <w:rsid w:val="00FC20DF"/>
    <w:rsid w:val="00FC25C6"/>
    <w:rsid w:val="00FC3A78"/>
    <w:rsid w:val="00FC3D19"/>
    <w:rsid w:val="00FC49DF"/>
    <w:rsid w:val="00FC5809"/>
    <w:rsid w:val="00FC6943"/>
    <w:rsid w:val="00FC6BCF"/>
    <w:rsid w:val="00FC6C23"/>
    <w:rsid w:val="00FC6E0C"/>
    <w:rsid w:val="00FC7080"/>
    <w:rsid w:val="00FC748B"/>
    <w:rsid w:val="00FC7F3B"/>
    <w:rsid w:val="00FD13B5"/>
    <w:rsid w:val="00FD2EE5"/>
    <w:rsid w:val="00FD32D9"/>
    <w:rsid w:val="00FD3766"/>
    <w:rsid w:val="00FD3F4A"/>
    <w:rsid w:val="00FD4313"/>
    <w:rsid w:val="00FD4330"/>
    <w:rsid w:val="00FD4DEC"/>
    <w:rsid w:val="00FD4FC3"/>
    <w:rsid w:val="00FD59F6"/>
    <w:rsid w:val="00FD5B51"/>
    <w:rsid w:val="00FD60CC"/>
    <w:rsid w:val="00FD64A7"/>
    <w:rsid w:val="00FD6C66"/>
    <w:rsid w:val="00FD7063"/>
    <w:rsid w:val="00FD745F"/>
    <w:rsid w:val="00FD77D9"/>
    <w:rsid w:val="00FD7890"/>
    <w:rsid w:val="00FD79C6"/>
    <w:rsid w:val="00FD7C32"/>
    <w:rsid w:val="00FE030F"/>
    <w:rsid w:val="00FE0D8A"/>
    <w:rsid w:val="00FE0E21"/>
    <w:rsid w:val="00FE1E33"/>
    <w:rsid w:val="00FE2A3E"/>
    <w:rsid w:val="00FE3320"/>
    <w:rsid w:val="00FE3BBA"/>
    <w:rsid w:val="00FE4353"/>
    <w:rsid w:val="00FE4533"/>
    <w:rsid w:val="00FE4E52"/>
    <w:rsid w:val="00FE5CFB"/>
    <w:rsid w:val="00FE6253"/>
    <w:rsid w:val="00FE71D6"/>
    <w:rsid w:val="00FE7879"/>
    <w:rsid w:val="00FF07CE"/>
    <w:rsid w:val="00FF0D6F"/>
    <w:rsid w:val="00FF0EC5"/>
    <w:rsid w:val="00FF1191"/>
    <w:rsid w:val="00FF2022"/>
    <w:rsid w:val="00FF22A5"/>
    <w:rsid w:val="00FF2829"/>
    <w:rsid w:val="00FF3EDD"/>
    <w:rsid w:val="00FF42D9"/>
    <w:rsid w:val="00FF5BF5"/>
    <w:rsid w:val="00FF5EA3"/>
    <w:rsid w:val="00FF5F09"/>
    <w:rsid w:val="00FF6121"/>
    <w:rsid w:val="00FF7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4CF63"/>
  <w15:chartTrackingRefBased/>
  <w15:docId w15:val="{7710E607-5867-934E-AAC0-2A754B304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504B49"/>
    <w:pPr>
      <w:widowControl/>
      <w:jc w:val="left"/>
    </w:pPr>
    <w:rPr>
      <w:rFonts w:ascii="DengXian" w:eastAsia="DengXian" w:hAnsi="DengXian" w:cs="宋体"/>
      <w:kern w:val="0"/>
      <w:sz w:val="20"/>
    </w:rPr>
  </w:style>
  <w:style w:type="character" w:customStyle="1" w:styleId="EndNoteBibliography0">
    <w:name w:val="EndNote Bibliography 字符"/>
    <w:basedOn w:val="a0"/>
    <w:link w:val="EndNoteBibliography"/>
    <w:rsid w:val="00504B49"/>
    <w:rPr>
      <w:rFonts w:ascii="DengXian" w:eastAsia="DengXian" w:hAnsi="DengXian" w:cs="宋体"/>
      <w:kern w:val="0"/>
      <w:sz w:val="20"/>
    </w:rPr>
  </w:style>
  <w:style w:type="character" w:styleId="a3">
    <w:name w:val="line number"/>
    <w:basedOn w:val="a0"/>
    <w:uiPriority w:val="99"/>
    <w:semiHidden/>
    <w:unhideWhenUsed/>
    <w:rsid w:val="0057465A"/>
  </w:style>
  <w:style w:type="paragraph" w:customStyle="1" w:styleId="EndNoteBibliographyTitle">
    <w:name w:val="EndNote Bibliography Title"/>
    <w:basedOn w:val="a"/>
    <w:link w:val="EndNoteBibliographyTitle0"/>
    <w:rsid w:val="00387065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87065"/>
    <w:rPr>
      <w:rFonts w:ascii="DengXian" w:eastAsia="DengXian" w:hAnsi="DengXian"/>
      <w:sz w:val="20"/>
    </w:rPr>
  </w:style>
  <w:style w:type="paragraph" w:styleId="a4">
    <w:name w:val="Balloon Text"/>
    <w:basedOn w:val="a"/>
    <w:link w:val="a5"/>
    <w:uiPriority w:val="99"/>
    <w:semiHidden/>
    <w:unhideWhenUsed/>
    <w:rsid w:val="0070498E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0498E"/>
    <w:rPr>
      <w:rFonts w:ascii="宋体" w:eastAsia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800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800E7"/>
    <w:rPr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8800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21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1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61</Characters>
  <Application>Microsoft Office Word</Application>
  <DocSecurity>0</DocSecurity>
  <Lines>5</Lines>
  <Paragraphs>1</Paragraphs>
  <ScaleCrop>false</ScaleCrop>
  <Company>FUDAN</Company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JIANER</dc:creator>
  <cp:keywords/>
  <dc:description/>
  <cp:lastModifiedBy>LONG JIANER</cp:lastModifiedBy>
  <cp:revision>3</cp:revision>
  <cp:lastPrinted>2024-11-18T08:33:00Z</cp:lastPrinted>
  <dcterms:created xsi:type="dcterms:W3CDTF">2024-11-26T01:38:00Z</dcterms:created>
  <dcterms:modified xsi:type="dcterms:W3CDTF">2024-11-26T01:39:00Z</dcterms:modified>
</cp:coreProperties>
</file>